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154154" w14:textId="674BE029" w:rsidR="005A38D2" w:rsidRPr="008F7E5B" w:rsidRDefault="006158E1">
      <w:pPr>
        <w:rPr>
          <w:rFonts w:ascii="Times New Roman" w:hAnsi="Times New Roman" w:cs="Times New Roman"/>
          <w:b/>
        </w:rPr>
      </w:pPr>
      <w:r w:rsidRPr="008F7E5B">
        <w:rPr>
          <w:rFonts w:ascii="Times New Roman" w:hAnsi="Times New Roman" w:cs="Times New Roman"/>
          <w:b/>
        </w:rPr>
        <w:t>Additional File 4</w:t>
      </w:r>
      <w:r w:rsidR="00B2537E" w:rsidRPr="008F7E5B">
        <w:rPr>
          <w:rFonts w:ascii="Times New Roman" w:hAnsi="Times New Roman" w:cs="Times New Roman"/>
          <w:b/>
        </w:rPr>
        <w:t xml:space="preserve">. </w:t>
      </w:r>
      <w:r w:rsidR="00FA6534" w:rsidRPr="008F7E5B">
        <w:rPr>
          <w:rFonts w:ascii="Times New Roman" w:hAnsi="Times New Roman" w:cs="Times New Roman"/>
        </w:rPr>
        <w:t>Measurement</w:t>
      </w:r>
      <w:r w:rsidR="00B2537E" w:rsidRPr="008F7E5B">
        <w:rPr>
          <w:rFonts w:ascii="Times New Roman" w:hAnsi="Times New Roman" w:cs="Times New Roman"/>
        </w:rPr>
        <w:t xml:space="preserve"> </w:t>
      </w:r>
      <w:r w:rsidR="008F7E5B" w:rsidRPr="008F7E5B">
        <w:rPr>
          <w:rFonts w:ascii="Times New Roman" w:hAnsi="Times New Roman" w:cs="Times New Roman"/>
        </w:rPr>
        <w:t>instruments</w:t>
      </w:r>
      <w:r w:rsidR="00B2537E" w:rsidRPr="008F7E5B">
        <w:rPr>
          <w:rFonts w:ascii="Times New Roman" w:hAnsi="Times New Roman" w:cs="Times New Roman"/>
        </w:rPr>
        <w:t xml:space="preserve"> for typically self-reported or neuropsychological </w:t>
      </w:r>
      <w:r w:rsidR="00FA6534" w:rsidRPr="008F7E5B">
        <w:rPr>
          <w:rFonts w:ascii="Times New Roman" w:hAnsi="Times New Roman" w:cs="Times New Roman"/>
        </w:rPr>
        <w:t xml:space="preserve">MCAD deficiency </w:t>
      </w:r>
      <w:r w:rsidR="00B2537E" w:rsidRPr="008F7E5B">
        <w:rPr>
          <w:rFonts w:ascii="Times New Roman" w:hAnsi="Times New Roman" w:cs="Times New Roman"/>
        </w:rPr>
        <w:t>outcomes.</w:t>
      </w:r>
    </w:p>
    <w:tbl>
      <w:tblPr>
        <w:tblStyle w:val="TableGrid"/>
        <w:tblW w:w="13325" w:type="dxa"/>
        <w:tblLook w:val="04A0" w:firstRow="1" w:lastRow="0" w:firstColumn="1" w:lastColumn="0" w:noHBand="0" w:noVBand="1"/>
      </w:tblPr>
      <w:tblGrid>
        <w:gridCol w:w="3969"/>
        <w:gridCol w:w="5002"/>
        <w:gridCol w:w="1809"/>
        <w:gridCol w:w="2545"/>
      </w:tblGrid>
      <w:tr w:rsidR="00B2537E" w:rsidRPr="009E5C43" w14:paraId="4FB71715" w14:textId="77777777" w:rsidTr="009E5C43">
        <w:trPr>
          <w:trHeight w:val="454"/>
        </w:trPr>
        <w:tc>
          <w:tcPr>
            <w:tcW w:w="3969" w:type="dxa"/>
            <w:tcBorders>
              <w:top w:val="single" w:sz="12" w:space="0" w:color="auto"/>
              <w:left w:val="nil"/>
              <w:bottom w:val="single" w:sz="12" w:space="0" w:color="auto"/>
              <w:right w:val="nil"/>
            </w:tcBorders>
            <w:vAlign w:val="center"/>
          </w:tcPr>
          <w:p w14:paraId="1DEB012B" w14:textId="77777777" w:rsidR="00B2537E" w:rsidRPr="009E5C43" w:rsidRDefault="00B2537E" w:rsidP="00DD79AB">
            <w:pPr>
              <w:jc w:val="center"/>
              <w:rPr>
                <w:rFonts w:ascii="Times New Roman" w:hAnsi="Times New Roman" w:cs="Times New Roman"/>
                <w:b/>
              </w:rPr>
            </w:pPr>
            <w:r w:rsidRPr="009E5C43">
              <w:rPr>
                <w:rFonts w:ascii="Times New Roman" w:hAnsi="Times New Roman" w:cs="Times New Roman"/>
                <w:b/>
              </w:rPr>
              <w:t>Outcome</w:t>
            </w:r>
          </w:p>
        </w:tc>
        <w:tc>
          <w:tcPr>
            <w:tcW w:w="5002" w:type="dxa"/>
            <w:tcBorders>
              <w:top w:val="single" w:sz="12" w:space="0" w:color="auto"/>
              <w:left w:val="nil"/>
              <w:bottom w:val="single" w:sz="12" w:space="0" w:color="auto"/>
              <w:right w:val="nil"/>
            </w:tcBorders>
            <w:vAlign w:val="center"/>
          </w:tcPr>
          <w:p w14:paraId="5B989D12" w14:textId="3F0643B7" w:rsidR="00B2537E" w:rsidRPr="009E5C43" w:rsidRDefault="00B2537E" w:rsidP="008F7E5B">
            <w:pPr>
              <w:jc w:val="center"/>
              <w:rPr>
                <w:rFonts w:ascii="Times New Roman" w:hAnsi="Times New Roman" w:cs="Times New Roman"/>
                <w:b/>
              </w:rPr>
            </w:pPr>
            <w:r w:rsidRPr="009E5C43">
              <w:rPr>
                <w:rFonts w:ascii="Times New Roman" w:hAnsi="Times New Roman" w:cs="Times New Roman"/>
                <w:b/>
              </w:rPr>
              <w:t xml:space="preserve">Measurement </w:t>
            </w:r>
            <w:r w:rsidR="008F7E5B" w:rsidRPr="009E5C43">
              <w:rPr>
                <w:rFonts w:ascii="Times New Roman" w:hAnsi="Times New Roman" w:cs="Times New Roman"/>
                <w:b/>
              </w:rPr>
              <w:t>Instrument</w:t>
            </w:r>
          </w:p>
        </w:tc>
        <w:tc>
          <w:tcPr>
            <w:tcW w:w="1809" w:type="dxa"/>
            <w:tcBorders>
              <w:top w:val="single" w:sz="12" w:space="0" w:color="auto"/>
              <w:left w:val="nil"/>
              <w:bottom w:val="single" w:sz="12" w:space="0" w:color="auto"/>
              <w:right w:val="nil"/>
            </w:tcBorders>
            <w:vAlign w:val="center"/>
          </w:tcPr>
          <w:p w14:paraId="08CE9C33" w14:textId="6E6095C0" w:rsidR="00B2537E" w:rsidRPr="009E5C43" w:rsidRDefault="00B2537E" w:rsidP="00DD79AB">
            <w:pPr>
              <w:jc w:val="center"/>
              <w:rPr>
                <w:rFonts w:ascii="Times New Roman" w:hAnsi="Times New Roman" w:cs="Times New Roman"/>
                <w:b/>
              </w:rPr>
            </w:pPr>
            <w:r w:rsidRPr="009E5C43">
              <w:rPr>
                <w:rFonts w:ascii="Times New Roman" w:hAnsi="Times New Roman" w:cs="Times New Roman"/>
                <w:b/>
              </w:rPr>
              <w:t>#</w:t>
            </w:r>
            <w:r w:rsidR="008F7E5B" w:rsidRPr="009E5C43">
              <w:rPr>
                <w:rFonts w:ascii="Times New Roman" w:hAnsi="Times New Roman" w:cs="Times New Roman"/>
                <w:b/>
              </w:rPr>
              <w:t xml:space="preserve"> </w:t>
            </w:r>
            <w:r w:rsidRPr="009E5C43">
              <w:rPr>
                <w:rFonts w:ascii="Times New Roman" w:hAnsi="Times New Roman" w:cs="Times New Roman"/>
                <w:b/>
              </w:rPr>
              <w:t>(%) of articles</w:t>
            </w:r>
          </w:p>
        </w:tc>
        <w:tc>
          <w:tcPr>
            <w:tcW w:w="2545" w:type="dxa"/>
            <w:tcBorders>
              <w:top w:val="single" w:sz="12" w:space="0" w:color="auto"/>
              <w:left w:val="nil"/>
              <w:bottom w:val="single" w:sz="12" w:space="0" w:color="auto"/>
              <w:right w:val="nil"/>
            </w:tcBorders>
            <w:vAlign w:val="center"/>
          </w:tcPr>
          <w:p w14:paraId="794B1023" w14:textId="77777777" w:rsidR="00B2537E" w:rsidRPr="009E5C43" w:rsidRDefault="00B2537E" w:rsidP="00DD79AB">
            <w:pPr>
              <w:jc w:val="center"/>
              <w:rPr>
                <w:rFonts w:ascii="Times New Roman" w:hAnsi="Times New Roman" w:cs="Times New Roman"/>
                <w:b/>
              </w:rPr>
            </w:pPr>
            <w:r w:rsidRPr="009E5C43">
              <w:rPr>
                <w:rFonts w:ascii="Times New Roman" w:hAnsi="Times New Roman" w:cs="Times New Roman"/>
                <w:b/>
              </w:rPr>
              <w:t>References</w:t>
            </w:r>
          </w:p>
        </w:tc>
      </w:tr>
      <w:tr w:rsidR="00B2537E" w:rsidRPr="009E5C43" w14:paraId="3EE2D878" w14:textId="77777777" w:rsidTr="008F7E5B">
        <w:trPr>
          <w:trHeight w:val="454"/>
        </w:trPr>
        <w:tc>
          <w:tcPr>
            <w:tcW w:w="13325" w:type="dxa"/>
            <w:gridSpan w:val="4"/>
            <w:tcBorders>
              <w:top w:val="single" w:sz="12" w:space="0" w:color="auto"/>
              <w:left w:val="nil"/>
              <w:bottom w:val="nil"/>
              <w:right w:val="nil"/>
            </w:tcBorders>
            <w:vAlign w:val="center"/>
          </w:tcPr>
          <w:p w14:paraId="3DFD70F2" w14:textId="77777777" w:rsidR="00B2537E" w:rsidRPr="009E5C43" w:rsidRDefault="00B2537E" w:rsidP="00DD79AB">
            <w:pPr>
              <w:jc w:val="center"/>
              <w:rPr>
                <w:rFonts w:ascii="Times New Roman" w:hAnsi="Times New Roman" w:cs="Times New Roman"/>
                <w:b/>
              </w:rPr>
            </w:pPr>
            <w:r w:rsidRPr="009E5C43">
              <w:rPr>
                <w:rFonts w:ascii="Times New Roman" w:hAnsi="Times New Roman" w:cs="Times New Roman"/>
                <w:b/>
              </w:rPr>
              <w:t>CORE AREA: GROWTH AND DEVELOPMENT</w:t>
            </w:r>
          </w:p>
        </w:tc>
      </w:tr>
      <w:tr w:rsidR="00B2537E" w:rsidRPr="009E5C43" w14:paraId="0923BCC7" w14:textId="77777777" w:rsidTr="008F7E5B">
        <w:trPr>
          <w:trHeight w:val="454"/>
        </w:trPr>
        <w:tc>
          <w:tcPr>
            <w:tcW w:w="13325" w:type="dxa"/>
            <w:gridSpan w:val="4"/>
            <w:tcBorders>
              <w:top w:val="nil"/>
              <w:left w:val="nil"/>
              <w:bottom w:val="single" w:sz="12" w:space="0" w:color="auto"/>
              <w:right w:val="nil"/>
            </w:tcBorders>
            <w:vAlign w:val="center"/>
          </w:tcPr>
          <w:p w14:paraId="1F97444B" w14:textId="77777777" w:rsidR="00B2537E" w:rsidRPr="009E5C43" w:rsidRDefault="00B2537E" w:rsidP="00DD79AB">
            <w:pPr>
              <w:jc w:val="center"/>
              <w:rPr>
                <w:rFonts w:ascii="Times New Roman" w:hAnsi="Times New Roman" w:cs="Times New Roman"/>
                <w:b/>
              </w:rPr>
            </w:pPr>
            <w:r w:rsidRPr="009E5C43">
              <w:rPr>
                <w:rFonts w:ascii="Times New Roman" w:hAnsi="Times New Roman" w:cs="Times New Roman"/>
                <w:b/>
              </w:rPr>
              <w:t>Domain: Cognition and Development</w:t>
            </w:r>
          </w:p>
        </w:tc>
      </w:tr>
      <w:tr w:rsidR="00B2537E" w:rsidRPr="009E5C43" w14:paraId="374B353E" w14:textId="77777777" w:rsidTr="009E5C43">
        <w:trPr>
          <w:trHeight w:val="227"/>
        </w:trPr>
        <w:tc>
          <w:tcPr>
            <w:tcW w:w="3969" w:type="dxa"/>
            <w:vMerge w:val="restart"/>
            <w:tcBorders>
              <w:top w:val="single" w:sz="12" w:space="0" w:color="auto"/>
              <w:left w:val="nil"/>
              <w:bottom w:val="nil"/>
              <w:right w:val="nil"/>
            </w:tcBorders>
            <w:vAlign w:val="center"/>
          </w:tcPr>
          <w:p w14:paraId="3B0DD55E" w14:textId="77777777" w:rsidR="00B2537E" w:rsidRPr="009E5C43" w:rsidRDefault="00B2537E" w:rsidP="00DD79AB">
            <w:pPr>
              <w:rPr>
                <w:rFonts w:ascii="Times New Roman" w:hAnsi="Times New Roman" w:cs="Times New Roman"/>
                <w:b/>
              </w:rPr>
            </w:pPr>
            <w:r w:rsidRPr="009E5C43">
              <w:rPr>
                <w:rFonts w:ascii="Times New Roman" w:hAnsi="Times New Roman" w:cs="Times New Roman"/>
                <w:b/>
              </w:rPr>
              <w:t>Cognition and intelligence/IQ (n=14)</w:t>
            </w:r>
          </w:p>
        </w:tc>
        <w:tc>
          <w:tcPr>
            <w:tcW w:w="5002" w:type="dxa"/>
            <w:tcBorders>
              <w:top w:val="single" w:sz="12" w:space="0" w:color="auto"/>
              <w:left w:val="nil"/>
              <w:bottom w:val="nil"/>
              <w:right w:val="nil"/>
            </w:tcBorders>
            <w:vAlign w:val="center"/>
          </w:tcPr>
          <w:p w14:paraId="1CBF3E08" w14:textId="47510252" w:rsidR="00B2537E" w:rsidRPr="009E5C43" w:rsidRDefault="00B2537E" w:rsidP="008C2B4C">
            <w:pPr>
              <w:jc w:val="center"/>
              <w:rPr>
                <w:rFonts w:ascii="Times New Roman" w:hAnsi="Times New Roman" w:cs="Times New Roman"/>
              </w:rPr>
            </w:pPr>
            <w:r w:rsidRPr="009E5C43">
              <w:rPr>
                <w:rFonts w:ascii="Times New Roman" w:hAnsi="Times New Roman" w:cs="Times New Roman"/>
              </w:rPr>
              <w:t>Bayley</w:t>
            </w:r>
            <w:r w:rsidR="00530105" w:rsidRPr="009E5C43">
              <w:rPr>
                <w:rFonts w:ascii="Times New Roman" w:hAnsi="Times New Roman" w:cs="Times New Roman"/>
              </w:rPr>
              <w:t xml:space="preserve"> Scales of Infant and Toddler Development</w:t>
            </w:r>
            <w:r w:rsidR="009E5C43">
              <w:rPr>
                <w:rFonts w:ascii="Times New Roman" w:hAnsi="Times New Roman" w:cs="Times New Roman"/>
              </w:rPr>
              <w:t xml:space="preserve"> </w:t>
            </w:r>
            <w:r w:rsidR="008C2B4C"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author":[{"dropping-particle":"","family":"Bayley","given":"Nancy","non-dropping-particle":"","parse-names":false,"suffix":""}],"edition":"3","id":"ITEM-1","issued":{"date-parts":[["2006"]]},"publisher":"Harcourt Assessment","publisher-place":"San Antonio, TX","title":"Bayley Scales of Infant and Toddler Development","type":"book"},"uris":["http://www.mendeley.com/documents/?uuid=9286d426-397f-4a65-836b-5d15b393f316"]}],"mendeley":{"formattedCitation":"[1]","plainTextFormattedCitation":"[1]","previouslyFormattedCitation":"&lt;sup&gt;1&lt;/sup&gt;"},"properties":{"noteIndex":0},"schema":"https://github.com/citation-style-language/schema/raw/master/csl-citation.json"}</w:instrText>
            </w:r>
            <w:r w:rsidR="008C2B4C" w:rsidRPr="009E5C43">
              <w:rPr>
                <w:rFonts w:ascii="Times New Roman" w:hAnsi="Times New Roman" w:cs="Times New Roman"/>
              </w:rPr>
              <w:fldChar w:fldCharType="separate"/>
            </w:r>
            <w:r w:rsidR="009E5C43" w:rsidRPr="009E5C43">
              <w:rPr>
                <w:rFonts w:ascii="Times New Roman" w:hAnsi="Times New Roman" w:cs="Times New Roman"/>
                <w:noProof/>
              </w:rPr>
              <w:t>[1]</w:t>
            </w:r>
            <w:r w:rsidR="008C2B4C" w:rsidRPr="009E5C43">
              <w:rPr>
                <w:rFonts w:ascii="Times New Roman" w:hAnsi="Times New Roman" w:cs="Times New Roman"/>
              </w:rPr>
              <w:fldChar w:fldCharType="end"/>
            </w:r>
          </w:p>
        </w:tc>
        <w:tc>
          <w:tcPr>
            <w:tcW w:w="1809" w:type="dxa"/>
            <w:tcBorders>
              <w:top w:val="single" w:sz="12" w:space="0" w:color="auto"/>
              <w:left w:val="nil"/>
              <w:bottom w:val="nil"/>
              <w:right w:val="nil"/>
            </w:tcBorders>
            <w:vAlign w:val="center"/>
          </w:tcPr>
          <w:p w14:paraId="6FBB8C4D"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2 (14%)</w:t>
            </w:r>
          </w:p>
        </w:tc>
        <w:tc>
          <w:tcPr>
            <w:tcW w:w="2545" w:type="dxa"/>
            <w:tcBorders>
              <w:top w:val="single" w:sz="12" w:space="0" w:color="auto"/>
              <w:left w:val="nil"/>
              <w:bottom w:val="nil"/>
              <w:right w:val="nil"/>
            </w:tcBorders>
            <w:vAlign w:val="center"/>
          </w:tcPr>
          <w:p w14:paraId="0902462F" w14:textId="44B7F4D1" w:rsidR="00B2537E" w:rsidRPr="009E5C43" w:rsidRDefault="00B2537E" w:rsidP="008C2B4C">
            <w:pPr>
              <w:jc w:val="center"/>
              <w:rPr>
                <w:rFonts w:ascii="Times New Roman" w:hAnsi="Times New Roman" w:cs="Times New Roman"/>
                <w:color w:val="000000"/>
              </w:rPr>
            </w:pPr>
            <w:r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DOI":"10.1007/8904","ISSN":"10954120","author":[{"dropping-particle":"","family":"Gramer","given":"Gwendolyn","non-dropping-particle":"","parse-names":false,"suffix":""},{"dropping-particle":"","family":"Haege","given":"Gisela","non-dropping-particle":"","parse-names":false,"suffix":""},{"dropping-particle":"","family":"Fang-Hoffmann","given":"Junmin","non-dropping-particle":"","parse-names":false,"suffix":""},{"dropping-particle":"","family":"Hoffmann","given":"Georg F.","non-dropping-particle":"","parse-names":false,"suffix":""},{"dropping-particle":"","family":"Bartram","given":"Claus R.","non-dropping-particle":"","parse-names":false,"suffix":""},{"dropping-particle":"","family":"Hinderhofer","given":"K","non-dropping-particle":"","parse-names":false,"suffix":""},{"dropping-particle":"","family":"Burgard","given":"Peter","non-dropping-particle":"","parse-names":false,"suffix":""},{"dropping-particle":"","family":"Lindner","given":"Martin","non-dropping-particle":"","parse-names":false,"suffix":""}],"container-title":"JIMD Reports","id":"ITEM-1","issued":{"date-parts":[["2015"]]},"page":"101-112","title":"Medium-chain acyl-coA dehydrogenase deficiency: Evaluation of genotype-phenotype correlation in patients detected by newborn screening","type":"article-journal","volume":"May"},"uris":["http://www.mendeley.com/documents/?uuid=cdaaa135-85a3-40a3-a8bc-c847f027e681"]},{"id":"ITEM-2","itemData":{"DOI":"http://dx.doi.org/10.1001/jama.290.19.2564","ISSN":"0098-7484","abstract":"Context: Tandem mass spectrometry now allows newborn screening for more than 20 biochemical genetic disorders. Questions about the effectiveness and risks of expanded newborn screening for biochemical genetic disorders need to be answered prior to its widespread acceptance as a state-mandated program. Objectives: To compare newborn identification by expanded screening with clinical identification of biochemical genetic disorders and to assess the impact on families of a false-positive screening result compared with a normal result in the expanded newborn screening program. Design: Prospective study involving an inception cohort of newly diagnosed children. Setting: Massachusetts, Maine, and a private laboratory in Pennsylvania with expanded newborn screening; other New England states with limited screening. Participants: Families of 50 affected children identified through expanded newborn screening (82% of eligible cases); 33 affected children identified clinically (97% of eligible cases); 94 screened children with false-positive results (75% of eligible cases); and 81 screened children with normal results (63% of eligible cases). Main Outcome Measures: Child's health and development and the Parental Stress Index. Results: Within the first 6 months of life, 28% of children identified by newborn screening compared with 55% of clinically identified children required hospitalization (P=.02). One child identified by newborn screening compared with 8 (42%) identified clinically performed in the range of mental retardation (P&lt;.001). Mothers in the screened group reported lower overall stress on the Parental Stress index than mothers in the clinically identified group (z=3.38, P&lt;.001). Children with false-positive results compared with children with normal results were twice as likely to experience hospitalization (21% In= 20] vs 10% [n=8], respectively; P=.06). Mothers of children in the false-positive group compared with mothers of children with normal screening results attained higher scores on the Parental Stress Index (z=4.25, P&lt;.001) and the Parent-Child Dysfunction subscale (z=5.30, P&lt;.001). Conclusions: Expanded newborn screening may lead to improved health outcomes for affected children and lower stress for their parents. However, false-positive screening results may place families at risk for increased stress and parent-child dysfunction.","author":[{"dropping-particle":"","family":"Waisbren","given":"Susan E.","non-dropping-particle":"","parse-names":false,"suffix":""},{"dropping-particle":"","family":"Albers","given":"Simone","non-dropping-particle":"","parse-names":false,"suffix":""},{"dropping-particle":"","family":"Amato","given":"Steve","non-dropping-particle":"","parse-names":false,"suffix":""},{"dropping-particle":"","family":"Ampola","given":"Mary","non-dropping-particle":"","parse-names":false,"suffix":""},{"dropping-particle":"","family":"Brewster","given":"Thomas G.","non-dropping-particle":"","parse-names":false,"suffix":""},{"dropping-particle":"","family":"Demmer","given":"Laurie","non-dropping-particle":"","parse-names":false,"suffix":""},{"dropping-particle":"","family":"Eaton","given":"Roger B.","non-dropping-particle":"","parse-names":false,"suffix":""},{"dropping-particle":"","family":"Greenstein","given":"Robert","non-dropping-particle":"","parse-names":false,"suffix":""},{"dropping-particle":"","family":"Korson","given":"Mark","non-dropping-particle":"","parse-names":false,"suffix":""},{"dropping-particle":"","family":"Larson","given":"Cecilia","non-dropping-particle":"","parse-names":false,"suffix":""},{"dropping-particle":"","family":"Marsden","given":"Deborah","non-dropping-particle":"","parse-names":false,"suffix":""},{"dropping-particle":"","family":"Msall","given":"Michael","non-dropping-particle":"","parse-names":false,"suffix":""},{"dropping-particle":"","family":"Naylor","given":"Edwin W.","non-dropping-particle":"","parse-names":false,"suffix":""},{"dropping-particle":"","family":"Pueschel","given":"Siegfried","non-dropping-particle":"","parse-names":false,"suffix":""},{"dropping-particle":"","family":"Seashore","given":"Margretta","non-dropping-particle":"","parse-names":false,"suffix":""},{"dropping-particle":"","family":"Shih","given":"Vivian E.","non-dropping-particle":"","parse-names":false,"suffix":""},{"dropping-particle":"","family":"Levy","given":"Harvey L.","non-dropping-particle":"","parse-names":false,"suffix":""}],"container-title":"Journal of the American Medical Association","id":"ITEM-2","issue":"19","issued":{"date-parts":[["2003"]]},"page":"2564-2572","title":"Effect of expanded newborn screening for biochemical genetic disorders on child outcomes and parental stress","type":"article-journal","volume":"290"},"uris":["http://www.mendeley.com/documents/?uuid=f00a67ba-ee37-4028-8a1a-9142593dd0cf"]}],"mendeley":{"formattedCitation":"[2,3]","plainTextFormattedCitation":"[2,3]","previouslyFormattedCitation":"&lt;sup&gt;2,3&lt;/sup&gt;"},"properties":{"noteIndex":0},"schema":"https://github.com/citation-style-language/schema/raw/master/csl-citation.json"}</w:instrText>
            </w:r>
            <w:r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2,3]</w:t>
            </w:r>
            <w:r w:rsidRPr="009E5C43">
              <w:rPr>
                <w:rFonts w:ascii="Times New Roman" w:hAnsi="Times New Roman" w:cs="Times New Roman"/>
                <w:color w:val="000000"/>
              </w:rPr>
              <w:fldChar w:fldCharType="end"/>
            </w:r>
          </w:p>
        </w:tc>
      </w:tr>
      <w:tr w:rsidR="00B2537E" w:rsidRPr="009E5C43" w14:paraId="25D810C4" w14:textId="77777777" w:rsidTr="009E5C43">
        <w:trPr>
          <w:trHeight w:val="227"/>
        </w:trPr>
        <w:tc>
          <w:tcPr>
            <w:tcW w:w="3969" w:type="dxa"/>
            <w:vMerge/>
            <w:tcBorders>
              <w:top w:val="nil"/>
              <w:left w:val="nil"/>
              <w:bottom w:val="nil"/>
              <w:right w:val="nil"/>
            </w:tcBorders>
            <w:vAlign w:val="center"/>
          </w:tcPr>
          <w:p w14:paraId="5B465FE4" w14:textId="77777777" w:rsidR="00B2537E" w:rsidRPr="009E5C43" w:rsidRDefault="00B2537E" w:rsidP="00DD79AB">
            <w:pPr>
              <w:rPr>
                <w:rFonts w:ascii="Times New Roman" w:hAnsi="Times New Roman" w:cs="Times New Roman"/>
              </w:rPr>
            </w:pPr>
          </w:p>
        </w:tc>
        <w:tc>
          <w:tcPr>
            <w:tcW w:w="5002" w:type="dxa"/>
            <w:tcBorders>
              <w:top w:val="nil"/>
              <w:left w:val="nil"/>
              <w:bottom w:val="nil"/>
              <w:right w:val="nil"/>
            </w:tcBorders>
            <w:vAlign w:val="center"/>
          </w:tcPr>
          <w:p w14:paraId="35D99BE6" w14:textId="09D2CFFF" w:rsidR="00B2537E" w:rsidRPr="009E5C43" w:rsidRDefault="00523A07" w:rsidP="008C2B4C">
            <w:pPr>
              <w:jc w:val="center"/>
              <w:rPr>
                <w:rFonts w:ascii="Times New Roman" w:hAnsi="Times New Roman" w:cs="Times New Roman"/>
              </w:rPr>
            </w:pPr>
            <w:r w:rsidRPr="009E5C43">
              <w:rPr>
                <w:rFonts w:ascii="Times New Roman" w:hAnsi="Times New Roman" w:cs="Times New Roman"/>
              </w:rPr>
              <w:t>Brunet-</w:t>
            </w:r>
            <w:proofErr w:type="spellStart"/>
            <w:r w:rsidR="00B2537E" w:rsidRPr="009E5C43">
              <w:rPr>
                <w:rFonts w:ascii="Times New Roman" w:hAnsi="Times New Roman" w:cs="Times New Roman"/>
              </w:rPr>
              <w:t>Lezine</w:t>
            </w:r>
            <w:proofErr w:type="spellEnd"/>
            <w:r w:rsidR="00B2537E" w:rsidRPr="009E5C43">
              <w:rPr>
                <w:rFonts w:ascii="Times New Roman" w:hAnsi="Times New Roman" w:cs="Times New Roman"/>
              </w:rPr>
              <w:t xml:space="preserve"> scale</w:t>
            </w:r>
            <w:r w:rsidR="009E5C43">
              <w:rPr>
                <w:rFonts w:ascii="Times New Roman" w:hAnsi="Times New Roman" w:cs="Times New Roman"/>
              </w:rPr>
              <w:t xml:space="preserve"> </w:t>
            </w:r>
            <w:r w:rsidR="008C2B4C"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author":[{"dropping-particle":"","family":"Brunet","given":"O","non-dropping-particle":"","parse-names":false,"suffix":""},{"dropping-particle":"","family":"Lezine","given":"I","non-dropping-particle":"","parse-names":false,"suffix":""}],"id":"ITEM-1","issued":{"date-parts":[["1981"]]},"publisher":"Artes Médicas","publisher-place":"Porto Alegre","title":"Desenvolvimento psicológico da primeira infância","type":"book"},"uris":["http://www.mendeley.com/documents/?uuid=5a0b4bdd-f1b7-4fe2-8e19-0c7bf8186018"]}],"mendeley":{"formattedCitation":"[4]","plainTextFormattedCitation":"[4]","previouslyFormattedCitation":"&lt;sup&gt;4&lt;/sup&gt;"},"properties":{"noteIndex":0},"schema":"https://github.com/citation-style-language/schema/raw/master/csl-citation.json"}</w:instrText>
            </w:r>
            <w:r w:rsidR="008C2B4C" w:rsidRPr="009E5C43">
              <w:rPr>
                <w:rFonts w:ascii="Times New Roman" w:hAnsi="Times New Roman" w:cs="Times New Roman"/>
              </w:rPr>
              <w:fldChar w:fldCharType="separate"/>
            </w:r>
            <w:r w:rsidR="009E5C43" w:rsidRPr="009E5C43">
              <w:rPr>
                <w:rFonts w:ascii="Times New Roman" w:hAnsi="Times New Roman" w:cs="Times New Roman"/>
                <w:noProof/>
              </w:rPr>
              <w:t>[4]</w:t>
            </w:r>
            <w:r w:rsidR="008C2B4C" w:rsidRPr="009E5C43">
              <w:rPr>
                <w:rFonts w:ascii="Times New Roman" w:hAnsi="Times New Roman" w:cs="Times New Roman"/>
              </w:rPr>
              <w:fldChar w:fldCharType="end"/>
            </w:r>
          </w:p>
        </w:tc>
        <w:tc>
          <w:tcPr>
            <w:tcW w:w="1809" w:type="dxa"/>
            <w:tcBorders>
              <w:top w:val="nil"/>
              <w:left w:val="nil"/>
              <w:bottom w:val="nil"/>
              <w:right w:val="nil"/>
            </w:tcBorders>
            <w:vAlign w:val="center"/>
          </w:tcPr>
          <w:p w14:paraId="783E99DF"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2 (14%)</w:t>
            </w:r>
          </w:p>
        </w:tc>
        <w:tc>
          <w:tcPr>
            <w:tcW w:w="2545" w:type="dxa"/>
            <w:tcBorders>
              <w:top w:val="nil"/>
              <w:left w:val="nil"/>
              <w:bottom w:val="nil"/>
              <w:right w:val="nil"/>
            </w:tcBorders>
            <w:vAlign w:val="center"/>
          </w:tcPr>
          <w:p w14:paraId="14A1FF9E" w14:textId="6C3B2CFE" w:rsidR="00B2537E" w:rsidRPr="009E5C43" w:rsidRDefault="00B2537E" w:rsidP="008C2B4C">
            <w:pPr>
              <w:jc w:val="center"/>
              <w:rPr>
                <w:rFonts w:ascii="Times New Roman" w:hAnsi="Times New Roman" w:cs="Times New Roman"/>
                <w:color w:val="000000"/>
              </w:rPr>
            </w:pPr>
            <w:r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DOI":"10.1007/8904","ISSN":"10954120","author":[{"dropping-particle":"","family":"Couce","given":"M.L.","non-dropping-particle":"","parse-names":false,"suffix":""},{"dropping-particle":"","family":"Castineiras","given":"D.E.","non-dropping-particle":"","parse-names":false,"suffix":""},{"dropping-particle":"","family":"Moure","given":"J.D.","non-dropping-particle":"","parse-names":false,"suffix":""},{"dropping-particle":"","family":"Cocho","given":"J.A.","non-dropping-particle":"","parse-names":false,"suffix":""},{"dropping-particle":"","family":"Sanches-Pintos","given":"P","non-dropping-particle":"","parse-names":false,"suffix":""},{"dropping-particle":"","family":"Garcia-Villoria","given":"J","non-dropping-particle":"","parse-names":false,"suffix":""},{"dropping-particle":"","family":"Quelhas","given":"D","non-dropping-particle":"","parse-names":false,"suffix":""},{"dropping-particle":"","family":"Gregersen","given":"N","non-dropping-particle":"","parse-names":false,"suffix":""},{"dropping-particle":"","family":"Andresen","given":"B.S.","non-dropping-particle":"","parse-names":false,"suffix":""},{"dropping-particle":"","family":"Ribes","given":"A.","non-dropping-particle":"","parse-names":false,"suffix":""},{"dropping-particle":"","family":"Fraga","given":"J.M.","non-dropping-particle":"","parse-names":false,"suffix":""}],"container-title":"JIMD Reports","id":"ITEM-1","issued":{"date-parts":[["2011"]]},"page":"131-136","title":"Relevance of expanded neonatal screening of medium-chain acyl co-A dehygrogenase deficiency: Outcome of a decade in Galicia (Spain)","type":"article-journal","volume":"June"},"uris":["http://www.mendeley.com/documents/?uuid=1ae21cd1-feb8-4aeb-9cee-0396e835adb6"]},{"id":"ITEM-2","itemData":{"DOI":"10.1016/j.ymgme.2011.09.021","ISSN":"10967192","abstract":"Newborn screening (NBS) by tandem mass spectrometry started in Galicia (Spain) in 2000. We analyse the results of screening and clinical follow-up of inborn errors of metabolism (IEM) detected during 10. years.Our programme basically includes the disorders recommended by the American College of Medical Genetics. Since 2002, blood and urine samples have been collected from every newborn on the 3rd day of life; before then, samples were collected between the 5th and 8th days. Newborns who show abnormal results are referred to the clinical unit for diagnosis and treatment.In these 10. years, NBS has led directly to the identification of 137 IEM cases (one per 2060 newborns, if 35 cases of benign hyperphenylalaninemia are excluded). In addition, 33 false positive results and 10 cases of transitory elevation of biomarkers were identified (making the positive predictive rate 76.11%), and 4 false negative results. The use of urine samples contributed significantly to IEM detection in 44% of cases. Clinical symptoms appeared before positive screening results in nine patients (6.6%), four of them screened between days 5 and 8. The death rate was 2.92%; of the survivors, 95.5% were asymptomatic after a mean observation period of 54. months, and only two had an intellectual/psychomotor development score less than 85. Compared to other studies, a high incidence of type I glutaric aciduria was detected, one in 35,027 newborns.This report highlights the benefits of urine sample collection during screening, and it is the first study on expanded newborn screening results in Spain. © 2011 Elsevier Inc.","author":[{"dropping-particle":"","family":"Couce","given":"M Luz","non-dropping-particle":"","parse-names":false,"suffix":""},{"dropping-particle":"","family":"Castineiras","given":"Daisy E.","non-dropping-particle":"","parse-names":false,"suffix":""},{"dropping-particle":"","family":"Bóveda","given":"M Dolores","non-dropping-particle":"","parse-names":false,"suffix":""},{"dropping-particle":"","family":"Baña","given":"Ana","non-dropping-particle":"","parse-names":false,"suffix":""},{"dropping-particle":"","family":"Cocho","given":"José A.","non-dropping-particle":"","parse-names":false,"suffix":""},{"dropping-particle":"","family":"Iglesias","given":"Agustín J.","non-dropping-particle":"","parse-names":false,"suffix":""},{"dropping-particle":"","family":"Colón","given":"Cristobal","non-dropping-particle":"","parse-names":false,"suffix":""},{"dropping-particle":"","family":"Alonso-Fernández","given":"José R.","non-dropping-particle":"","parse-names":false,"suffix":""},{"dropping-particle":"","family":"Fraga","given":"José M.","non-dropping-particle":"","parse-names":false,"suffix":""}],"container-title":"Molecular Genetics and Metabolism","id":"ITEM-2","issue":"4","issued":{"date-parts":[["2011"]]},"page":"470-475","publisher":"Elsevier Inc.","title":"Evaluation and long-term follow-up of infants with inborn errors of metabolism identified in an expanded screening programme","type":"article-journal","volume":"104"},"uris":["http://www.mendeley.com/documents/?uuid=adfabadf-556a-4297-962c-d67155a9a4c4"]}],"mendeley":{"formattedCitation":"[5,6]","plainTextFormattedCitation":"[5,6]","previouslyFormattedCitation":"&lt;sup&gt;5,6&lt;/sup&gt;"},"properties":{"noteIndex":0},"schema":"https://github.com/citation-style-language/schema/raw/master/csl-citation.json"}</w:instrText>
            </w:r>
            <w:r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5,6]</w:t>
            </w:r>
            <w:r w:rsidRPr="009E5C43">
              <w:rPr>
                <w:rFonts w:ascii="Times New Roman" w:hAnsi="Times New Roman" w:cs="Times New Roman"/>
                <w:color w:val="000000"/>
              </w:rPr>
              <w:fldChar w:fldCharType="end"/>
            </w:r>
          </w:p>
        </w:tc>
      </w:tr>
      <w:tr w:rsidR="00B2537E" w:rsidRPr="009E5C43" w14:paraId="1E6B692E" w14:textId="77777777" w:rsidTr="009E5C43">
        <w:trPr>
          <w:trHeight w:val="227"/>
        </w:trPr>
        <w:tc>
          <w:tcPr>
            <w:tcW w:w="3969" w:type="dxa"/>
            <w:vMerge/>
            <w:tcBorders>
              <w:top w:val="nil"/>
              <w:left w:val="nil"/>
              <w:bottom w:val="nil"/>
              <w:right w:val="nil"/>
            </w:tcBorders>
            <w:vAlign w:val="center"/>
          </w:tcPr>
          <w:p w14:paraId="6D07E3CD" w14:textId="77777777" w:rsidR="00B2537E" w:rsidRPr="009E5C43" w:rsidRDefault="00B2537E" w:rsidP="00DD79AB">
            <w:pPr>
              <w:rPr>
                <w:rFonts w:ascii="Times New Roman" w:hAnsi="Times New Roman" w:cs="Times New Roman"/>
              </w:rPr>
            </w:pPr>
          </w:p>
        </w:tc>
        <w:tc>
          <w:tcPr>
            <w:tcW w:w="5002" w:type="dxa"/>
            <w:tcBorders>
              <w:top w:val="nil"/>
              <w:left w:val="nil"/>
              <w:bottom w:val="nil"/>
              <w:right w:val="nil"/>
            </w:tcBorders>
            <w:vAlign w:val="center"/>
          </w:tcPr>
          <w:p w14:paraId="62BB1CF1" w14:textId="778212B2" w:rsidR="00B2537E" w:rsidRPr="009E5C43" w:rsidRDefault="00B2537E" w:rsidP="008C2B4C">
            <w:pPr>
              <w:jc w:val="center"/>
              <w:rPr>
                <w:rFonts w:ascii="Times New Roman" w:hAnsi="Times New Roman" w:cs="Times New Roman"/>
              </w:rPr>
            </w:pPr>
            <w:r w:rsidRPr="009E5C43">
              <w:rPr>
                <w:rFonts w:ascii="Times New Roman" w:hAnsi="Times New Roman" w:cs="Times New Roman"/>
              </w:rPr>
              <w:t xml:space="preserve">Denver </w:t>
            </w:r>
            <w:r w:rsidR="00523A07" w:rsidRPr="009E5C43">
              <w:rPr>
                <w:rFonts w:ascii="Times New Roman" w:hAnsi="Times New Roman" w:cs="Times New Roman"/>
              </w:rPr>
              <w:t>Developmental Screening T</w:t>
            </w:r>
            <w:r w:rsidRPr="009E5C43">
              <w:rPr>
                <w:rFonts w:ascii="Times New Roman" w:hAnsi="Times New Roman" w:cs="Times New Roman"/>
              </w:rPr>
              <w:t>est</w:t>
            </w:r>
            <w:r w:rsidR="009E5C43">
              <w:rPr>
                <w:rFonts w:ascii="Times New Roman" w:hAnsi="Times New Roman" w:cs="Times New Roman"/>
              </w:rPr>
              <w:t xml:space="preserve"> </w:t>
            </w:r>
            <w:r w:rsidR="008C2B4C"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author":[{"dropping-particle":"","family":"Frankenburg","given":"WK","non-dropping-particle":"","parse-names":false,"suffix":""},{"dropping-particle":"","family":"Dodds","given":"J","non-dropping-particle":"","parse-names":false,"suffix":""},{"dropping-particle":"","family":"Archer","given":"P","non-dropping-particle":"","parse-names":false,"suffix":""}],"id":"ITEM-1","issued":{"date-parts":[["1990"]]},"publisher":"Denver Developmental Materials","publisher-place":"Denver, CO","title":"Denver II Technical Manual","type":"book"},"uris":["http://www.mendeley.com/documents/?uuid=d674d7d9-4a1f-4731-b721-eb380d3f661f"]}],"mendeley":{"formattedCitation":"[7]","plainTextFormattedCitation":"[7]","previouslyFormattedCitation":"&lt;sup&gt;7&lt;/sup&gt;"},"properties":{"noteIndex":0},"schema":"https://github.com/citation-style-language/schema/raw/master/csl-citation.json"}</w:instrText>
            </w:r>
            <w:r w:rsidR="008C2B4C" w:rsidRPr="009E5C43">
              <w:rPr>
                <w:rFonts w:ascii="Times New Roman" w:hAnsi="Times New Roman" w:cs="Times New Roman"/>
              </w:rPr>
              <w:fldChar w:fldCharType="separate"/>
            </w:r>
            <w:r w:rsidR="009E5C43" w:rsidRPr="009E5C43">
              <w:rPr>
                <w:rFonts w:ascii="Times New Roman" w:hAnsi="Times New Roman" w:cs="Times New Roman"/>
                <w:noProof/>
              </w:rPr>
              <w:t>[7]</w:t>
            </w:r>
            <w:r w:rsidR="008C2B4C" w:rsidRPr="009E5C43">
              <w:rPr>
                <w:rFonts w:ascii="Times New Roman" w:hAnsi="Times New Roman" w:cs="Times New Roman"/>
              </w:rPr>
              <w:fldChar w:fldCharType="end"/>
            </w:r>
          </w:p>
        </w:tc>
        <w:tc>
          <w:tcPr>
            <w:tcW w:w="1809" w:type="dxa"/>
            <w:tcBorders>
              <w:top w:val="nil"/>
              <w:left w:val="nil"/>
              <w:bottom w:val="nil"/>
              <w:right w:val="nil"/>
            </w:tcBorders>
            <w:vAlign w:val="center"/>
          </w:tcPr>
          <w:p w14:paraId="3F5231ED"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1 (7%)</w:t>
            </w:r>
          </w:p>
        </w:tc>
        <w:tc>
          <w:tcPr>
            <w:tcW w:w="2545" w:type="dxa"/>
            <w:tcBorders>
              <w:top w:val="nil"/>
              <w:left w:val="nil"/>
              <w:bottom w:val="nil"/>
              <w:right w:val="nil"/>
            </w:tcBorders>
            <w:vAlign w:val="center"/>
          </w:tcPr>
          <w:p w14:paraId="4F522BE9" w14:textId="56E815B9" w:rsidR="00B2537E" w:rsidRPr="009E5C43" w:rsidRDefault="00B2537E" w:rsidP="008C2B4C">
            <w:pPr>
              <w:jc w:val="center"/>
              <w:rPr>
                <w:rFonts w:ascii="Times New Roman" w:hAnsi="Times New Roman" w:cs="Times New Roman"/>
                <w:color w:val="000000"/>
              </w:rPr>
            </w:pPr>
            <w:r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DOI":"10.1007/8904","ISSN":"10954120","author":[{"dropping-particle":"","family":"Gramer","given":"Gwendolyn","non-dropping-particle":"","parse-names":false,"suffix":""},{"dropping-particle":"","family":"Haege","given":"Gisela","non-dropping-particle":"","parse-names":false,"suffix":""},{"dropping-particle":"","family":"Fang-Hoffmann","given":"Junmin","non-dropping-particle":"","parse-names":false,"suffix":""},{"dropping-particle":"","family":"Hoffmann","given":"Georg F.","non-dropping-particle":"","parse-names":false,"suffix":""},{"dropping-particle":"","family":"Bartram","given":"Claus R.","non-dropping-particle":"","parse-names":false,"suffix":""},{"dropping-particle":"","family":"Hinderhofer","given":"K","non-dropping-particle":"","parse-names":false,"suffix":""},{"dropping-particle":"","family":"Burgard","given":"Peter","non-dropping-particle":"","parse-names":false,"suffix":""},{"dropping-particle":"","family":"Lindner","given":"Martin","non-dropping-particle":"","parse-names":false,"suffix":""}],"container-title":"JIMD Reports","id":"ITEM-1","issued":{"date-parts":[["2015"]]},"page":"101-112","title":"Medium-chain acyl-coA dehydrogenase deficiency: Evaluation of genotype-phenotype correlation in patients detected by newborn screening","type":"article-journal","volume":"May"},"uris":["http://www.mendeley.com/documents/?uuid=cdaaa135-85a3-40a3-a8bc-c847f027e681"]}],"mendeley":{"formattedCitation":"[2]","plainTextFormattedCitation":"[2]","previouslyFormattedCitation":"&lt;sup&gt;2&lt;/sup&gt;"},"properties":{"noteIndex":0},"schema":"https://github.com/citation-style-language/schema/raw/master/csl-citation.json"}</w:instrText>
            </w:r>
            <w:r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2]</w:t>
            </w:r>
            <w:r w:rsidRPr="009E5C43">
              <w:rPr>
                <w:rFonts w:ascii="Times New Roman" w:hAnsi="Times New Roman" w:cs="Times New Roman"/>
                <w:color w:val="000000"/>
              </w:rPr>
              <w:fldChar w:fldCharType="end"/>
            </w:r>
          </w:p>
        </w:tc>
      </w:tr>
      <w:tr w:rsidR="00B2537E" w:rsidRPr="009E5C43" w14:paraId="7C79FBB0" w14:textId="77777777" w:rsidTr="009E5C43">
        <w:trPr>
          <w:trHeight w:val="227"/>
        </w:trPr>
        <w:tc>
          <w:tcPr>
            <w:tcW w:w="3969" w:type="dxa"/>
            <w:vMerge/>
            <w:tcBorders>
              <w:top w:val="nil"/>
              <w:left w:val="nil"/>
              <w:bottom w:val="nil"/>
              <w:right w:val="nil"/>
            </w:tcBorders>
            <w:vAlign w:val="center"/>
          </w:tcPr>
          <w:p w14:paraId="19AED3E5" w14:textId="77777777" w:rsidR="00B2537E" w:rsidRPr="009E5C43" w:rsidRDefault="00B2537E" w:rsidP="00DD79AB">
            <w:pPr>
              <w:rPr>
                <w:rFonts w:ascii="Times New Roman" w:hAnsi="Times New Roman" w:cs="Times New Roman"/>
              </w:rPr>
            </w:pPr>
          </w:p>
        </w:tc>
        <w:tc>
          <w:tcPr>
            <w:tcW w:w="5002" w:type="dxa"/>
            <w:tcBorders>
              <w:top w:val="nil"/>
              <w:left w:val="nil"/>
              <w:bottom w:val="nil"/>
              <w:right w:val="nil"/>
            </w:tcBorders>
            <w:vAlign w:val="center"/>
          </w:tcPr>
          <w:p w14:paraId="6303A4EC" w14:textId="5414252F" w:rsidR="00B2537E" w:rsidRPr="009E5C43" w:rsidRDefault="00523A07" w:rsidP="008C2B4C">
            <w:pPr>
              <w:jc w:val="center"/>
              <w:rPr>
                <w:rFonts w:ascii="Times New Roman" w:hAnsi="Times New Roman" w:cs="Times New Roman"/>
              </w:rPr>
            </w:pPr>
            <w:r w:rsidRPr="009E5C43">
              <w:rPr>
                <w:rFonts w:ascii="Times New Roman" w:hAnsi="Times New Roman" w:cs="Times New Roman"/>
              </w:rPr>
              <w:t>Kaufman Assessment Battery for C</w:t>
            </w:r>
            <w:r w:rsidR="00B2537E" w:rsidRPr="009E5C43">
              <w:rPr>
                <w:rFonts w:ascii="Times New Roman" w:hAnsi="Times New Roman" w:cs="Times New Roman"/>
              </w:rPr>
              <w:t>hildren</w:t>
            </w:r>
            <w:r w:rsidR="009E5C43">
              <w:rPr>
                <w:rFonts w:ascii="Times New Roman" w:hAnsi="Times New Roman" w:cs="Times New Roman"/>
              </w:rPr>
              <w:t xml:space="preserve"> </w:t>
            </w:r>
            <w:r w:rsidR="008C2B4C"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author":[{"dropping-particle":"","family":"Kaufman","given":"Alan S","non-dropping-particle":"","parse-names":false,"suffix":""},{"dropping-particle":"","family":"Kaufman","given":"Nadeen L","non-dropping-particle":"","parse-names":false,"suffix":""}],"edition":"2","id":"ITEM-1","issued":{"date-parts":[["2018"]]},"publisher":"Pearson","publisher-place":"Bloomington, MN","title":"Kaufman Assessment Battery for Children","type":"book"},"uris":["http://www.mendeley.com/documents/?uuid=21ebb733-98e1-4d16-b8ca-6d11f1dfa640"]}],"mendeley":{"formattedCitation":"[8]","plainTextFormattedCitation":"[8]","previouslyFormattedCitation":"&lt;sup&gt;8&lt;/sup&gt;"},"properties":{"noteIndex":0},"schema":"https://github.com/citation-style-language/schema/raw/master/csl-citation.json"}</w:instrText>
            </w:r>
            <w:r w:rsidR="008C2B4C" w:rsidRPr="009E5C43">
              <w:rPr>
                <w:rFonts w:ascii="Times New Roman" w:hAnsi="Times New Roman" w:cs="Times New Roman"/>
              </w:rPr>
              <w:fldChar w:fldCharType="separate"/>
            </w:r>
            <w:r w:rsidR="009E5C43" w:rsidRPr="009E5C43">
              <w:rPr>
                <w:rFonts w:ascii="Times New Roman" w:hAnsi="Times New Roman" w:cs="Times New Roman"/>
                <w:noProof/>
              </w:rPr>
              <w:t>[8]</w:t>
            </w:r>
            <w:r w:rsidR="008C2B4C" w:rsidRPr="009E5C43">
              <w:rPr>
                <w:rFonts w:ascii="Times New Roman" w:hAnsi="Times New Roman" w:cs="Times New Roman"/>
              </w:rPr>
              <w:fldChar w:fldCharType="end"/>
            </w:r>
          </w:p>
        </w:tc>
        <w:tc>
          <w:tcPr>
            <w:tcW w:w="1809" w:type="dxa"/>
            <w:tcBorders>
              <w:top w:val="nil"/>
              <w:left w:val="nil"/>
              <w:bottom w:val="nil"/>
              <w:right w:val="nil"/>
            </w:tcBorders>
            <w:vAlign w:val="center"/>
          </w:tcPr>
          <w:p w14:paraId="1DDADC6F"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1 (7%)</w:t>
            </w:r>
          </w:p>
        </w:tc>
        <w:tc>
          <w:tcPr>
            <w:tcW w:w="2545" w:type="dxa"/>
            <w:tcBorders>
              <w:top w:val="nil"/>
              <w:left w:val="nil"/>
              <w:bottom w:val="nil"/>
              <w:right w:val="nil"/>
            </w:tcBorders>
            <w:vAlign w:val="center"/>
          </w:tcPr>
          <w:p w14:paraId="70475AF9" w14:textId="5AF364E6" w:rsidR="00B2537E" w:rsidRPr="009E5C43" w:rsidRDefault="00B2537E" w:rsidP="008C2B4C">
            <w:pPr>
              <w:jc w:val="center"/>
              <w:rPr>
                <w:rFonts w:ascii="Times New Roman" w:hAnsi="Times New Roman" w:cs="Times New Roman"/>
                <w:color w:val="000000"/>
              </w:rPr>
            </w:pPr>
            <w:r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DOI":"10.1007/8904","ISSN":"10954120","author":[{"dropping-particle":"","family":"Gramer","given":"Gwendolyn","non-dropping-particle":"","parse-names":false,"suffix":""},{"dropping-particle":"","family":"Haege","given":"Gisela","non-dropping-particle":"","parse-names":false,"suffix":""},{"dropping-particle":"","family":"Fang-Hoffmann","given":"Junmin","non-dropping-particle":"","parse-names":false,"suffix":""},{"dropping-particle":"","family":"Hoffmann","given":"Georg F.","non-dropping-particle":"","parse-names":false,"suffix":""},{"dropping-particle":"","family":"Bartram","given":"Claus R.","non-dropping-particle":"","parse-names":false,"suffix":""},{"dropping-particle":"","family":"Hinderhofer","given":"K","non-dropping-particle":"","parse-names":false,"suffix":""},{"dropping-particle":"","family":"Burgard","given":"Peter","non-dropping-particle":"","parse-names":false,"suffix":""},{"dropping-particle":"","family":"Lindner","given":"Martin","non-dropping-particle":"","parse-names":false,"suffix":""}],"container-title":"JIMD Reports","id":"ITEM-1","issued":{"date-parts":[["2015"]]},"page":"101-112","title":"Medium-chain acyl-coA dehydrogenase deficiency: Evaluation of genotype-phenotype correlation in patients detected by newborn screening","type":"article-journal","volume":"May"},"uris":["http://www.mendeley.com/documents/?uuid=cdaaa135-85a3-40a3-a8bc-c847f027e681"]}],"mendeley":{"formattedCitation":"[2]","plainTextFormattedCitation":"[2]","previouslyFormattedCitation":"&lt;sup&gt;2&lt;/sup&gt;"},"properties":{"noteIndex":0},"schema":"https://github.com/citation-style-language/schema/raw/master/csl-citation.json"}</w:instrText>
            </w:r>
            <w:r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2]</w:t>
            </w:r>
            <w:r w:rsidRPr="009E5C43">
              <w:rPr>
                <w:rFonts w:ascii="Times New Roman" w:hAnsi="Times New Roman" w:cs="Times New Roman"/>
                <w:color w:val="000000"/>
              </w:rPr>
              <w:fldChar w:fldCharType="end"/>
            </w:r>
          </w:p>
        </w:tc>
      </w:tr>
      <w:tr w:rsidR="00B2537E" w:rsidRPr="009E5C43" w14:paraId="1DD0A1FF" w14:textId="77777777" w:rsidTr="009E5C43">
        <w:trPr>
          <w:trHeight w:val="227"/>
        </w:trPr>
        <w:tc>
          <w:tcPr>
            <w:tcW w:w="3969" w:type="dxa"/>
            <w:vMerge/>
            <w:tcBorders>
              <w:top w:val="nil"/>
              <w:left w:val="nil"/>
              <w:bottom w:val="nil"/>
              <w:right w:val="nil"/>
            </w:tcBorders>
            <w:vAlign w:val="center"/>
          </w:tcPr>
          <w:p w14:paraId="6EB98B3E" w14:textId="77777777" w:rsidR="00B2537E" w:rsidRPr="009E5C43" w:rsidRDefault="00B2537E" w:rsidP="00DD79AB">
            <w:pPr>
              <w:rPr>
                <w:rFonts w:ascii="Times New Roman" w:hAnsi="Times New Roman" w:cs="Times New Roman"/>
              </w:rPr>
            </w:pPr>
          </w:p>
        </w:tc>
        <w:tc>
          <w:tcPr>
            <w:tcW w:w="5002" w:type="dxa"/>
            <w:tcBorders>
              <w:top w:val="nil"/>
              <w:left w:val="nil"/>
              <w:bottom w:val="nil"/>
              <w:right w:val="nil"/>
            </w:tcBorders>
            <w:vAlign w:val="center"/>
          </w:tcPr>
          <w:p w14:paraId="5F1FB08C" w14:textId="23E352EB" w:rsidR="00B2537E" w:rsidRPr="009E5C43" w:rsidRDefault="00B2537E" w:rsidP="00B7770C">
            <w:pPr>
              <w:jc w:val="center"/>
              <w:rPr>
                <w:rFonts w:ascii="Times New Roman" w:hAnsi="Times New Roman" w:cs="Times New Roman"/>
              </w:rPr>
            </w:pPr>
            <w:r w:rsidRPr="009E5C43">
              <w:rPr>
                <w:rFonts w:ascii="Times New Roman" w:hAnsi="Times New Roman" w:cs="Times New Roman"/>
              </w:rPr>
              <w:t xml:space="preserve">McCarthy Scales of </w:t>
            </w:r>
            <w:r w:rsidR="00B7770C" w:rsidRPr="009E5C43">
              <w:rPr>
                <w:rFonts w:ascii="Times New Roman" w:hAnsi="Times New Roman" w:cs="Times New Roman"/>
              </w:rPr>
              <w:t>Children’s Abilities</w:t>
            </w:r>
            <w:r w:rsidR="009E5C43">
              <w:rPr>
                <w:rFonts w:ascii="Times New Roman" w:hAnsi="Times New Roman" w:cs="Times New Roman"/>
              </w:rPr>
              <w:t xml:space="preserve"> </w:t>
            </w:r>
            <w:r w:rsidR="008C2B4C"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author":[{"dropping-particle":"","family":"McCarthy","given":"Dorothea","non-dropping-particle":"","parse-names":false,"suffix":""}],"id":"ITEM-1","issued":{"date-parts":[["1972"]]},"publisher":"The Psychological Corporation","publisher-place":"New York, NY","title":"McCarthy Scales of Children's Abilities","type":"book"},"uris":["http://www.mendeley.com/documents/?uuid=b7ee23b8-a2ab-4257-b34e-9f419c05525a"]}],"mendeley":{"formattedCitation":"[9]","plainTextFormattedCitation":"[9]","previouslyFormattedCitation":"&lt;sup&gt;9&lt;/sup&gt;"},"properties":{"noteIndex":0},"schema":"https://github.com/citation-style-language/schema/raw/master/csl-citation.json"}</w:instrText>
            </w:r>
            <w:r w:rsidR="008C2B4C" w:rsidRPr="009E5C43">
              <w:rPr>
                <w:rFonts w:ascii="Times New Roman" w:hAnsi="Times New Roman" w:cs="Times New Roman"/>
              </w:rPr>
              <w:fldChar w:fldCharType="separate"/>
            </w:r>
            <w:r w:rsidR="009E5C43" w:rsidRPr="009E5C43">
              <w:rPr>
                <w:rFonts w:ascii="Times New Roman" w:hAnsi="Times New Roman" w:cs="Times New Roman"/>
                <w:noProof/>
              </w:rPr>
              <w:t>[9]</w:t>
            </w:r>
            <w:r w:rsidR="008C2B4C" w:rsidRPr="009E5C43">
              <w:rPr>
                <w:rFonts w:ascii="Times New Roman" w:hAnsi="Times New Roman" w:cs="Times New Roman"/>
              </w:rPr>
              <w:fldChar w:fldCharType="end"/>
            </w:r>
          </w:p>
        </w:tc>
        <w:tc>
          <w:tcPr>
            <w:tcW w:w="1809" w:type="dxa"/>
            <w:tcBorders>
              <w:top w:val="nil"/>
              <w:left w:val="nil"/>
              <w:bottom w:val="nil"/>
              <w:right w:val="nil"/>
            </w:tcBorders>
            <w:vAlign w:val="center"/>
          </w:tcPr>
          <w:p w14:paraId="5DC4E1C5"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2 (14%)</w:t>
            </w:r>
          </w:p>
        </w:tc>
        <w:tc>
          <w:tcPr>
            <w:tcW w:w="2545" w:type="dxa"/>
            <w:tcBorders>
              <w:top w:val="nil"/>
              <w:left w:val="nil"/>
              <w:bottom w:val="nil"/>
              <w:right w:val="nil"/>
            </w:tcBorders>
            <w:vAlign w:val="center"/>
          </w:tcPr>
          <w:p w14:paraId="65162685" w14:textId="6C342042" w:rsidR="00B2537E" w:rsidRPr="009E5C43" w:rsidRDefault="00B2537E" w:rsidP="008C2B4C">
            <w:pPr>
              <w:jc w:val="center"/>
              <w:rPr>
                <w:rFonts w:ascii="Times New Roman" w:hAnsi="Times New Roman" w:cs="Times New Roman"/>
                <w:color w:val="000000"/>
              </w:rPr>
            </w:pPr>
            <w:r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DOI":"10.1007/8904","ISSN":"10954120","author":[{"dropping-particle":"","family":"Couce","given":"M.L.","non-dropping-particle":"","parse-names":false,"suffix":""},{"dropping-particle":"","family":"Castineiras","given":"D.E.","non-dropping-particle":"","parse-names":false,"suffix":""},{"dropping-particle":"","family":"Moure","given":"J.D.","non-dropping-particle":"","parse-names":false,"suffix":""},{"dropping-particle":"","family":"Cocho","given":"J.A.","non-dropping-particle":"","parse-names":false,"suffix":""},{"dropping-particle":"","family":"Sanches-Pintos","given":"P","non-dropping-particle":"","parse-names":false,"suffix":""},{"dropping-particle":"","family":"Garcia-Villoria","given":"J","non-dropping-particle":"","parse-names":false,"suffix":""},{"dropping-particle":"","family":"Quelhas","given":"D","non-dropping-particle":"","parse-names":false,"suffix":""},{"dropping-particle":"","family":"Gregersen","given":"N","non-dropping-particle":"","parse-names":false,"suffix":""},{"dropping-particle":"","family":"Andresen","given":"B.S.","non-dropping-particle":"","parse-names":false,"suffix":""},{"dropping-particle":"","family":"Ribes","given":"A.","non-dropping-particle":"","parse-names":false,"suffix":""},{"dropping-particle":"","family":"Fraga","given":"J.M.","non-dropping-particle":"","parse-names":false,"suffix":""}],"container-title":"JIMD Reports","id":"ITEM-1","issued":{"date-parts":[["2011"]]},"page":"131-136","title":"Relevance of expanded neonatal screening of medium-chain acyl co-A dehygrogenase deficiency: Outcome of a decade in Galicia (Spain)","type":"article-journal","volume":"June"},"uris":["http://www.mendeley.com/documents/?uuid=1ae21cd1-feb8-4aeb-9cee-0396e835adb6"]},{"id":"ITEM-2","itemData":{"DOI":"10.1016/j.ymgme.2011.09.021","ISSN":"10967192","abstract":"Newborn screening (NBS) by tandem mass spectrometry started in Galicia (Spain) in 2000. We analyse the results of screening and clinical follow-up of inborn errors of metabolism (IEM) detected during 10. years.Our programme basically includes the disorders recommended by the American College of Medical Genetics. Since 2002, blood and urine samples have been collected from every newborn on the 3rd day of life; before then, samples were collected between the 5th and 8th days. Newborns who show abnormal results are referred to the clinical unit for diagnosis and treatment.In these 10. years, NBS has led directly to the identification of 137 IEM cases (one per 2060 newborns, if 35 cases of benign hyperphenylalaninemia are excluded). In addition, 33 false positive results and 10 cases of transitory elevation of biomarkers were identified (making the positive predictive rate 76.11%), and 4 false negative results. The use of urine samples contributed significantly to IEM detection in 44% of cases. Clinical symptoms appeared before positive screening results in nine patients (6.6%), four of them screened between days 5 and 8. The death rate was 2.92%; of the survivors, 95.5% were asymptomatic after a mean observation period of 54. months, and only two had an intellectual/psychomotor development score less than 85. Compared to other studies, a high incidence of type I glutaric aciduria was detected, one in 35,027 newborns.This report highlights the benefits of urine sample collection during screening, and it is the first study on expanded newborn screening results in Spain. © 2011 Elsevier Inc.","author":[{"dropping-particle":"","family":"Couce","given":"M Luz","non-dropping-particle":"","parse-names":false,"suffix":""},{"dropping-particle":"","family":"Castineiras","given":"Daisy E.","non-dropping-particle":"","parse-names":false,"suffix":""},{"dropping-particle":"","family":"Bóveda","given":"M Dolores","non-dropping-particle":"","parse-names":false,"suffix":""},{"dropping-particle":"","family":"Baña","given":"Ana","non-dropping-particle":"","parse-names":false,"suffix":""},{"dropping-particle":"","family":"Cocho","given":"José A.","non-dropping-particle":"","parse-names":false,"suffix":""},{"dropping-particle":"","family":"Iglesias","given":"Agustín J.","non-dropping-particle":"","parse-names":false,"suffix":""},{"dropping-particle":"","family":"Colón","given":"Cristobal","non-dropping-particle":"","parse-names":false,"suffix":""},{"dropping-particle":"","family":"Alonso-Fernández","given":"José R.","non-dropping-particle":"","parse-names":false,"suffix":""},{"dropping-particle":"","family":"Fraga","given":"José M.","non-dropping-particle":"","parse-names":false,"suffix":""}],"container-title":"Molecular Genetics and Metabolism","id":"ITEM-2","issue":"4","issued":{"date-parts":[["2011"]]},"page":"470-475","publisher":"Elsevier Inc.","title":"Evaluation and long-term follow-up of infants with inborn errors of metabolism identified in an expanded screening programme","type":"article-journal","volume":"104"},"uris":["http://www.mendeley.com/documents/?uuid=adfabadf-556a-4297-962c-d67155a9a4c4"]}],"mendeley":{"formattedCitation":"[5,6]","plainTextFormattedCitation":"[5,6]","previouslyFormattedCitation":"&lt;sup&gt;5,6&lt;/sup&gt;"},"properties":{"noteIndex":0},"schema":"https://github.com/citation-style-language/schema/raw/master/csl-citation.json"}</w:instrText>
            </w:r>
            <w:r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5,6]</w:t>
            </w:r>
            <w:r w:rsidRPr="009E5C43">
              <w:rPr>
                <w:rFonts w:ascii="Times New Roman" w:hAnsi="Times New Roman" w:cs="Times New Roman"/>
                <w:color w:val="000000"/>
              </w:rPr>
              <w:fldChar w:fldCharType="end"/>
            </w:r>
          </w:p>
        </w:tc>
      </w:tr>
      <w:tr w:rsidR="00B2537E" w:rsidRPr="009E5C43" w14:paraId="0C09A342" w14:textId="77777777" w:rsidTr="009E5C43">
        <w:trPr>
          <w:trHeight w:val="227"/>
        </w:trPr>
        <w:tc>
          <w:tcPr>
            <w:tcW w:w="3969" w:type="dxa"/>
            <w:vMerge/>
            <w:tcBorders>
              <w:top w:val="nil"/>
              <w:left w:val="nil"/>
              <w:bottom w:val="nil"/>
              <w:right w:val="nil"/>
            </w:tcBorders>
            <w:vAlign w:val="center"/>
          </w:tcPr>
          <w:p w14:paraId="67E379C4" w14:textId="77777777" w:rsidR="00B2537E" w:rsidRPr="009E5C43" w:rsidRDefault="00B2537E" w:rsidP="00DD79AB">
            <w:pPr>
              <w:rPr>
                <w:rFonts w:ascii="Times New Roman" w:hAnsi="Times New Roman" w:cs="Times New Roman"/>
              </w:rPr>
            </w:pPr>
          </w:p>
        </w:tc>
        <w:tc>
          <w:tcPr>
            <w:tcW w:w="5002" w:type="dxa"/>
            <w:tcBorders>
              <w:top w:val="nil"/>
              <w:left w:val="nil"/>
              <w:bottom w:val="nil"/>
              <w:right w:val="nil"/>
            </w:tcBorders>
            <w:vAlign w:val="center"/>
          </w:tcPr>
          <w:p w14:paraId="1CC35502" w14:textId="62F0C8DA" w:rsidR="00B2537E" w:rsidRPr="009E5C43" w:rsidRDefault="00B2537E" w:rsidP="008C2B4C">
            <w:pPr>
              <w:jc w:val="center"/>
              <w:rPr>
                <w:rFonts w:ascii="Times New Roman" w:hAnsi="Times New Roman" w:cs="Times New Roman"/>
              </w:rPr>
            </w:pPr>
            <w:proofErr w:type="spellStart"/>
            <w:r w:rsidRPr="009E5C43">
              <w:rPr>
                <w:rFonts w:ascii="Times New Roman" w:hAnsi="Times New Roman" w:cs="Times New Roman"/>
              </w:rPr>
              <w:t>Snijders-Oomen</w:t>
            </w:r>
            <w:proofErr w:type="spellEnd"/>
            <w:r w:rsidRPr="009E5C43">
              <w:rPr>
                <w:rFonts w:ascii="Times New Roman" w:hAnsi="Times New Roman" w:cs="Times New Roman"/>
              </w:rPr>
              <w:t xml:space="preserve"> Nonverbal Intelligence Test</w:t>
            </w:r>
            <w:r w:rsidR="009E5C43">
              <w:rPr>
                <w:rFonts w:ascii="Times New Roman" w:hAnsi="Times New Roman" w:cs="Times New Roman"/>
              </w:rPr>
              <w:t xml:space="preserve"> </w:t>
            </w:r>
            <w:r w:rsidR="008C2B4C"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abstract":"For fair intelligence assessment of children of ethnic minorities and of children with hearing, speech and language problems nonverbal tests are generally indicated. For this purpose the Snijders-Oomen tests have been used since 1943. With these tests a broad spectrum of intelligence can be examined without the use of receptive or expressive language. The latest revision, here described, incorporates new features of test construction, adaptive testing, establishing of norms and estimation of ability. A summary is given of research findings related to the structure of the test, the reliability, and the validity with hearing and deaf children","author":[{"dropping-particle":"","family":"Tellegen","given":"P.J.","non-dropping-particle":"","parse-names":false,"suffix":""},{"dropping-particle":"","family":"Laros","given":"J.A.","non-dropping-particle":"","parse-names":false,"suffix":""}],"container-title":"European Journal of Psychological Assessment","id":"ITEM-1","issue":"2","issued":{"date-parts":[["1993"]]},"page":"147-157","title":"The construction and validation of a nonverbal test of intelligence: The revision of the Snijders-Oomen tests","type":"article-journal","volume":"9"},"uris":["http://www.mendeley.com/documents/?uuid=1755f483-ee6f-473a-a2d4-62a2dbe2dff2"]}],"mendeley":{"formattedCitation":"[10]","plainTextFormattedCitation":"[10]","previouslyFormattedCitation":"&lt;sup&gt;10&lt;/sup&gt;"},"properties":{"noteIndex":0},"schema":"https://github.com/citation-style-language/schema/raw/master/csl-citation.json"}</w:instrText>
            </w:r>
            <w:r w:rsidR="008C2B4C" w:rsidRPr="009E5C43">
              <w:rPr>
                <w:rFonts w:ascii="Times New Roman" w:hAnsi="Times New Roman" w:cs="Times New Roman"/>
              </w:rPr>
              <w:fldChar w:fldCharType="separate"/>
            </w:r>
            <w:r w:rsidR="009E5C43" w:rsidRPr="009E5C43">
              <w:rPr>
                <w:rFonts w:ascii="Times New Roman" w:hAnsi="Times New Roman" w:cs="Times New Roman"/>
                <w:noProof/>
              </w:rPr>
              <w:t>[10]</w:t>
            </w:r>
            <w:r w:rsidR="008C2B4C" w:rsidRPr="009E5C43">
              <w:rPr>
                <w:rFonts w:ascii="Times New Roman" w:hAnsi="Times New Roman" w:cs="Times New Roman"/>
              </w:rPr>
              <w:fldChar w:fldCharType="end"/>
            </w:r>
          </w:p>
        </w:tc>
        <w:tc>
          <w:tcPr>
            <w:tcW w:w="1809" w:type="dxa"/>
            <w:tcBorders>
              <w:top w:val="nil"/>
              <w:left w:val="nil"/>
              <w:bottom w:val="nil"/>
              <w:right w:val="nil"/>
            </w:tcBorders>
            <w:vAlign w:val="center"/>
          </w:tcPr>
          <w:p w14:paraId="0CA0EA6C"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1 (7%)</w:t>
            </w:r>
          </w:p>
        </w:tc>
        <w:tc>
          <w:tcPr>
            <w:tcW w:w="2545" w:type="dxa"/>
            <w:tcBorders>
              <w:top w:val="nil"/>
              <w:left w:val="nil"/>
              <w:bottom w:val="nil"/>
              <w:right w:val="nil"/>
            </w:tcBorders>
            <w:vAlign w:val="center"/>
          </w:tcPr>
          <w:p w14:paraId="144DE9A9" w14:textId="1A241384" w:rsidR="00B2537E" w:rsidRPr="009E5C43" w:rsidRDefault="00B2537E" w:rsidP="008C2B4C">
            <w:pPr>
              <w:jc w:val="center"/>
              <w:rPr>
                <w:rFonts w:ascii="Times New Roman" w:hAnsi="Times New Roman" w:cs="Times New Roman"/>
                <w:color w:val="000000"/>
              </w:rPr>
            </w:pPr>
            <w:r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DOI":"10.1007/8904","ISSN":"10954120","author":[{"dropping-particle":"","family":"Gramer","given":"Gwendolyn","non-dropping-particle":"","parse-names":false,"suffix":""},{"dropping-particle":"","family":"Haege","given":"Gisela","non-dropping-particle":"","parse-names":false,"suffix":""},{"dropping-particle":"","family":"Fang-Hoffmann","given":"Junmin","non-dropping-particle":"","parse-names":false,"suffix":""},{"dropping-particle":"","family":"Hoffmann","given":"Georg F.","non-dropping-particle":"","parse-names":false,"suffix":""},{"dropping-particle":"","family":"Bartram","given":"Claus R.","non-dropping-particle":"","parse-names":false,"suffix":""},{"dropping-particle":"","family":"Hinderhofer","given":"K","non-dropping-particle":"","parse-names":false,"suffix":""},{"dropping-particle":"","family":"Burgard","given":"Peter","non-dropping-particle":"","parse-names":false,"suffix":""},{"dropping-particle":"","family":"Lindner","given":"Martin","non-dropping-particle":"","parse-names":false,"suffix":""}],"container-title":"JIMD Reports","id":"ITEM-1","issued":{"date-parts":[["2015"]]},"page":"101-112","title":"Medium-chain acyl-coA dehydrogenase deficiency: Evaluation of genotype-phenotype correlation in patients detected by newborn screening","type":"article-journal","volume":"May"},"uris":["http://www.mendeley.com/documents/?uuid=cdaaa135-85a3-40a3-a8bc-c847f027e681"]}],"mendeley":{"formattedCitation":"[2]","plainTextFormattedCitation":"[2]","previouslyFormattedCitation":"&lt;sup&gt;2&lt;/sup&gt;"},"properties":{"noteIndex":0},"schema":"https://github.com/citation-style-language/schema/raw/master/csl-citation.json"}</w:instrText>
            </w:r>
            <w:r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2]</w:t>
            </w:r>
            <w:r w:rsidRPr="009E5C43">
              <w:rPr>
                <w:rFonts w:ascii="Times New Roman" w:hAnsi="Times New Roman" w:cs="Times New Roman"/>
                <w:color w:val="000000"/>
              </w:rPr>
              <w:fldChar w:fldCharType="end"/>
            </w:r>
          </w:p>
        </w:tc>
      </w:tr>
      <w:tr w:rsidR="00B2537E" w:rsidRPr="009E5C43" w14:paraId="072CA816" w14:textId="77777777" w:rsidTr="009E5C43">
        <w:trPr>
          <w:trHeight w:val="227"/>
        </w:trPr>
        <w:tc>
          <w:tcPr>
            <w:tcW w:w="3969" w:type="dxa"/>
            <w:vMerge/>
            <w:tcBorders>
              <w:top w:val="nil"/>
              <w:left w:val="nil"/>
              <w:bottom w:val="nil"/>
              <w:right w:val="nil"/>
            </w:tcBorders>
            <w:vAlign w:val="center"/>
          </w:tcPr>
          <w:p w14:paraId="68C8CA8E" w14:textId="77777777" w:rsidR="00B2537E" w:rsidRPr="009E5C43" w:rsidRDefault="00B2537E" w:rsidP="00DD79AB">
            <w:pPr>
              <w:rPr>
                <w:rFonts w:ascii="Times New Roman" w:hAnsi="Times New Roman" w:cs="Times New Roman"/>
              </w:rPr>
            </w:pPr>
          </w:p>
        </w:tc>
        <w:tc>
          <w:tcPr>
            <w:tcW w:w="5002" w:type="dxa"/>
            <w:tcBorders>
              <w:top w:val="nil"/>
              <w:left w:val="nil"/>
              <w:bottom w:val="nil"/>
              <w:right w:val="nil"/>
            </w:tcBorders>
            <w:vAlign w:val="center"/>
          </w:tcPr>
          <w:p w14:paraId="7A0F9089" w14:textId="4A5637F9" w:rsidR="00B2537E" w:rsidRPr="009E5C43" w:rsidRDefault="00B2537E" w:rsidP="00D5533A">
            <w:pPr>
              <w:jc w:val="center"/>
              <w:rPr>
                <w:rFonts w:ascii="Times New Roman" w:hAnsi="Times New Roman" w:cs="Times New Roman"/>
              </w:rPr>
            </w:pPr>
            <w:r w:rsidRPr="009E5C43">
              <w:rPr>
                <w:rFonts w:ascii="Times New Roman" w:hAnsi="Times New Roman" w:cs="Times New Roman"/>
              </w:rPr>
              <w:t xml:space="preserve">The Woodcock-Johnson </w:t>
            </w:r>
            <w:r w:rsidR="00D5533A" w:rsidRPr="009E5C43">
              <w:rPr>
                <w:rFonts w:ascii="Times New Roman" w:hAnsi="Times New Roman" w:cs="Times New Roman"/>
              </w:rPr>
              <w:t>Tests of Cognitive Abilities and A</w:t>
            </w:r>
            <w:r w:rsidRPr="009E5C43">
              <w:rPr>
                <w:rFonts w:ascii="Times New Roman" w:hAnsi="Times New Roman" w:cs="Times New Roman"/>
              </w:rPr>
              <w:t>chievement</w:t>
            </w:r>
            <w:r w:rsidR="009E5C43">
              <w:rPr>
                <w:rFonts w:ascii="Times New Roman" w:hAnsi="Times New Roman" w:cs="Times New Roman"/>
              </w:rPr>
              <w:t xml:space="preserve"> </w:t>
            </w:r>
            <w:r w:rsidR="008C0169"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16/j.phymed.2010.03.013","ISBN":"0672331004","ISSN":"1618-095X","PMID":"20554189","author":[{"dropping-particle":"","family":"Schrank","given":"Fredrick A.","non-dropping-particle":"","parse-names":false,"suffix":""},{"dropping-particle":"","family":"McGrew","given":"K.S.","non-dropping-particle":"","parse-names":false,"suffix":""},{"dropping-particle":"","family":"Mather","given":"N","non-dropping-particle":"","parse-names":false,"suffix":""},{"dropping-particle":"","family":"Woodcock","given":"R.W","non-dropping-particle":"","parse-names":false,"suffix":""}],"id":"ITEM-1","issued":{"date-parts":[["2014"]]},"publisher":"Riverside Publishing","publisher-place":"Rolling Meadows, IL","title":"Woodcock-Johnson IV","type":"book"},"uris":["http://www.mendeley.com/documents/?uuid=425944f6-c4c0-42cf-8def-7f667265cf84"]}],"mendeley":{"formattedCitation":"[11]","plainTextFormattedCitation":"[11]","previouslyFormattedCitation":"&lt;sup&gt;11&lt;/sup&gt;"},"properties":{"noteIndex":0},"schema":"https://github.com/citation-style-language/schema/raw/master/csl-citation.json"}</w:instrText>
            </w:r>
            <w:r w:rsidR="008C0169" w:rsidRPr="009E5C43">
              <w:rPr>
                <w:rFonts w:ascii="Times New Roman" w:hAnsi="Times New Roman" w:cs="Times New Roman"/>
              </w:rPr>
              <w:fldChar w:fldCharType="separate"/>
            </w:r>
            <w:r w:rsidR="009E5C43" w:rsidRPr="009E5C43">
              <w:rPr>
                <w:rFonts w:ascii="Times New Roman" w:hAnsi="Times New Roman" w:cs="Times New Roman"/>
                <w:noProof/>
              </w:rPr>
              <w:t>[11]</w:t>
            </w:r>
            <w:r w:rsidR="008C0169" w:rsidRPr="009E5C43">
              <w:rPr>
                <w:rFonts w:ascii="Times New Roman" w:hAnsi="Times New Roman" w:cs="Times New Roman"/>
              </w:rPr>
              <w:fldChar w:fldCharType="end"/>
            </w:r>
          </w:p>
        </w:tc>
        <w:tc>
          <w:tcPr>
            <w:tcW w:w="1809" w:type="dxa"/>
            <w:tcBorders>
              <w:top w:val="nil"/>
              <w:left w:val="nil"/>
              <w:bottom w:val="nil"/>
              <w:right w:val="nil"/>
            </w:tcBorders>
            <w:vAlign w:val="center"/>
          </w:tcPr>
          <w:p w14:paraId="4228C7A3"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1 (7%)</w:t>
            </w:r>
          </w:p>
        </w:tc>
        <w:tc>
          <w:tcPr>
            <w:tcW w:w="2545" w:type="dxa"/>
            <w:tcBorders>
              <w:top w:val="nil"/>
              <w:left w:val="nil"/>
              <w:bottom w:val="nil"/>
              <w:right w:val="nil"/>
            </w:tcBorders>
            <w:vAlign w:val="center"/>
          </w:tcPr>
          <w:p w14:paraId="317F9966" w14:textId="1DB7EE93" w:rsidR="00B2537E" w:rsidRPr="009E5C43" w:rsidRDefault="00B2537E" w:rsidP="008C0169">
            <w:pPr>
              <w:jc w:val="center"/>
              <w:rPr>
                <w:rFonts w:ascii="Times New Roman" w:hAnsi="Times New Roman" w:cs="Times New Roman"/>
                <w:color w:val="000000"/>
              </w:rPr>
            </w:pPr>
            <w:r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DOI":"10.1080/09297040701864570","ISBN":"0929-7049","ISSN":"09297049","PMID":"18608229","abstract":"Children with medium chain acyl coenzyme A dehydrogenase deficiency (MCADD) have been reported to be at high risk for neurocognitive deficits. However this has not been systematically studied and little is known about the exact nature of neuropsychological sequelae or of the impact of early diagnosis and screening on outcome. We examined cognitive and adaptive outcome in children with MCADD (N = 38, age range: 2 years, 2 months - 10 years, 3 months) diagnosed either through a newborn screening program(tandem mass spectrometry/MSMS) or upon clinical presentation. There was no evidence of overall intellectual impairment in either groups but there was some suggestion of poorer verbal and specific executive functioning (i.e., planning) abilities in the unscreened cohorts. Adaptive functioning was relatively intact with the exception of reduced Daily Living Skills in both our screened and unscreened groups. Early diagnosis and greater number of hospitalizations were related to higher verbal, communication, and socialization skills. Overall, our results highlight the importance of early diagnosis and management for children with MCADD.","author":[{"dropping-particle":"","family":"Joy","given":"Pamela","non-dropping-particle":"","parse-names":false,"suffix":""},{"dropping-particle":"","family":"Black","given":"Carly","non-dropping-particle":"","parse-names":false,"suffix":""},{"dropping-particle":"","family":"Rocca","given":"Antonella","non-dropping-particle":"","parse-names":false,"suffix":""},{"dropping-particle":"","family":"Haas","given":"Marian","non-dropping-particle":"","parse-names":false,"suffix":""},{"dropping-particle":"","family":"Wilcken","given":"Bridget","non-dropping-particle":"","parse-names":false,"suffix":""}],"container-title":"Child Neuropsychology","id":"ITEM-1","issued":{"date-parts":[["2009"]]},"page":"8-20","title":"Neuropsychological functioning in children with medium chain acyl coenzyme A dehydrogenase deficiency (MCADD): The impact of early diagnosis and screening on outcome","type":"article-journal","volume":"15"},"uris":["http://www.mendeley.com/documents/?uuid=4fe4110e-fd08-4a35-a835-a1e43d558080"]}],"mendeley":{"formattedCitation":"[12]","plainTextFormattedCitation":"[12]","previouslyFormattedCitation":"&lt;sup&gt;12&lt;/sup&gt;"},"properties":{"noteIndex":0},"schema":"https://github.com/citation-style-language/schema/raw/master/csl-citation.json"}</w:instrText>
            </w:r>
            <w:r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12]</w:t>
            </w:r>
            <w:r w:rsidRPr="009E5C43">
              <w:rPr>
                <w:rFonts w:ascii="Times New Roman" w:hAnsi="Times New Roman" w:cs="Times New Roman"/>
                <w:color w:val="000000"/>
              </w:rPr>
              <w:fldChar w:fldCharType="end"/>
            </w:r>
          </w:p>
        </w:tc>
      </w:tr>
      <w:tr w:rsidR="00B2537E" w:rsidRPr="009E5C43" w14:paraId="4F2B3AC0" w14:textId="77777777" w:rsidTr="009E5C43">
        <w:trPr>
          <w:trHeight w:val="227"/>
        </w:trPr>
        <w:tc>
          <w:tcPr>
            <w:tcW w:w="3969" w:type="dxa"/>
            <w:vMerge/>
            <w:tcBorders>
              <w:top w:val="nil"/>
              <w:left w:val="nil"/>
              <w:bottom w:val="nil"/>
              <w:right w:val="nil"/>
            </w:tcBorders>
            <w:vAlign w:val="center"/>
          </w:tcPr>
          <w:p w14:paraId="57391926" w14:textId="77777777" w:rsidR="00B2537E" w:rsidRPr="009E5C43" w:rsidRDefault="00B2537E" w:rsidP="00DD79AB">
            <w:pPr>
              <w:rPr>
                <w:rFonts w:ascii="Times New Roman" w:hAnsi="Times New Roman" w:cs="Times New Roman"/>
              </w:rPr>
            </w:pPr>
          </w:p>
        </w:tc>
        <w:tc>
          <w:tcPr>
            <w:tcW w:w="5002" w:type="dxa"/>
            <w:tcBorders>
              <w:top w:val="nil"/>
              <w:left w:val="nil"/>
              <w:bottom w:val="nil"/>
              <w:right w:val="nil"/>
            </w:tcBorders>
            <w:vAlign w:val="center"/>
          </w:tcPr>
          <w:p w14:paraId="4486B9BF" w14:textId="68AE310F" w:rsidR="00B2537E" w:rsidRPr="009E5C43" w:rsidRDefault="008C0169" w:rsidP="008C0169">
            <w:pPr>
              <w:jc w:val="center"/>
              <w:rPr>
                <w:rFonts w:ascii="Times New Roman" w:hAnsi="Times New Roman" w:cs="Times New Roman"/>
              </w:rPr>
            </w:pPr>
            <w:r w:rsidRPr="009E5C43">
              <w:rPr>
                <w:rFonts w:ascii="Times New Roman" w:hAnsi="Times New Roman" w:cs="Times New Roman"/>
              </w:rPr>
              <w:t>We</w:t>
            </w:r>
            <w:r w:rsidR="00B2537E" w:rsidRPr="009E5C43">
              <w:rPr>
                <w:rFonts w:ascii="Times New Roman" w:hAnsi="Times New Roman" w:cs="Times New Roman"/>
              </w:rPr>
              <w:t>ch</w:t>
            </w:r>
            <w:r w:rsidRPr="009E5C43">
              <w:rPr>
                <w:rFonts w:ascii="Times New Roman" w:hAnsi="Times New Roman" w:cs="Times New Roman"/>
              </w:rPr>
              <w:t>s</w:t>
            </w:r>
            <w:r w:rsidR="00B2537E" w:rsidRPr="009E5C43">
              <w:rPr>
                <w:rFonts w:ascii="Times New Roman" w:hAnsi="Times New Roman" w:cs="Times New Roman"/>
              </w:rPr>
              <w:t>ler</w:t>
            </w:r>
            <w:r w:rsidR="00AA196C" w:rsidRPr="009E5C43">
              <w:rPr>
                <w:rFonts w:ascii="Times New Roman" w:hAnsi="Times New Roman" w:cs="Times New Roman"/>
              </w:rPr>
              <w:t xml:space="preserve"> (age-appropriate version)</w:t>
            </w:r>
            <w:r w:rsidR="009E5C43">
              <w:rPr>
                <w:rFonts w:ascii="Times New Roman" w:hAnsi="Times New Roman" w:cs="Times New Roman"/>
              </w:rPr>
              <w:t xml:space="preserve"> </w:t>
            </w: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author":[{"dropping-particle":"","family":"Wechsler","given":"D","non-dropping-particle":"","parse-names":false,"suffix":""}],"edition":"5","id":"ITEM-1","issued":{"date-parts":[["2014"]]},"publisher":"Pearson","publisher-place":"Bloomington, MN","title":"Wechsler Intelligence Scale for Children","type":"book"},"uris":["http://www.mendeley.com/documents/?uuid=d04551b6-2510-415e-bbb3-c4d9ceeb6f2d"]}],"mendeley":{"formattedCitation":"[13]","plainTextFormattedCitation":"[13]","previouslyFormattedCitation":"&lt;sup&gt;13&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13]</w:t>
            </w:r>
            <w:r w:rsidRPr="009E5C43">
              <w:rPr>
                <w:rFonts w:ascii="Times New Roman" w:hAnsi="Times New Roman" w:cs="Times New Roman"/>
              </w:rPr>
              <w:fldChar w:fldCharType="end"/>
            </w:r>
          </w:p>
        </w:tc>
        <w:tc>
          <w:tcPr>
            <w:tcW w:w="1809" w:type="dxa"/>
            <w:tcBorders>
              <w:top w:val="nil"/>
              <w:left w:val="nil"/>
              <w:bottom w:val="nil"/>
              <w:right w:val="nil"/>
            </w:tcBorders>
            <w:vAlign w:val="center"/>
          </w:tcPr>
          <w:p w14:paraId="7F90A049"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3 (21%)</w:t>
            </w:r>
          </w:p>
        </w:tc>
        <w:tc>
          <w:tcPr>
            <w:tcW w:w="2545" w:type="dxa"/>
            <w:tcBorders>
              <w:top w:val="nil"/>
              <w:left w:val="nil"/>
              <w:bottom w:val="nil"/>
              <w:right w:val="nil"/>
            </w:tcBorders>
            <w:vAlign w:val="center"/>
          </w:tcPr>
          <w:p w14:paraId="6A6210CB" w14:textId="50692B70" w:rsidR="00B2537E" w:rsidRPr="009E5C43" w:rsidRDefault="00B2537E" w:rsidP="008C2B4C">
            <w:pPr>
              <w:jc w:val="center"/>
              <w:rPr>
                <w:rFonts w:ascii="Times New Roman" w:hAnsi="Times New Roman" w:cs="Times New Roman"/>
                <w:color w:val="000000"/>
              </w:rPr>
            </w:pPr>
            <w:r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DOI":"10.1007/8904","ISSN":"10954120","author":[{"dropping-particle":"","family":"Gramer","given":"Gwendolyn","non-dropping-particle":"","parse-names":false,"suffix":""},{"dropping-particle":"","family":"Haege","given":"Gisela","non-dropping-particle":"","parse-names":false,"suffix":""},{"dropping-particle":"","family":"Fang-Hoffmann","given":"Junmin","non-dropping-particle":"","parse-names":false,"suffix":""},{"dropping-particle":"","family":"Hoffmann","given":"Georg F.","non-dropping-particle":"","parse-names":false,"suffix":""},{"dropping-particle":"","family":"Bartram","given":"Claus R.","non-dropping-particle":"","parse-names":false,"suffix":""},{"dropping-particle":"","family":"Hinderhofer","given":"K","non-dropping-particle":"","parse-names":false,"suffix":""},{"dropping-particle":"","family":"Burgard","given":"Peter","non-dropping-particle":"","parse-names":false,"suffix":""},{"dropping-particle":"","family":"Lindner","given":"Martin","non-dropping-particle":"","parse-names":false,"suffix":""}],"container-title":"JIMD Reports","id":"ITEM-1","issued":{"date-parts":[["2015"]]},"page":"101-112","title":"Medium-chain acyl-coA dehydrogenase deficiency: Evaluation of genotype-phenotype correlation in patients detected by newborn screening","type":"article-journal","volume":"May"},"uris":["http://www.mendeley.com/documents/?uuid=cdaaa135-85a3-40a3-a8bc-c847f027e681"]},{"id":"ITEM-2","itemData":{"DOI":"10.1007/8904","ISSN":"10954120","author":[{"dropping-particle":"","family":"Couce","given":"M.L.","non-dropping-particle":"","parse-names":false,"suffix":""},{"dropping-particle":"","family":"Castineiras","given":"D.E.","non-dropping-particle":"","parse-names":false,"suffix":""},{"dropping-particle":"","family":"Moure","given":"J.D.","non-dropping-particle":"","parse-names":false,"suffix":""},{"dropping-particle":"","family":"Cocho","given":"J.A.","non-dropping-particle":"","parse-names":false,"suffix":""},{"dropping-particle":"","family":"Sanches-Pintos","given":"P","non-dropping-particle":"","parse-names":false,"suffix":""},{"dropping-particle":"","family":"Garcia-Villoria","given":"J","non-dropping-particle":"","parse-names":false,"suffix":""},{"dropping-particle":"","family":"Quelhas","given":"D","non-dropping-particle":"","parse-names":false,"suffix":""},{"dropping-particle":"","family":"Gregersen","given":"N","non-dropping-particle":"","parse-names":false,"suffix":""},{"dropping-particle":"","family":"Andresen","given":"B.S.","non-dropping-particle":"","parse-names":false,"suffix":""},{"dropping-particle":"","family":"Ribes","given":"A.","non-dropping-particle":"","parse-names":false,"suffix":""},{"dropping-particle":"","family":"Fraga","given":"J.M.","non-dropping-particle":"","parse-names":false,"suffix":""}],"container-title":"JIMD Reports","id":"ITEM-2","issued":{"date-parts":[["2011"]]},"page":"131-136","title":"Relevance of expanded neonatal screening of medium-chain acyl co-A dehygrogenase deficiency: Outcome of a decade in Galicia (Spain)","type":"article-journal","volume":"June"},"uris":["http://www.mendeley.com/documents/?uuid=1ae21cd1-feb8-4aeb-9cee-0396e835adb6"]},{"id":"ITEM-3","itemData":{"DOI":"10.1016/j.ymgme.2011.09.021","ISSN":"10967192","abstract":"Newborn screening (NBS) by tandem mass spectrometry started in Galicia (Spain) in 2000. We analyse the results of screening and clinical follow-up of inborn errors of metabolism (IEM) detected during 10. years.Our programme basically includes the disorders recommended by the American College of Medical Genetics. Since 2002, blood and urine samples have been collected from every newborn on the 3rd day of life; before then, samples were collected between the 5th and 8th days. Newborns who show abnormal results are referred to the clinical unit for diagnosis and treatment.In these 10. years, NBS has led directly to the identification of 137 IEM cases (one per 2060 newborns, if 35 cases of benign hyperphenylalaninemia are excluded). In addition, 33 false positive results and 10 cases of transitory elevation of biomarkers were identified (making the positive predictive rate 76.11%), and 4 false negative results. The use of urine samples contributed significantly to IEM detection in 44% of cases. Clinical symptoms appeared before positive screening results in nine patients (6.6%), four of them screened between days 5 and 8. The death rate was 2.92%; of the survivors, 95.5% were asymptomatic after a mean observation period of 54. months, and only two had an intellectual/psychomotor development score less than 85. Compared to other studies, a high incidence of type I glutaric aciduria was detected, one in 35,027 newborns.This report highlights the benefits of urine sample collection during screening, and it is the first study on expanded newborn screening results in Spain. © 2011 Elsevier Inc.","author":[{"dropping-particle":"","family":"Couce","given":"M Luz","non-dropping-particle":"","parse-names":false,"suffix":""},{"dropping-particle":"","family":"Castineiras","given":"Daisy E.","non-dropping-particle":"","parse-names":false,"suffix":""},{"dropping-particle":"","family":"Bóveda","given":"M Dolores","non-dropping-particle":"","parse-names":false,"suffix":""},{"dropping-particle":"","family":"Baña","given":"Ana","non-dropping-particle":"","parse-names":false,"suffix":""},{"dropping-particle":"","family":"Cocho","given":"José A.","non-dropping-particle":"","parse-names":false,"suffix":""},{"dropping-particle":"","family":"Iglesias","given":"Agustín J.","non-dropping-particle":"","parse-names":false,"suffix":""},{"dropping-particle":"","family":"Colón","given":"Cristobal","non-dropping-particle":"","parse-names":false,"suffix":""},{"dropping-particle":"","family":"Alonso-Fernández","given":"José R.","non-dropping-particle":"","parse-names":false,"suffix":""},{"dropping-particle":"","family":"Fraga","given":"José M.","non-dropping-particle":"","parse-names":false,"suffix":""}],"container-title":"Molecular Genetics and Metabolism","id":"ITEM-3","issue":"4","issued":{"date-parts":[["2011"]]},"page":"470-475","publisher":"Elsevier Inc.","title":"Evaluation and long-term follow-up of infants with inborn errors of metabolism identified in an expanded screening programme","type":"article-journal","volume":"104"},"uris":["http://www.mendeley.com/documents/?uuid=adfabadf-556a-4297-962c-d67155a9a4c4"]}],"mendeley":{"formattedCitation":"[2,5,6]","plainTextFormattedCitation":"[2,5,6]","previouslyFormattedCitation":"&lt;sup&gt;2,5,6&lt;/sup&gt;"},"properties":{"noteIndex":0},"schema":"https://github.com/citation-style-language/schema/raw/master/csl-citation.json"}</w:instrText>
            </w:r>
            <w:r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2,5,6]</w:t>
            </w:r>
            <w:r w:rsidRPr="009E5C43">
              <w:rPr>
                <w:rFonts w:ascii="Times New Roman" w:hAnsi="Times New Roman" w:cs="Times New Roman"/>
                <w:color w:val="000000"/>
              </w:rPr>
              <w:fldChar w:fldCharType="end"/>
            </w:r>
          </w:p>
        </w:tc>
      </w:tr>
      <w:tr w:rsidR="00B2537E" w:rsidRPr="009E5C43" w14:paraId="542EBA77" w14:textId="77777777" w:rsidTr="009E5C43">
        <w:trPr>
          <w:trHeight w:val="227"/>
        </w:trPr>
        <w:tc>
          <w:tcPr>
            <w:tcW w:w="3969" w:type="dxa"/>
            <w:vMerge/>
            <w:tcBorders>
              <w:top w:val="nil"/>
              <w:left w:val="nil"/>
              <w:bottom w:val="single" w:sz="12" w:space="0" w:color="auto"/>
              <w:right w:val="nil"/>
            </w:tcBorders>
            <w:vAlign w:val="center"/>
          </w:tcPr>
          <w:p w14:paraId="4879AD05" w14:textId="77777777" w:rsidR="00B2537E" w:rsidRPr="009E5C43" w:rsidRDefault="00B2537E" w:rsidP="00DD79AB">
            <w:pPr>
              <w:rPr>
                <w:rFonts w:ascii="Times New Roman" w:hAnsi="Times New Roman" w:cs="Times New Roman"/>
              </w:rPr>
            </w:pPr>
          </w:p>
        </w:tc>
        <w:tc>
          <w:tcPr>
            <w:tcW w:w="5002" w:type="dxa"/>
            <w:tcBorders>
              <w:top w:val="nil"/>
              <w:left w:val="nil"/>
              <w:bottom w:val="single" w:sz="12" w:space="0" w:color="auto"/>
              <w:right w:val="nil"/>
            </w:tcBorders>
            <w:vAlign w:val="center"/>
          </w:tcPr>
          <w:p w14:paraId="7EEF676A"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Unclear</w:t>
            </w:r>
          </w:p>
        </w:tc>
        <w:tc>
          <w:tcPr>
            <w:tcW w:w="1809" w:type="dxa"/>
            <w:tcBorders>
              <w:top w:val="nil"/>
              <w:left w:val="nil"/>
              <w:bottom w:val="single" w:sz="12" w:space="0" w:color="auto"/>
              <w:right w:val="nil"/>
            </w:tcBorders>
            <w:vAlign w:val="center"/>
          </w:tcPr>
          <w:p w14:paraId="415F3C1A"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10 (71%)</w:t>
            </w:r>
          </w:p>
        </w:tc>
        <w:tc>
          <w:tcPr>
            <w:tcW w:w="2545" w:type="dxa"/>
            <w:tcBorders>
              <w:top w:val="nil"/>
              <w:left w:val="nil"/>
              <w:bottom w:val="single" w:sz="12" w:space="0" w:color="auto"/>
              <w:right w:val="nil"/>
            </w:tcBorders>
            <w:vAlign w:val="center"/>
          </w:tcPr>
          <w:p w14:paraId="7D918F2D" w14:textId="15FCA8EC" w:rsidR="00B2537E" w:rsidRPr="009E5C43" w:rsidRDefault="00B2537E" w:rsidP="008C0169">
            <w:pPr>
              <w:jc w:val="center"/>
              <w:rPr>
                <w:rFonts w:ascii="Times New Roman" w:hAnsi="Times New Roman" w:cs="Times New Roman"/>
                <w:color w:val="000000"/>
              </w:rPr>
            </w:pPr>
            <w:r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DOI":"10.1002/ddrr.1119.Neuropsychological","author":[{"dropping-particle":"","family":"Waisbren","given":"Susan E.","non-dropping-particle":"","parse-names":false,"suffix":""},{"dropping-particle":"","family":"Landau","given":"Yuval","non-dropping-particle":"","parse-names":false,"suffix":""},{"dropping-particle":"","family":"Wilson","given":"Jenna","non-dropping-particle":"","parse-names":false,"suffix":""},{"dropping-particle":"","family":"Vockley","given":"Jerry","non-dropping-particle":"","parse-names":false,"suffix":""}],"container-title":"Developmental Disabilities Research Reviews","id":"ITEM-1","issue":"3","issued":{"date-parts":[["2013"]]},"page":"260-268","title":"Neuropsychological outcomes in fatty acid oxidation disorders: 85 cases detected by newborn screening","type":"article-journal","volume":"17"},"uris":["http://www.mendeley.com/documents/?uuid=76209bf3-367d-4ff7-a4dc-1237202914ad"]},{"id":"ITEM-2","itemData":{"DOI":"10.1007/8904","ISSN":"10954120","author":[{"dropping-particle":"","family":"Gramer","given":"Gwendolyn","non-dropping-particle":"","parse-names":false,"suffix":""},{"dropping-particle":"","family":"Haege","given":"Gisela","non-dropping-particle":"","parse-names":false,"suffix":""},{"dropping-particle":"","family":"Fang-Hoffmann","given":"Junmin","non-dropping-particle":"","parse-names":false,"suffix":""},{"dropping-particle":"","family":"Hoffmann","given":"Georg F.","non-dropping-particle":"","parse-names":false,"suffix":""},{"dropping-particle":"","family":"Bartram","given":"Claus R.","non-dropping-particle":"","parse-names":false,"suffix":""},{"dropping-particle":"","family":"Hinderhofer","given":"K","non-dropping-particle":"","parse-names":false,"suffix":""},{"dropping-particle":"","family":"Burgard","given":"Peter","non-dropping-particle":"","parse-names":false,"suffix":""},{"dropping-particle":"","family":"Lindner","given":"Martin","non-dropping-particle":"","parse-names":false,"suffix":""}],"container-title":"JIMD Reports","id":"ITEM-2","issued":{"date-parts":[["2015"]]},"page":"101-112","title":"Medium-chain acyl-coA dehydrogenase deficiency: Evaluation of genotype-phenotype correlation in patients detected by newborn screening","type":"article-journal","volume":"May"},"uris":["http://www.mendeley.com/documents/?uuid=cdaaa135-85a3-40a3-a8bc-c847f027e681"]},{"id":"ITEM-3","itemData":{"DOI":"10.1542/peds.2008-0586","ISBN":"1098-4275 (Electronic)\\r0031-4005 (Linking)","ISSN":"0031-4005","PMID":"19620191","abstract":"OBJECTIVE: Tandem mass spectrometry is widely applied to routine newborn screening but there are no long-term studies of outcome. We studied the clinical outcome at six years of age in Australia. METHODS: In a cohort study, we analyzed the outcome at 6 years for patients detected by screening or by clinical diagnosis among &gt;2 million infants born from 1994 to 1998 (1,017,800, all unscreened) and 1998 to 2002 (461,500 screened, 533,400 unscreened) recording intellectual and physical condition, school placement, other medical problems, growth, treatment, diet, and hospital admissions. Results were analyzed separately for medium-chain acyl-CoA dehydrogenase deficiency (MCADD) and other disorders, and grouped patients as those who presented clinically or died in the first 5 days of life; patients presented later or diagnosed by screening, and those with substantially benign disorders. RESULTS: Inborn errors, excluding phenylketonuria, were diagnosed in 116 of 1,551,200 unscreened infants (7.5/100,000 births) and 70 of 461,500 screened infants (15.2/100,000 births). Excluding MCADD, 21 unscreened patients with metabolic disorders diagnosed after 5 days of life died or had a significant intellectual or physical handicap (1.35/100,000 population) compared with 2 of the screened cohort (0.43/100,000; odds ratio: 3.1 [95% CI: 0.73-13.32]). Considering the likely morbidity or mortality among the expected number of never-diagnosed unscreened patients, there would be a significant difference. Growth distribution was normal in all cohorts. CONCLUSION: Screening by tandem mass spectrometry provides a better outcome for patients at 6 years of age, with fewer deaths and fewer clinically significant disabilities.","author":[{"dropping-particle":"","family":"Wilcken","given":"B.","non-dropping-particle":"","parse-names":false,"suffix":""},{"dropping-particle":"","family":"Haas","given":"M.","non-dropping-particle":"","parse-names":false,"suffix":""},{"dropping-particle":"","family":"Joy","given":"P.","non-dropping-particle":"","parse-names":false,"suffix":""},{"dropping-particle":"","family":"Wiley","given":"V.","non-dropping-particle":"","parse-names":false,"suffix":""},{"dropping-particle":"","family":"Bowling","given":"F.","non-dropping-particle":"","parse-names":false,"suffix":""},{"dropping-particle":"","family":"Carpenter","given":"K.","non-dropping-particle":"","parse-names":false,"suffix":""},{"dropping-particle":"","family":"Christodoulou","given":"J.","non-dropping-particle":"","parse-names":false,"suffix":""},{"dropping-particle":"","family":"Cowley","given":"D.","non-dropping-particle":"","parse-names":false,"suffix":""},{"dropping-particle":"","family":"Ellaway","given":"C.","non-dropping-particle":"","parse-names":false,"suffix":""},{"dropping-particle":"","family":"Fletcher","given":"J.","non-dropping-particle":"","parse-names":false,"suffix":""},{"dropping-particle":"","family":"Kirk","given":"E. P.","non-dropping-particle":"","parse-names":false,"suffix":""},{"dropping-particle":"","family":"Lewis","given":"B.","non-dropping-particle":"","parse-names":false,"suffix":""},{"dropping-particle":"","family":"McGill","given":"J.","non-dropping-particle":"","parse-names":false,"suffix":""},{"dropping-particle":"","family":"Peters","given":"H.","non-dropping-particle":"","parse-names":false,"suffix":""},{"dropping-particle":"","family":"Pitt","given":"J.","non-dropping-particle":"","parse-names":false,"suffix":""},{"dropping-particle":"","family":"Ranieri","given":"E.","non-dropping-particle":"","parse-names":false,"suffix":""},{"dropping-particle":"","family":"Yaplito-Lee","given":"J.","non-dropping-particle":"","parse-names":false,"suffix":""},{"dropping-particle":"","family":"Boneh","given":"A.","non-dropping-particle":"","parse-names":false,"suffix":""}],"container-title":"Pediatrics","id":"ITEM-3","issue":"2","issued":{"date-parts":[["2009"]]},"page":"e241-e248","title":"Expanded newborn screening: Outcome in screened and unscreened patients at age 6 years","type":"article-journal","volume":"124"},"uris":["http://www.mendeley.com/documents/?uuid=98ba5280-cecc-433f-8eb4-e6eaa96e7b83"]},{"id":"ITEM-4","itemData":{"DOI":"10.1542/peds.2007-1993","ISBN":"1098-4275 (Electronic)\\r0031-4005 (Linking)","ISSN":"0031-4005","PMID":"18450854","abstract":"OBJECTIVE. Our goal was to describe the clinical spectrum of medium-chain acyl-CoA dehydrogenase deficiency detected by routine newborn screening and assess factors associated with elevations of octanoylcarnitine in newborns and characteristics associated with adverse clinical consequences of medium-chain acyl-CoA dehydrogenase deficiency. METHODS. The first 47 medium-chain acyl-CoA dehydrogenase deficiency cases detected by the New England Newborn Screening Program were classified according to initial and follow-up octanoylcarnitine values, octanoylcarnitine-decanoylcarnitine ratios, medium-chain acyl-CoA dehydrogenase genotype, follow-up biochemical parameters, and feeding by breast milk or formula. RESULTS. All 20 patients who were homozygous for 985A3G had high initial octanoylcarnitine values (7.0–36.8 \u0001M) and octanoylcarnitine-decanoylcarnitine ratios (7.0– 14.5), whereas the 27 patients with 0 to 1 copy of 985A3G exhibited a wide range of octanoylcarnitine values (0.5–28.6 \u0001M) and octanoylcarnitine-decanoylcarnitine ratios (0.8 –12.7). Initial newborn octanoylcarnitine values decreased by days 5 to 8, but the octanoylcarnitine-decanoylcarnitine ratio generally remained stable. Among 985A3G homozygotes, breastfed newborns had higher initial octanoylcarnitine values than newborns who received formula. Adverse events occurred in 5 children, 4 985A3G homozygotes and 1 compound heterozygote with a very high initial octanoylcarnitine: 2 survived severe neonatal hypoglycemia, 1 survived a severe hypoglycemic episode at 15 months of age, and 2 died as a result of medium-chain acyl-CoA dehydrogenase deficiency at ages 11 and 33 months. CONCLUSION. Newborn screening for medium-chain acyl-CoA dehydrogenase deficiency has detected cases with a wide range of genotypes and biochemical abnormalities. Although most children do well, adverse outcomes have not been entirely avoided. Assessment of potential risk and determination of appropriate treatment remain a challenge.","author":[{"dropping-particle":"","family":"Hsu","given":"H.-W.","non-dropping-particle":"","parse-names":false,"suffix":""},{"dropping-particle":"","family":"Zytkovicz","given":"T. H.","non-dropping-particle":"","parse-names":false,"suffix":""},{"dropping-particle":"","family":"Comeau","given":"A. M.","non-dropping-particle":"","parse-names":false,"suffix":""},{"dropping-particle":"","family":"Strauss","given":"A. W.","non-dropping-particle":"","parse-names":false,"suffix":""},{"dropping-particle":"","family":"Marsden","given":"D.","non-dropping-particle":"","parse-names":false,"suffix":""},{"dropping-particle":"","family":"Shih","given":"V. E.","non-dropping-particle":"","parse-names":false,"suffix":""},{"dropping-particle":"","family":"Grady","given":"G. F.","non-dropping-particle":"","parse-names":false,"suffix":""},{"dropping-particle":"","family":"Eaton","given":"R. B.","non-dropping-particle":"","parse-names":false,"suffix":""}],"container-title":"Pediatrics","id":"ITEM-4","issue":"5","issued":{"date-parts":[["2008"]]},"page":"e1108-e1114","title":"Spectrum of medium-chain acyl-coA dehydrogenase deficiency detected by newborn screening","type":"article-journal","volume":"121"},"uris":["http://www.mendeley.com/documents/?uuid=d85d7aee-0380-4ac6-85b5-d8076884ddbb"]},{"id":"ITEM-5","itemData":{"DOI":"10.1136/adc.80.5.459","ISBN":"1468-2044 (Electronic)\\r0003-9888 (Linking)","ISSN":"14682044","PMID":"10208954","abstract":"BACKGROUND: Medium chain acyl-CoA dehydrogenase (MCAD) deficiency is the most common inborn error of fatty acid metabolism. Undiagnosed, it has a mortality rate of 20-25%. Neonatal screening for the disorder is now possible but it is not known whether this would alter the prognosis.\\n\\nOBJECTIVE: To investigate the outcome of MCAD deficiency after the diagnosis has been established.\\n\\nMETHOD: All patients with a proved diagnosis of MCAD deficiency attending one centre in a four year period were reviewed.\\n\\nRESULTS: Forty one patients were identified. Follow up was for a median of 6.7 years (range, 9 months to 14 years). Nearly half of the patients were admitted to hospital with symptoms characteristic of MCAD deficiency before the correct diagnosis was made. After diagnosis, two patients were admitted to hospital with severe encephalopathy but there were no additional deaths or appreciable morbidity. There was a high incidence (about one fifth) of previous sibling deaths among the cohort.\\n\\nCONCLUSIONS: Undiagnosed, MCAD deficiency results in considerable mortality and morbidity. However, current management improves outcome, supporting the view that the disorder should be included in newborn screening programmes.","author":[{"dropping-particle":"","family":"Wilson","given":"Callum J.","non-dropping-particle":"","parse-names":false,"suffix":""},{"dropping-particle":"","family":"Champion","given":"Michael P.","non-dropping-particle":"","parse-names":false,"suffix":""},{"dropping-particle":"","family":"Collins","given":"Jane E.","non-dropping-particle":"","parse-names":false,"suffix":""},{"dropping-particle":"","family":"Clayton","given":"Peter T.","non-dropping-particle":"","parse-names":false,"suffix":""},{"dropping-particle":"V.","family":"Leonard","given":"James","non-dropping-particle":"","parse-names":false,"suffix":""}],"container-title":"Archives of Disease in Childhood","id":"ITEM-5","issued":{"date-parts":[["1999"]]},"page":"459-462","title":"Outcome of medium chain acyl-CoA dehydrogenase deficiency after diagnosis","type":"article-journal","volume":"80"},"uris":["http://www.mendeley.com/documents/?uuid=90a98d26-79be-4f7d-807a-40817ddb9fd2"]},{"id":"ITEM-6","itemData":{"DOI":"10.1016/S0022-3476(94)70363-9","ISBN":"0022-3476","ISSN":"00223476","PMID":"8120710","abstract":"Medium-chain acyl-coenzyme A dehydrogenase deficiency is an autosomal recessive disorder of β-oxidation of fatty acids manifested by episodic hypoglycemia, encephalopathy, apnea, and sudden death. Medical data were obtained on 120 patients with medium-chain acyl-coenzyme A dehydrogenase deficiency referred to Duke University Medical Center for biochemical testing. There were 55 male and 65 female subjects ranging from birth to 19 years of age; 118 subjects were white. Twenty-three children (19%) died before the diagnosis was made. Follow-up data were available in the 97 surviving patients for an average of 2.6 years after diagnosis. Psychodevelopmental data were collected on 73 patients older than 2 years of age. Unexpected morbidity included developmental and behavioral disability, chronic muscle weakness, failure to thrive, and cerebral palsy. We conclude that unidentified patients with this disorder have a significant risk of sudden death in early childhood and that survivors have a significant risk of developmental disability and chronic somatic illness. (J Pediatr 1994;124:409-15). © 1994 Mosby, Inc. All rights reserved.","author":[{"dropping-particle":"","family":"Iafolla","given":"A. Kimberly","non-dropping-particle":"","parse-names":false,"suffix":""},{"dropping-particle":"","family":"Thompson","given":"Robert J.","non-dropping-particle":"","parse-names":false,"suffix":""},{"dropping-particle":"","family":"Roe","given":"Charles R.","non-dropping-particle":"","parse-names":false,"suffix":""}],"container-title":"The Journal of Pediatrics","id":"ITEM-6","issued":{"date-parts":[["1994"]]},"page":"409-415","title":"Medium-chain acyl-coenzyme A dehydrogenase deficiency: Clinical course in 120 affected children","type":"article-journal","volume":"March"},"uris":["http://www.mendeley.com/documents/?uuid=8d505e43-6369-4910-ab46-5f4c00d8d646"]},{"id":"ITEM-7","itemData":{"DOI":"10.1016/j.ymgme.2016.05.017","author":[{"dropping-particle":"","family":"Hinton","given":"Cynthia F","non-dropping-particle":"","parse-names":false,"suffix":""},{"dropping-particle":"","family":"Homer","given":"Charles J","non-dropping-particle":"","parse-names":false,"suffix":""},{"dropping-particle":"","family":"Thompson","given":"Alexis A","non-dropping-particle":"","parse-names":false,"suffix":""},{"dropping-particle":"","family":"Williams","given":"Andrea","non-dropping-particle":"","parse-names":false,"suffix":""},{"dropping-particle":"","family":"Hassell","given":"Kathryn L","non-dropping-particle":"","parse-names":false,"suffix":""},{"dropping-particle":"","family":"Feuchtbaum","given":"Lisa","non-dropping-particle":"","parse-names":false,"suffix":""},{"dropping-particle":"","family":"Berry","given":"Susan A","non-dropping-particle":"","parse-names":false,"suffix":""},{"dropping-particle":"","family":"Comeau","given":"Anne Marie","non-dropping-particle":"","parse-names":false,"suffix":""},{"dropping-particle":"","family":"Therrell","given":"Bradford L","non-dropping-particle":"","parse-names":false,"suffix":""},{"dropping-particle":"","family":"Brower","given":"Amy","non-dropping-particle":"","parse-names":false,"suffix":""},{"dropping-particle":"","family":"Harris","given":"Katharine B","non-dropping-particle":"","parse-names":false,"suffix":""},{"dropping-particle":"","family":"Brown","given":"Christine","non-dropping-particle":"","parse-names":false,"suffix":""},{"dropping-particle":"","family":"Moncaco","given":"Jana","non-dropping-particle":"","parse-names":false,"suffix":""},{"dropping-particle":"","family":"Ostrander","given":"Robert J.","non-dropping-particle":"","parse-names":false,"suffix":""},{"dropping-particle":"","family":"Zuckerman","given":"Alan E.","non-dropping-particle":"","parse-names":false,"suffix":""},{"dropping-particle":"","family":"Kaye","given":"Celia","non-dropping-particle":"","parse-names":false,"suffix":""},{"dropping-particle":"","family":"Dougherty","given":"Denise","non-dropping-particle":"","parse-names":false,"suffix":""},{"dropping-particle":"","family":"Greene","given":"Carol","non-dropping-particle":"","parse-names":false,"suffix":""},{"dropping-particle":"","family":"Green","given":"Nancy S.","non-dropping-particle":"","parse-names":false,"suffix":""}],"container-title":"Molecular Genetics and Metabolism","id":"ITEM-7","issue":"4","issued":{"date-parts":[["2016"]]},"page":"221-229","title":"A framework for assessing outcomes from newborn screening: on the road to measuring its promise","type":"article-journal","volume":"118"},"uris":["http://www.mendeley.com/documents/?uuid=eb297de2-6b58-463a-95ba-29868bfab008"]},{"id":"ITEM-8","itemData":{"DOI":"10.1097/GIM.0b013e3181fe5d50","ISSN":"10983600","abstract":"This article presents the rationale and design of the Mountain States Genetics Regional Collaborative Center's Metabolic Newborn Screening Long-Term Follow-up Study.","author":[{"dropping-particle":"","family":"Wright","given":"Erica L.","non-dropping-particle":"","parse-names":false,"suffix":""},{"dropping-particle":"","family":"Hove","given":"Johan L K","non-dropping-particle":"Van","parse-names":false,"suffix":""},{"dropping-particle":"","family":"Thomas","given":"Janet","non-dropping-particle":"","parse-names":false,"suffix":""}],"container-title":"Genetics in Medicine","id":"ITEM-8","issue":"12","issued":{"date-parts":[["2010"]]},"page":"S228-S241","title":"Mountain States Genetics Regional Collaborative Center's metabolic newborn screening long-term follow-up study: A collaborative multi-site approach to newborn screening outcomes research","type":"article-journal","volume":"12"},"uris":["http://www.mendeley.com/documents/?uuid=96a151d4-8a64-4c4b-918c-61a3b2fa0a0c"]},{"id":"ITEM-9","itemData":{"DOI":"10.1097/GIM.0b013e3181fe5d66","ISSN":"10983600","PMID":"21150370","abstract":"PURPOSE: State newborn screening programs are designed to prevent morbidity and mortality from hereditary disorders through early detection and ongoing disease management. These programs have traditionally focused on short-term follow-up. However, capturing data on the long-term follow-up process is emerging as a new priority. Long-term follow-up data can be used to assess the accessibility, continuity, and quality of care provided to these children. The California Newborn Screening Program uses a Web-based data collection system for short- and long-term follow-up. This article provides a description of the follow-up data collection system in addition to preliminary findings to demonstrate the efficacy of the California data collection approach. METHODS: A preliminary analysis of short-term follow-up data collected from July 7, 2005, through April 30, 2009, and a preliminary analysis of long-term follow-up data collected from July 1, 2007, through April 30, 2009. RESULTS: A majority of children are able to access ongoing care through age 5 years. The majority also have positive health outcomes at each year of follow-up. CONCLUSION: California's short- and long-term data collection system can serve as a model for other states interested in implementing a comprehensive Newborn Screening Program follow-up data system.","author":[{"dropping-particle":"","family":"Feuchtbaum","given":"Lisa","non-dropping-particle":"","parse-names":false,"suffix":""},{"dropping-particle":"","family":"Dowray","given":"Sunaina","non-dropping-particle":"","parse-names":false,"suffix":""},{"dropping-particle":"","family":"Lorey","given":"Fred","non-dropping-particle":"","parse-names":false,"suffix":""}],"container-title":"Genetics in Medicine","id":"ITEM-9","issue":"12","issued":{"date-parts":[["2010"]]},"page":"242-250","title":"The context and approach for the California newborn screening short- and long-term follow-up data system: Preliminary findings","type":"article-journal","volume":"12"},"uris":["http://www.mendeley.com/documents/?uuid=150a7f9a-29f2-44f9-9b14-4599d1f8f547"]},{"id":"ITEM-10","itemData":{"DOI":"10.1186/1750-1172-6-44","ISSN":"1750-1172","author":[{"dropping-particle":"","family":"Lindner","given":"Martin","non-dropping-particle":"","parse-names":false,"suffix":""},{"dropping-particle":"","family":"Gramer","given":"Gwendolyn","non-dropping-particle":"","parse-names":false,"suffix":""},{"dropping-particle":"","family":"Haege","given":"Gisela","non-dropping-particle":"","parse-names":false,"suffix":""},{"dropping-particle":"","family":"Fang-Hoffmann","given":"Junmin","non-dropping-particle":"","parse-names":false,"suffix":""},{"dropping-particle":"","family":"Schwab","given":"Karl O.","non-dropping-particle":"","parse-names":false,"suffix":""},{"dropping-particle":"","family":"Tacke","given":"Uta","non-dropping-particle":"","parse-names":false,"suffix":""},{"dropping-particle":"","family":"Trefz","given":"Friedrich K.","non-dropping-particle":"","parse-names":false,"suffix":""},{"dropping-particle":"","family":"Mengel","given":"Eugen","non-dropping-particle":"","parse-names":false,"suffix":""},{"dropping-particle":"","family":"Wendel","given":"Udo","non-dropping-particle":"","parse-names":false,"suffix":""},{"dropping-particle":"","family":"Leichsenring","given":"Michael","non-dropping-particle":"","parse-names":false,"suffix":""},{"dropping-particle":"","family":"Burgard","given":"Peter","non-dropping-particle":"","parse-names":false,"suffix":""},{"dropping-particle":"","family":"Hoffmann","given":"Georg F.","non-dropping-particle":"","parse-names":false,"suffix":""}],"container-title":"Orphanet Journal of Rare Diseases","id":"ITEM-10","issue":"44","issued":{"date-parts":[["2011"]]},"page":"1-10","title":"Efficacy and outcome of expanded newborn screening for metabolic diseases - Report of 10 years from South-West Germany","type":"article-journal","volume":"6"},"uris":["http://www.mendeley.com/documents/?uuid=3a4d8851-ad8d-4163-b9fc-cda9527106a3"]}],"mendeley":{"formattedCitation":"[2,14–22]","plainTextFormattedCitation":"[2,14–22]","previouslyFormattedCitation":"&lt;sup&gt;2,14–22&lt;/sup&gt;"},"properties":{"noteIndex":0},"schema":"https://github.com/citation-style-language/schema/raw/master/csl-citation.json"}</w:instrText>
            </w:r>
            <w:r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2,14–22]</w:t>
            </w:r>
            <w:r w:rsidRPr="009E5C43">
              <w:rPr>
                <w:rFonts w:ascii="Times New Roman" w:hAnsi="Times New Roman" w:cs="Times New Roman"/>
                <w:color w:val="000000"/>
              </w:rPr>
              <w:fldChar w:fldCharType="end"/>
            </w:r>
          </w:p>
        </w:tc>
      </w:tr>
      <w:tr w:rsidR="00B2537E" w:rsidRPr="009E5C43" w14:paraId="469AA925" w14:textId="77777777" w:rsidTr="009E5C43">
        <w:tc>
          <w:tcPr>
            <w:tcW w:w="3969" w:type="dxa"/>
            <w:vMerge w:val="restart"/>
            <w:tcBorders>
              <w:top w:val="single" w:sz="12" w:space="0" w:color="auto"/>
              <w:left w:val="nil"/>
              <w:bottom w:val="nil"/>
              <w:right w:val="nil"/>
            </w:tcBorders>
            <w:vAlign w:val="center"/>
          </w:tcPr>
          <w:p w14:paraId="1FB450A8" w14:textId="77777777" w:rsidR="00B2537E" w:rsidRPr="009E5C43" w:rsidRDefault="00B2537E" w:rsidP="00DD79AB">
            <w:pPr>
              <w:rPr>
                <w:rFonts w:ascii="Times New Roman" w:hAnsi="Times New Roman" w:cs="Times New Roman"/>
                <w:b/>
              </w:rPr>
            </w:pPr>
            <w:r w:rsidRPr="009E5C43">
              <w:rPr>
                <w:rFonts w:ascii="Times New Roman" w:hAnsi="Times New Roman" w:cs="Times New Roman"/>
                <w:b/>
              </w:rPr>
              <w:t>Overall child development (n=14)</w:t>
            </w:r>
          </w:p>
        </w:tc>
        <w:tc>
          <w:tcPr>
            <w:tcW w:w="5002" w:type="dxa"/>
            <w:tcBorders>
              <w:top w:val="single" w:sz="12" w:space="0" w:color="auto"/>
              <w:left w:val="nil"/>
              <w:bottom w:val="nil"/>
              <w:right w:val="nil"/>
            </w:tcBorders>
            <w:vAlign w:val="center"/>
          </w:tcPr>
          <w:p w14:paraId="6387064F" w14:textId="7D9CF1F9" w:rsidR="00B2537E" w:rsidRPr="009E5C43" w:rsidRDefault="00B2537E" w:rsidP="008C0169">
            <w:pPr>
              <w:jc w:val="center"/>
              <w:rPr>
                <w:rFonts w:ascii="Times New Roman" w:hAnsi="Times New Roman" w:cs="Times New Roman"/>
                <w:color w:val="000000"/>
              </w:rPr>
            </w:pPr>
            <w:r w:rsidRPr="009E5C43">
              <w:rPr>
                <w:rFonts w:ascii="Times New Roman" w:hAnsi="Times New Roman" w:cs="Times New Roman"/>
                <w:color w:val="000000"/>
              </w:rPr>
              <w:t>Vineland Adaptive Behavior Scale</w:t>
            </w:r>
            <w:r w:rsidR="009E5C43">
              <w:rPr>
                <w:rFonts w:ascii="Times New Roman" w:hAnsi="Times New Roman" w:cs="Times New Roman"/>
                <w:color w:val="000000"/>
              </w:rPr>
              <w:t xml:space="preserve"> </w:t>
            </w:r>
            <w:r w:rsidR="008C0169"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author":[{"dropping-particle":"","family":"Sparrow","given":"Sara S","non-dropping-particle":"","parse-names":false,"suffix":""},{"dropping-particle":"V","family":"Cicchetti","given":"Domenic","non-dropping-particle":"","parse-names":false,"suffix":""},{"dropping-particle":"","family":"Saulnier","given":"Celine A","non-dropping-particle":"","parse-names":false,"suffix":""}],"edition":"3","id":"ITEM-1","issued":{"date-parts":[["2016"]]},"publisher":"Pearson","publisher-place":"Bloomington, MN","title":"Vineland Adaptive Behavior Scales","type":"book"},"uris":["http://www.mendeley.com/documents/?uuid=55d70715-c6cb-458a-8fd8-0271b3046d16"]}],"mendeley":{"formattedCitation":"[23]","plainTextFormattedCitation":"[23]","previouslyFormattedCitation":"&lt;sup&gt;23&lt;/sup&gt;"},"properties":{"noteIndex":0},"schema":"https://github.com/citation-style-language/schema/raw/master/csl-citation.json"}</w:instrText>
            </w:r>
            <w:r w:rsidR="008C0169"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23]</w:t>
            </w:r>
            <w:r w:rsidR="008C0169" w:rsidRPr="009E5C43">
              <w:rPr>
                <w:rFonts w:ascii="Times New Roman" w:hAnsi="Times New Roman" w:cs="Times New Roman"/>
                <w:color w:val="000000"/>
              </w:rPr>
              <w:fldChar w:fldCharType="end"/>
            </w:r>
          </w:p>
        </w:tc>
        <w:tc>
          <w:tcPr>
            <w:tcW w:w="1809" w:type="dxa"/>
            <w:tcBorders>
              <w:top w:val="single" w:sz="12" w:space="0" w:color="auto"/>
              <w:left w:val="nil"/>
              <w:bottom w:val="nil"/>
              <w:right w:val="nil"/>
            </w:tcBorders>
            <w:vAlign w:val="center"/>
          </w:tcPr>
          <w:p w14:paraId="4E09F744"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2 (14%)</w:t>
            </w:r>
          </w:p>
        </w:tc>
        <w:tc>
          <w:tcPr>
            <w:tcW w:w="2545" w:type="dxa"/>
            <w:tcBorders>
              <w:top w:val="single" w:sz="12" w:space="0" w:color="auto"/>
              <w:left w:val="nil"/>
              <w:bottom w:val="nil"/>
              <w:right w:val="nil"/>
            </w:tcBorders>
            <w:vAlign w:val="center"/>
          </w:tcPr>
          <w:p w14:paraId="6F5FBB20" w14:textId="692A5A1B" w:rsidR="00B2537E" w:rsidRPr="009E5C43" w:rsidRDefault="00B2537E" w:rsidP="008C0169">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80/09297040701864570","ISBN":"0929-7049","ISSN":"09297049","PMID":"18608229","abstract":"Children with medium chain acyl coenzyme A dehydrogenase deficiency (MCADD) have been reported to be at high risk for neurocognitive deficits. However this has not been systematically studied and little is known about the exact nature of neuropsychological sequelae or of the impact of early diagnosis and screening on outcome. We examined cognitive and adaptive outcome in children with MCADD (N = 38, age range: 2 years, 2 months - 10 years, 3 months) diagnosed either through a newborn screening program(tandem mass spectrometry/MSMS) or upon clinical presentation. There was no evidence of overall intellectual impairment in either groups but there was some suggestion of poorer verbal and specific executive functioning (i.e., planning) abilities in the unscreened cohorts. Adaptive functioning was relatively intact with the exception of reduced Daily Living Skills in both our screened and unscreened groups. Early diagnosis and greater number of hospitalizations were related to higher verbal, communication, and socialization skills. Overall, our results highlight the importance of early diagnosis and management for children with MCADD.","author":[{"dropping-particle":"","family":"Joy","given":"Pamela","non-dropping-particle":"","parse-names":false,"suffix":""},{"dropping-particle":"","family":"Black","given":"Carly","non-dropping-particle":"","parse-names":false,"suffix":""},{"dropping-particle":"","family":"Rocca","given":"Antonella","non-dropping-particle":"","parse-names":false,"suffix":""},{"dropping-particle":"","family":"Haas","given":"Marian","non-dropping-particle":"","parse-names":false,"suffix":""},{"dropping-particle":"","family":"Wilcken","given":"Bridget","non-dropping-particle":"","parse-names":false,"suffix":""}],"container-title":"Child Neuropsychology","id":"ITEM-1","issued":{"date-parts":[["2009"]]},"page":"8-20","title":"Neuropsychological functioning in children with medium chain acyl coenzyme A dehydrogenase deficiency (MCADD): The impact of early diagnosis and screening on outcome","type":"article-journal","volume":"15"},"uris":["http://www.mendeley.com/documents/?uuid=4fe4110e-fd08-4a35-a835-a1e43d558080"]},{"id":"ITEM-2","itemData":{"DOI":"http://dx.doi.org/10.1001/jama.290.19.2564","ISSN":"0098-7484","abstract":"Context: Tandem mass spectrometry now allows newborn screening for more than 20 biochemical genetic disorders. Questions about the effectiveness and risks of expanded newborn screening for biochemical genetic disorders need to be answered prior to its widespread acceptance as a state-mandated program. Objectives: To compare newborn identification by expanded screening with clinical identification of biochemical genetic disorders and to assess the impact on families of a false-positive screening result compared with a normal result in the expanded newborn screening program. Design: Prospective study involving an inception cohort of newly diagnosed children. Setting: Massachusetts, Maine, and a private laboratory in Pennsylvania with expanded newborn screening; other New England states with limited screening. Participants: Families of 50 affected children identified through expanded newborn screening (82% of eligible cases); 33 affected children identified clinically (97% of eligible cases); 94 screened children with false-positive results (75% of eligible cases); and 81 screened children with normal results (63% of eligible cases). Main Outcome Measures: Child's health and development and the Parental Stress Index. Results: Within the first 6 months of life, 28% of children identified by newborn screening compared with 55% of clinically identified children required hospitalization (P=.02). One child identified by newborn screening compared with 8 (42%) identified clinically performed in the range of mental retardation (P&lt;.001). Mothers in the screened group reported lower overall stress on the Parental Stress index than mothers in the clinically identified group (z=3.38, P&lt;.001). Children with false-positive results compared with children with normal results were twice as likely to experience hospitalization (21% In= 20] vs 10% [n=8], respectively; P=.06). Mothers of children in the false-positive group compared with mothers of children with normal screening results attained higher scores on the Parental Stress Index (z=4.25, P&lt;.001) and the Parent-Child Dysfunction subscale (z=5.30, P&lt;.001). Conclusions: Expanded newborn screening may lead to improved health outcomes for affected children and lower stress for their parents. However, false-positive screening results may place families at risk for increased stress and parent-child dysfunction.","author":[{"dropping-particle":"","family":"Waisbren","given":"Susan E.","non-dropping-particle":"","parse-names":false,"suffix":""},{"dropping-particle":"","family":"Albers","given":"Simone","non-dropping-particle":"","parse-names":false,"suffix":""},{"dropping-particle":"","family":"Amato","given":"Steve","non-dropping-particle":"","parse-names":false,"suffix":""},{"dropping-particle":"","family":"Ampola","given":"Mary","non-dropping-particle":"","parse-names":false,"suffix":""},{"dropping-particle":"","family":"Brewster","given":"Thomas G.","non-dropping-particle":"","parse-names":false,"suffix":""},{"dropping-particle":"","family":"Demmer","given":"Laurie","non-dropping-particle":"","parse-names":false,"suffix":""},{"dropping-particle":"","family":"Eaton","given":"Roger B.","non-dropping-particle":"","parse-names":false,"suffix":""},{"dropping-particle":"","family":"Greenstein","given":"Robert","non-dropping-particle":"","parse-names":false,"suffix":""},{"dropping-particle":"","family":"Korson","given":"Mark","non-dropping-particle":"","parse-names":false,"suffix":""},{"dropping-particle":"","family":"Larson","given":"Cecilia","non-dropping-particle":"","parse-names":false,"suffix":""},{"dropping-particle":"","family":"Marsden","given":"Deborah","non-dropping-particle":"","parse-names":false,"suffix":""},{"dropping-particle":"","family":"Msall","given":"Michael","non-dropping-particle":"","parse-names":false,"suffix":""},{"dropping-particle":"","family":"Naylor","given":"Edwin W.","non-dropping-particle":"","parse-names":false,"suffix":""},{"dropping-particle":"","family":"Pueschel","given":"Siegfried","non-dropping-particle":"","parse-names":false,"suffix":""},{"dropping-particle":"","family":"Seashore","given":"Margretta","non-dropping-particle":"","parse-names":false,"suffix":""},{"dropping-particle":"","family":"Shih","given":"Vivian E.","non-dropping-particle":"","parse-names":false,"suffix":""},{"dropping-particle":"","family":"Levy","given":"Harvey L.","non-dropping-particle":"","parse-names":false,"suffix":""}],"container-title":"Journal of the American Medical Association","id":"ITEM-2","issue":"19","issued":{"date-parts":[["2003"]]},"page":"2564-2572","title":"Effect of expanded newborn screening for biochemical genetic disorders on child outcomes and parental stress","type":"article-journal","volume":"290"},"uris":["http://www.mendeley.com/documents/?uuid=f00a67ba-ee37-4028-8a1a-9142593dd0cf"]}],"mendeley":{"formattedCitation":"[3,12]","plainTextFormattedCitation":"[3,12]","previouslyFormattedCitation":"&lt;sup&gt;3,12&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3,12]</w:t>
            </w:r>
            <w:r w:rsidRPr="009E5C43">
              <w:rPr>
                <w:rFonts w:ascii="Times New Roman" w:hAnsi="Times New Roman" w:cs="Times New Roman"/>
              </w:rPr>
              <w:fldChar w:fldCharType="end"/>
            </w:r>
          </w:p>
        </w:tc>
      </w:tr>
      <w:tr w:rsidR="00B2537E" w:rsidRPr="009E5C43" w14:paraId="7441C4B7" w14:textId="77777777" w:rsidTr="009E5C43">
        <w:tc>
          <w:tcPr>
            <w:tcW w:w="3969" w:type="dxa"/>
            <w:vMerge/>
            <w:tcBorders>
              <w:top w:val="nil"/>
              <w:left w:val="nil"/>
              <w:bottom w:val="single" w:sz="12" w:space="0" w:color="auto"/>
              <w:right w:val="nil"/>
            </w:tcBorders>
          </w:tcPr>
          <w:p w14:paraId="3657C749" w14:textId="77777777" w:rsidR="00B2537E" w:rsidRPr="009E5C43" w:rsidRDefault="00B2537E" w:rsidP="00DD79AB">
            <w:pPr>
              <w:rPr>
                <w:rFonts w:ascii="Times New Roman" w:hAnsi="Times New Roman" w:cs="Times New Roman"/>
              </w:rPr>
            </w:pPr>
          </w:p>
        </w:tc>
        <w:tc>
          <w:tcPr>
            <w:tcW w:w="5002" w:type="dxa"/>
            <w:tcBorders>
              <w:top w:val="nil"/>
              <w:left w:val="nil"/>
              <w:bottom w:val="single" w:sz="12" w:space="0" w:color="auto"/>
              <w:right w:val="nil"/>
            </w:tcBorders>
            <w:vAlign w:val="center"/>
          </w:tcPr>
          <w:p w14:paraId="60850300" w14:textId="77777777" w:rsidR="00B2537E" w:rsidRPr="009E5C43" w:rsidRDefault="00B2537E" w:rsidP="00DD79AB">
            <w:pPr>
              <w:jc w:val="center"/>
              <w:rPr>
                <w:rFonts w:ascii="Times New Roman" w:hAnsi="Times New Roman" w:cs="Times New Roman"/>
                <w:color w:val="000000"/>
              </w:rPr>
            </w:pPr>
            <w:r w:rsidRPr="009E5C43">
              <w:rPr>
                <w:rFonts w:ascii="Times New Roman" w:hAnsi="Times New Roman" w:cs="Times New Roman"/>
                <w:color w:val="000000"/>
              </w:rPr>
              <w:t>Unclear</w:t>
            </w:r>
          </w:p>
        </w:tc>
        <w:tc>
          <w:tcPr>
            <w:tcW w:w="1809" w:type="dxa"/>
            <w:tcBorders>
              <w:top w:val="nil"/>
              <w:left w:val="nil"/>
              <w:bottom w:val="single" w:sz="12" w:space="0" w:color="auto"/>
              <w:right w:val="nil"/>
            </w:tcBorders>
            <w:vAlign w:val="center"/>
          </w:tcPr>
          <w:p w14:paraId="69D0FBC7"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12 (86%)</w:t>
            </w:r>
          </w:p>
        </w:tc>
        <w:tc>
          <w:tcPr>
            <w:tcW w:w="2545" w:type="dxa"/>
            <w:tcBorders>
              <w:top w:val="nil"/>
              <w:left w:val="nil"/>
              <w:bottom w:val="single" w:sz="12" w:space="0" w:color="auto"/>
              <w:right w:val="nil"/>
            </w:tcBorders>
            <w:vAlign w:val="center"/>
          </w:tcPr>
          <w:p w14:paraId="1157E6E6" w14:textId="7820A143" w:rsidR="00B2537E" w:rsidRPr="009E5C43" w:rsidRDefault="00046624" w:rsidP="003C4808">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16/S0022-3476(94)70363-9","ISBN":"0022-3476","ISSN":"00223476","PMID":"8120710","abstract":"Medium-chain acyl-coenzyme A dehydrogenase deficiency is an autosomal recessive disorder of β-oxidation of fatty acids manifested by episodic hypoglycemia, encephalopathy, apnea, and sudden death. Medical data were obtained on 120 patients with medium-chain acyl-coenzyme A dehydrogenase deficiency referred to Duke University Medical Center for biochemical testing. There were 55 male and 65 female subjects ranging from birth to 19 years of age; 118 subjects were white. Twenty-three children (19%) died before the diagnosis was made. Follow-up data were available in the 97 surviving patients for an average of 2.6 years after diagnosis. Psychodevelopmental data were collected on 73 patients older than 2 years of age. Unexpected morbidity included developmental and behavioral disability, chronic muscle weakness, failure to thrive, and cerebral palsy. We conclude that unidentified patients with this disorder have a significant risk of sudden death in early childhood and that survivors have a significant risk of developmental disability and chronic somatic illness. (J Pediatr 1994;124:409-15). © 1994 Mosby, Inc. All rights reserved.","author":[{"dropping-particle":"","family":"Iafolla","given":"A. Kimberly","non-dropping-particle":"","parse-names":false,"suffix":""},{"dropping-particle":"","family":"Thompson","given":"Robert J.","non-dropping-particle":"","parse-names":false,"suffix":""},{"dropping-particle":"","family":"Roe","given":"Charles R.","non-dropping-particle":"","parse-names":false,"suffix":""}],"container-title":"The Journal of Pediatrics","id":"ITEM-1","issued":{"date-parts":[["1994"]]},"page":"409-415","title":"Medium-chain acyl-coenzyme A dehydrogenase deficiency: Clinical course in 120 affected children","type":"article-journal","volume":"March"},"uris":["http://www.mendeley.com/documents/?uuid=8d505e43-6369-4910-ab46-5f4c00d8d646"]},{"id":"ITEM-2","itemData":{"DOI":"10.1093/hmg/6.5.695","ISBN":"0964-6906 (Print)\\r0964-6906 (Linking)","ISSN":"09646906","PMID":"9158144","abstract":"Medium-chain acyl-CoA dehydrogenase (MCAD) deficiency is the most commonly recognized defect of mitochondrial beta-oxidation. It is potentially fatal, but shows a wide clinical spectrum. The aim of the present study was to investigate whether any correlation exists between MCAD genotype and disease phenotype. We determined the prevalence of the 14 known and seven previously unknown non-G985 mutations in 52 families with MCAD deficiency not caused by homozygosity for the prevalent G985 mutation. This showed that none of the non-G985 mutations are prevalent, and led to the identification of both disease-causing mutations in 14 families in whom both mutations had not previously been reported. We then evaluated the severity of the mutations identified in these 14 families. Using expression of mutant MCAD in Escherichia coli with or without co-overexpression of the molecular chaperonins GroESL we showed that five of the missense mutations affect the folding and/or stability of the protein, and that the residual enzyme activity of some of them could be modulated to a different extent depending on the amounts of available chaperonins. Thus, some of the missense mutations may result in relatively high levels of residual enzyme activity, whereas the mutations leading to premature stop codons will result in no residual enzyme activity. By correlating the observed types of mutations identified to the clinical/biochemical data in the 14 patients in whom we identified both disease-causing mutations, we show that a genotype/phenotype correlation in MCAD deficiency is not straightforward. Different mutations may contribute with different susceptibilities for disease precipitation, when the patient is subjected to metabolic stress, but other genetic and environmental factors may play an equally important role.","author":[{"dropping-particle":"","family":"Andresen","given":"Brage Storstein","non-dropping-particle":"","parse-names":false,"suffix":""},{"dropping-particle":"","family":"Bross","given":"Peter","non-dropping-particle":"","parse-names":false,"suffix":""},{"dropping-particle":"","family":"Udvari","given":"Szabolcs","non-dropping-particle":"","parse-names":false,"suffix":""},{"dropping-particle":"","family":"Kirk","given":"Jean","non-dropping-particle":"","parse-names":false,"suffix":""},{"dropping-particle":"","family":"Gray","given":"George","non-dropping-particle":"","parse-names":false,"suffix":""},{"dropping-particle":"","family":"Kmoch","given":"Stanislav","non-dropping-particle":"","parse-names":false,"suffix":""},{"dropping-particle":"","family":"Chamoles","given":"Nestor","non-dropping-particle":"","parse-names":false,"suffix":""},{"dropping-particle":"","family":"Knudsen","given":"Inga","non-dropping-particle":"","parse-names":false,"suffix":""},{"dropping-particle":"","family":"Winter","given":"Vibeke","non-dropping-particle":"","parse-names":false,"suffix":""},{"dropping-particle":"","family":"Wilcken","given":"Bridget","non-dropping-particle":"","parse-names":false,"suffix":""},{"dropping-particle":"","family":"Yokota","given":"Ichiro","non-dropping-particle":"","parse-names":false,"suffix":""},{"dropping-particle":"","family":"Hart","given":"Kimberly","non-dropping-particle":"","parse-names":false,"suffix":""},{"dropping-particle":"","family":"Packman","given":"Seymour","non-dropping-particle":"","parse-names":false,"suffix":""},{"dropping-particle":"","family":"Harpey","given":"Jean Paul","non-dropping-particle":"","parse-names":false,"suffix":""},{"dropping-particle":"","family":"Saudubray","given":"Jean Marie","non-dropping-particle":"","parse-names":false,"suffix":""},{"dropping-particle":"","family":"Hale","given":"Daniel E.","non-dropping-particle":"","parse-names":false,"suffix":""},{"dropping-particle":"","family":"Bolund","given":"Lars","non-dropping-particle":"","parse-names":false,"suffix":""},{"dropping-particle":"","family":"Kølvraa","given":"Steen","non-dropping-particle":"","parse-names":false,"suffix":""},{"dropping-particle":"","family":"Gregersen","given":"Niels","non-dropping-particle":"","parse-names":false,"suffix":""}],"container-title":"Human Molecular Genetics","id":"ITEM-2","issue":"5","issued":{"date-parts":[["1997"]]},"page":"695-707","title":"The molecular basis of medium-chain acyl-CoA dehydrogenase (MCAD) deficiency in compound heterozygous patients: Is there correlation between genotype and phenotype?","type":"article-journal","volume":"6"},"uris":["http://www.mendeley.com/documents/?uuid=10155476-1dc8-4bed-8c0e-e489ed4031c5"]},{"id":"ITEM-3","itemData":{"DOI":"10.1136/adc.79.2.116","ISBN":"1468-2044 (Electronic)\\r0003-9888 (Linking)","ISSN":"14682044","PMID":"9797590","abstract":"BACKGROUND: Medium chain acyl-CoA dehydrogenase (MCAD) deficiency is a common disorder of fatty acid oxidation in north west Europe. It is very variable in its clinical consequences and is believed to be considerably underdiagnosed.\\n\\nOBJECTIVE: To investigate the diagnosis and outcome of MCAD deficiency in the UK.\\n\\nMETHOD: A prospective surveillance study through the British Paediatric Surveillance Unit.\\n\\nRESULTS: Of 62 affected individuals identified, 57 were from England, giving an incidence of 4.5 cases/100,000 births. Forty six cases presented with an acute illness (10 of whom died), 13 cases were identified because of family history, and three for other reasons. Six of the survivors were neurologically impaired.\\n\\nCONCLUSIONS: Despite increased clinical awareness, the mortality and morbidity from MCAD deficiency remain high. The frequency and severity of the disease support the case for the introduction of universal neonatal screening in England and Scotland.","author":[{"dropping-particle":"","family":"Pollitt","given":"R.J.","non-dropping-particle":"","parse-names":false,"suffix":""},{"dropping-particle":"","family":"Leonard","given":"J.V.","non-dropping-particle":"","parse-names":false,"suffix":""}],"container-title":"Archives of Disease in Childhood","id":"ITEM-3","issued":{"date-parts":[["1998"]]},"page":"116-119","title":"Prospective surveillance study of medium chain acyl-CoA dehydrogenase deficiency in the UK","type":"article-journal","volume":"79"},"uris":["http://www.mendeley.com/documents/?uuid=c0b8c771-2fce-4edb-8b37-33866301573f"]},{"id":"ITEM-4","itemData":{"author":[{"dropping-particle":"","family":"Klose","given":"Daniela A","non-dropping-particle":"","parse-names":false,"suffix":""},{"dropping-particle":"","family":"Kolker","given":"Stefan","non-dropping-particle":"","parse-names":false,"suffix":""},{"dropping-particle":"","family":"Heinrich","given":"Beate","non-dropping-particle":"","parse-names":false,"suffix":""},{"dropping-particle":"","family":"Prietsch","given":"Viola","non-dropping-particle":"","parse-names":false,"suffix":""},{"dropping-particle":"","family":"Mayatepek","given":"Ertan","non-dropping-particle":"","parse-names":false,"suffix":""},{"dropping-particle":"","family":"Kries","given":"Rudiger","non-dropping-particle":"von","parse-names":false,"suffix":""},{"dropping-particle":"","family":"Hoffmann","given":"Georg F.","non-dropping-particle":"","parse-names":false,"suffix":""}],"container-title":"Pediatrics","id":"ITEM-4","issue":"6","issued":{"date-parts":[["2002"]]},"page":"1204-1211","title":"Incidence and short-term outcome of children with symptomatic presentation of organic acid and fatty acid oxidation disorders in Germany","type":"article-journal","volume":"110"},"uris":["http://www.mendeley.com/documents/?uuid=5acfa264-bcea-4519-8b7f-d2deaad83026"]},{"id":"ITEM-5","itemData":{"DOI":"10.1007/s00431-003-1354-0","ISBN":"0043100313540","ISSN":"0340-6199","abstract":"Tandem mass spectrometry offers the chance to improve newborn screening (NBS) for phenylketonuria and to expand screening programmes at minimal additional costs. So far, however, there are only limited data available on the incidence of a broader range of disorders presently being considered, their natural course, the benefits achievable and potential harm associated with screening. Based on a literature search and experience from the Bavarian extended screening trial, these questions are addressed using medium-chain acyl-CoA dehydrogenase deficiency (MCADD) as an example. The data retrieved are sufficient for estimation of the incidence of MCADD cases identifiable by NBS and for diagnosis following clinical symptoms. Clinically detected cases ascertained by active surveillance in populations with highly developed and freely accessible health care systems consistently amount to only 33% of those identified by NBS. This difference cannot be explained by the difference in the proportion of the homozygous 985A--&gt;G mutation, which accounts for about 50% of cases identified in NBS. Further research is needed to assess the contribution of MCADD to unexplained deaths in infancy. Retrospective cohort studies enrolling at least 500,000 children would allow for a more precise estimate of the natural course of disease in particular with regard to less severe adverse outcomes. The most relevant gap in knowledge concerns the long-term outcome of children identified following symptoms and by newborn screening. Since randomised controlled trials are unlikely to be feasible on this issue, a standardised documentation protocol should be implemented in follow-up studies for cases identified either by high risk screening or newborn screening. A proposal for the content of such observational studies is made.","author":[{"dropping-particle":"","family":"Liebl","given":"Bernhard","non-dropping-particle":"","parse-names":false,"suffix":""},{"dropping-particle":"","family":"Nennstiel-Ratzel","given":"Uta","non-dropping-particle":"","parse-names":false,"suffix":""},{"dropping-particle":"","family":"Roscher","given":"Adelbert","non-dropping-particle":"","parse-names":false,"suffix":""},{"dropping-particle":"","family":"Kries","given":"Rüdiger","non-dropping-particle":"von","parse-names":false,"suffix":""}],"container-title":"European Journal of Pediatrics","id":"ITEM-5","issued":{"date-parts":[["2003"]]},"page":"S57-S61","title":"Data required for the evaluation of newborn screening programmes","type":"article-journal","volume":"162"},"uris":["http://www.mendeley.com/documents/?uuid=4c9b108c-6317-4332-b831-978a24aa9c05"]},{"id":"ITEM-6","itemData":{"DOI":"10.1542/peds.2008-0586","ISBN":"1098-4275 (Electronic)\\r0031-4005 (Linking)","ISSN":"0031-4005","PMID":"19620191","abstract":"OBJECTIVE: Tandem mass spectrometry is widely applied to routine newborn screening but there are no long-term studies of outcome. We studied the clinical outcome at six years of age in Australia. METHODS: In a cohort study, we analyzed the outcome at 6 years for patients detected by screening or by clinical diagnosis among &gt;2 million infants born from 1994 to 1998 (1,017,800, all unscreened) and 1998 to 2002 (461,500 screened, 533,400 unscreened) recording intellectual and physical condition, school placement, other medical problems, growth, treatment, diet, and hospital admissions. Results were analyzed separately for medium-chain acyl-CoA dehydrogenase deficiency (MCADD) and other disorders, and grouped patients as those who presented clinically or died in the first 5 days of life; patients presented later or diagnosed by screening, and those with substantially benign disorders. RESULTS: Inborn errors, excluding phenylketonuria, were diagnosed in 116 of 1,551,200 unscreened infants (7.5/100,000 births) and 70 of 461,500 screened infants (15.2/100,000 births). Excluding MCADD, 21 unscreened patients with metabolic disorders diagnosed after 5 days of life died or had a significant intellectual or physical handicap (1.35/100,000 population) compared with 2 of the screened cohort (0.43/100,000; odds ratio: 3.1 [95% CI: 0.73-13.32]). Considering the likely morbidity or mortality among the expected number of never-diagnosed unscreened patients, there would be a significant difference. Growth distribution was normal in all cohorts. CONCLUSION: Screening by tandem mass spectrometry provides a better outcome for patients at 6 years of age, with fewer deaths and fewer clinically significant disabilities.","author":[{"dropping-particle":"","family":"Wilcken","given":"B.","non-dropping-particle":"","parse-names":false,"suffix":""},{"dropping-particle":"","family":"Haas","given":"M.","non-dropping-particle":"","parse-names":false,"suffix":""},{"dropping-particle":"","family":"Joy","given":"P.","non-dropping-particle":"","parse-names":false,"suffix":""},{"dropping-particle":"","family":"Wiley","given":"V.","non-dropping-particle":"","parse-names":false,"suffix":""},{"dropping-particle":"","family":"Bowling","given":"F.","non-dropping-particle":"","parse-names":false,"suffix":""},{"dropping-particle":"","family":"Carpenter","given":"K.","non-dropping-particle":"","parse-names":false,"suffix":""},{"dropping-particle":"","family":"Christodoulou","given":"J.","non-dropping-particle":"","parse-names":false,"suffix":""},{"dropping-particle":"","family":"Cowley","given":"D.","non-dropping-particle":"","parse-names":false,"suffix":""},{"dropping-particle":"","family":"Ellaway","given":"C.","non-dropping-particle":"","parse-names":false,"suffix":""},{"dropping-particle":"","family":"Fletcher","given":"J.","non-dropping-particle":"","parse-names":false,"suffix":""},{"dropping-particle":"","family":"Kirk","given":"E. P.","non-dropping-particle":"","parse-names":false,"suffix":""},{"dropping-particle":"","family":"Lewis","given":"B.","non-dropping-particle":"","parse-names":false,"suffix":""},{"dropping-particle":"","family":"McGill","given":"J.","non-dropping-particle":"","parse-names":false,"suffix":""},{"dropping-particle":"","family":"Peters","given":"H.","non-dropping-particle":"","parse-names":false,"suffix":""},{"dropping-particle":"","family":"Pitt","given":"J.","non-dropping-particle":"","parse-names":false,"suffix":""},{"dropping-particle":"","family":"Ranieri","given":"E.","non-dropping-particle":"","parse-names":false,"suffix":""},{"dropping-particle":"","family":"Yaplito-Lee","given":"J.","non-dropping-particle":"","parse-names":false,"suffix":""},{"dropping-particle":"","family":"Boneh","given":"A.","non-dropping-particle":"","parse-names":false,"suffix":""}],"container-title":"Pediatrics","id":"ITEM-6","issue":"2","issued":{"date-parts":[["2009"]]},"page":"e241-e248","title":"Expanded newborn screening: Outcome in screened and unscreened patients at age 6 years","type":"article-journal","volume":"124"},"uris":["http://www.mendeley.com/documents/?uuid=98ba5280-cecc-433f-8eb4-e6eaa96e7b83"]},{"id":"ITEM-7","itemData":{"DOI":"10.1097/GIM.0b013e3181fe5d23","ISBN":"1530-0366 (Electronic)\\r1098-3600 (Linking)","ISSN":"10983600","PMID":"21150367","abstract":"The Region 4 Genetics Collaborative has brought together metabolic clinicians and follow-up specialists from state departments of health in the region (Illinois, Indiana, Kentucky, Michigan, Minnesota, Ohio, and Wisconsin) in a workgroup to create a dynamic registry, the Inborn Errors of Metabolism Information System, to facilitate gathering information about long-term follow-up for individuals identified by newborn blood spot screening. With the concept that by developing a core series of agreed-on data elements and general treatment strategies, differences in treatment plans could yield evidence about optimal treatment choices, data elements for initial intake, and interval follow-up were selected based on a paradigm condition, medium-chain acyl-CoA dehydrogenase deficiency. Demographic elements that will be used as a common data set for all conditions were identified along with condition-specific elements and general information to be obtained at intervals. Subjects were enrolled after obtaining prospective informed consent; data entry began in January 2007. Additional conditions have had data sets defined and data entry initiated; 21 disorders as of July 2009. Web-based data entry has been employed using DocSite® as the platform for data entry. With continued collaboration among members of the workgroup, we hope to extend the intellectual questions that can be explored using this data, expand the spectrum of the registry and number of patients engaged, and integrate the registry into additional domains.","author":[{"dropping-particle":"","family":"Berry","given":"Susan A.","non-dropping-particle":"","parse-names":false,"suffix":""},{"dropping-particle":"","family":"Jurek","given":"Anne M.","non-dropping-particle":"","parse-names":false,"suffix":""},{"dropping-particle":"","family":"Anderson","given":"Carolyn","non-dropping-particle":"","parse-names":false,"suffix":""},{"dropping-particle":"","family":"Bentler","given":"Kristi","non-dropping-particle":"","parse-names":false,"suffix":""}],"container-title":"Genetics in Medicine","id":"ITEM-7","issue":"12","issued":{"date-parts":[["2010"]]},"page":"S215-S219","title":"The inborn errors of metabolism information system: A project of the Region 4 Genetics Collaborative Priority 2 Workgroup","type":"article-journal","volume":"12"},"uris":["http://www.mendeley.com/documents/?uuid=e867172e-41d5-4623-b45a-de0cb2d6fa80"]},{"id":"ITEM-8","itemData":{"DOI":"10.1097/GIM.0b013e3181fe5d66","ISSN":"10983600","PMID":"21150370","abstract":"PURPOSE: State newborn screening programs are designed to prevent morbidity and mortality from hereditary disorders through early detection and ongoing disease management. These programs have traditionally focused on short-term follow-up. However, capturing data on the long-term follow-up process is emerging as a new priority. Long-term follow-up data can be used to assess the accessibility, continuity, and quality of care provided to these children. The California Newborn Screening Program uses a Web-based data collection system for short- and long-term follow-up. This article provides a description of the follow-up data collection system in addition to preliminary findings to demonstrate the efficacy of the California data collection approach. METHODS: A preliminary analysis of short-term follow-up data collected from July 7, 2005, through April 30, 2009, and a preliminary analysis of long-term follow-up data collected from July 1, 2007, through April 30, 2009. RESULTS: A majority of children are able to access ongoing care through age 5 years. The majority also have positive health outcomes at each year of follow-up. CONCLUSION: California's short- and long-term data collection system can serve as a model for other states interested in implementing a comprehensive Newborn Screening Program follow-up data system.","author":[{"dropping-particle":"","family":"Feuchtbaum","given":"Lisa","non-dropping-particle":"","parse-names":false,"suffix":""},{"dropping-particle":"","family":"Dowray","given":"Sunaina","non-dropping-particle":"","parse-names":false,"suffix":""},{"dropping-particle":"","family":"Lorey","given":"Fred","non-dropping-particle":"","parse-names":false,"suffix":""}],"container-title":"Genetics in Medicine","id":"ITEM-8","issue":"12","issued":{"date-parts":[["2010"]]},"page":"242-250","title":"The context and approach for the California newborn screening short- and long-term follow-up data system: Preliminary findings","type":"article-journal","volume":"12"},"uris":["http://www.mendeley.com/documents/?uuid=150a7f9a-29f2-44f9-9b14-4599d1f8f547"]},{"id":"ITEM-9","itemData":{"DOI":"10.1016/j.ymgme.2012.06.010","ISBN":"1096-7206 (Electronic) 1096-7192 (Linking)","ISSN":"10967192","PMID":"22796001","abstract":"We report the outcome of 16 Japanese patients with medium chain acyl-CoA dehydrogenase deficiency. Of them, 7 patients were diagnosed after metabolic crisis, while 9 were detected in the asymptomatic condition. Of the 7 symptomatic cases, 1 died suddenly, and 4 cases had delayed development. All 9 patients identified by neonatal or sibling screening remained healthy. Of 14 mutations identified, 10 were unique for Japanese, and 4 were previously reported in other nationalities. Presymptomatic detection including neonatal screening obviously improves quality of life of Japanese patients, probably regardless of the genotypes. © 2012 Elsevier Inc.","author":[{"dropping-particle":"","family":"Purevsuren","given":"Jamiyan","non-dropping-particle":"","parse-names":false,"suffix":""},{"dropping-particle":"","family":"Hasegawa","given":"Yuki","non-dropping-particle":"","parse-names":false,"suffix":""},{"dropping-particle":"","family":"Fukuda","given":"Seiji","non-dropping-particle":"","parse-names":false,"suffix":""},{"dropping-particle":"","family":"Kobayashi","given":"Hironori","non-dropping-particle":"","parse-names":false,"suffix":""},{"dropping-particle":"","family":"Mushimoto","given":"Yuichi","non-dropping-particle":"","parse-names":false,"suffix":""},{"dropping-particle":"","family":"Yamada","given":"Kenji","non-dropping-particle":"","parse-names":false,"suffix":""},{"dropping-particle":"","family":"Takahashi","given":"Tomoo","non-dropping-particle":"","parse-names":false,"suffix":""},{"dropping-particle":"","family":"Fukao","given":"Toshiyuki","non-dropping-particle":"","parse-names":false,"suffix":""},{"dropping-particle":"","family":"Yamaguchi","given":"Seiji","non-dropping-particle":"","parse-names":false,"suffix":""}],"container-title":"Molecular Genetics and Metabolism","id":"ITEM-9","issued":{"date-parts":[["2012"]]},"page":"237-240","publisher":"Elsevier Inc.","title":"Clinical and molecular aspects of Japanese children with medium chain acyl-CoA dehydrogenase deficiency","type":"article-journal","volume":"107"},"uris":["http://www.mendeley.com/documents/?uuid=cac80b9d-b1a5-40d3-8914-1dcb31b5c43d"]},{"id":"ITEM-10","itemData":{"DOI":"10.1186/1471-2431-12-18","ISSN":"14712431","abstract":"BACKGROUND: Tandem mass spectrometry (MS/MS) has been available in China for 8 years. This technique makes it possible to screen for a wide range of previously unscreened inborn errors of metabolism (IEM) using a single test. This 3-year pilot study investigated the screening, diagnosis, treatment and outcomes of IEM in symptomatic infants and children.\\n\\nMETHODS: All children encountered in the Newborn Screening Center of Zhejiang Province during a 3-year period with symptoms suspicious for IEM were screened for metabolic diseases. Dried blood spots were collected and analyzed by tandem mass spectrometry. The diagnoses were further confirmed by clinical symptoms and biochemical analysis. Neonatal intrahepatic cholestasis caused by citrin deficiency, ornithine transcarbamylase deficiency and primary carnitine deficiency were confirmed by DNA analysis.\\n\\nRESULTS: A total of 11,060 symptomatic patients (6,720 boys, 4,340 girls) with a median age of 28.8 months (range: 0.04-168.2 months) were screened. Among these, 62 were diagnosed with IEM, with a detection rate of 0.56%. Thirty-five were males and 27 females and the median age was 3.55 months (range 0.07-143.9 months). Of the 62 patients, 27 (43.5%) had aminoacidemias, 26 (41.9%) had organic acidemias and nine (14.5%) had fatty acid oxidation disorders.\\n\\nCONCLUSIONS: Because most symptomatic patients are diagnosed at an older age, mental retardation and motor delay are difficult to reverse. Additionally, poor medication compliance reduces the efficacy of treatment. More extensive newborn screening is thus imperative for ensuring early diagnosis and enhancing the treatment efficacy of IEM.","author":[{"dropping-particle":"","family":"Huang","given":"Xinwen","non-dropping-particle":"","parse-names":false,"suffix":""},{"dropping-particle":"","family":"Yang","given":"Lili","non-dropping-particle":"","parse-names":false,"suffix":""},{"dropping-particle":"","family":"Tong","given":"Fan","non-dropping-particle":"","parse-names":false,"suffix":""},{"dropping-particle":"","family":"Yang","given":"Rulai","non-dropping-particle":"","parse-names":false,"suffix":""},{"dropping-particle":"","family":"Zhao","given":"Zhengyan","non-dropping-particle":"","parse-names":false,"suffix":""}],"container-title":"BMC Pediatrics","id":"ITEM-10","issue":"18","issued":{"date-parts":[["2012"]]},"page":"1-7","publisher":"BioMed Central Ltd","title":"Screening for inborn errors of metabolism in high-risk children: A 3-year pilot study in Zhejiang Province, China","type":"article-journal","volume":"12"},"uris":["http://www.mendeley.com/documents/?uuid=5a43cf30-47f0-4198-baa5-03311d7825fb"]},{"id":"ITEM-11","itemData":{"DOI":"10.1002/ddrr.1119.Neuropsychological","author":[{"dropping-particle":"","family":"Waisbren","given":"Susan E.","non-dropping-particle":"","parse-names":false,"suffix":""},{"dropping-particle":"","family":"Landau","given":"Yuval","non-dropping-particle":"","parse-names":false,"suffix":""},{"dropping-particle":"","family":"Wilson","given":"Jenna","non-dropping-particle":"","parse-names":false,"suffix":""},{"dropping-particle":"","family":"Vockley","given":"Jerry","non-dropping-particle":"","parse-names":false,"suffix":""}],"container-title":"Developmental Disabilities Research Reviews","id":"ITEM-11","issue":"3","issued":{"date-parts":[["2013"]]},"page":"260-268","title":"Neuropsychological outcomes in fatty acid oxidation disorders: 85 cases detected by newborn screening","type":"article-journal","volume":"17"},"uris":["http://www.mendeley.com/documents/?uuid=76209bf3-367d-4ff7-a4dc-1237202914ad"]},{"id":"ITEM-12","itemData":{"DOI":"10.1016/j.ymgme.2016.05.017","author":[{"dropping-particle":"","family":"Hinton","given":"Cynthia F","non-dropping-particle":"","parse-names":false,"suffix":""},{"dropping-particle":"","family":"Homer","given":"Charles J","non-dropping-particle":"","parse-names":false,"suffix":""},{"dropping-particle":"","family":"Thompson","given":"Alexis A","non-dropping-particle":"","parse-names":false,"suffix":""},{"dropping-particle":"","family":"Williams","given":"Andrea","non-dropping-particle":"","parse-names":false,"suffix":""},{"dropping-particle":"","family":"Hassell","given":"Kathryn L","non-dropping-particle":"","parse-names":false,"suffix":""},{"dropping-particle":"","family":"Feuchtbaum","given":"Lisa","non-dropping-particle":"","parse-names":false,"suffix":""},{"dropping-particle":"","family":"Berry","given":"Susan A","non-dropping-particle":"","parse-names":false,"suffix":""},{"dropping-particle":"","family":"Comeau","given":"Anne Marie","non-dropping-particle":"","parse-names":false,"suffix":""},{"dropping-particle":"","family":"Therrell","given":"Bradford L","non-dropping-particle":"","parse-names":false,"suffix":""},{"dropping-particle":"","family":"Brower","given":"Amy","non-dropping-particle":"","parse-names":false,"suffix":""},{"dropping-particle":"","family":"Harris","given":"Katharine B","non-dropping-particle":"","parse-names":false,"suffix":""},{"dropping-particle":"","family":"Brown","given":"Christine","non-dropping-particle":"","parse-names":false,"suffix":""},{"dropping-particle":"","family":"Moncaco","given":"Jana","non-dropping-particle":"","parse-names":false,"suffix":""},{"dropping-particle":"","family":"Ostrander","given":"Robert J.","non-dropping-particle":"","parse-names":false,"suffix":""},{"dropping-particle":"","family":"Zuckerman","given":"Alan E.","non-dropping-particle":"","parse-names":false,"suffix":""},{"dropping-particle":"","family":"Kaye","given":"Celia","non-dropping-particle":"","parse-names":false,"suffix":""},{"dropping-particle":"","family":"Dougherty","given":"Denise","non-dropping-particle":"","parse-names":false,"suffix":""},{"dropping-particle":"","family":"Greene","given":"Carol","non-dropping-particle":"","parse-names":false,"suffix":""},{"dropping-particle":"","family":"Green","given":"Nancy S.","non-dropping-particle":"","parse-names":false,"suffix":""}],"container-title":"Molecular Genetics and Metabolism","id":"ITEM-12","issue":"4","issued":{"date-parts":[["2016"]]},"page":"221-229","title":"A framework for assessing outcomes from newborn screening: on the road to measuring its promise","type":"article-journal","volume":"118"},"uris":["http://www.mendeley.com/documents/?uuid=eb297de2-6b58-463a-95ba-29868bfab008"]}],"mendeley":{"formattedCitation":"[14,15,29,30,18,19,21,24–28]","plainTextFormattedCitation":"[14,15,29,30,18,19,21,24–28]","previouslyFormattedCitation":"&lt;sup&gt;14,15,29,30,18,19,21,24–28&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14,15,29,30,18,19,21,24–28]</w:t>
            </w:r>
            <w:r w:rsidRPr="009E5C43">
              <w:rPr>
                <w:rFonts w:ascii="Times New Roman" w:hAnsi="Times New Roman" w:cs="Times New Roman"/>
              </w:rPr>
              <w:fldChar w:fldCharType="end"/>
            </w:r>
          </w:p>
        </w:tc>
      </w:tr>
      <w:tr w:rsidR="00B2537E" w:rsidRPr="009E5C43" w14:paraId="326F8739" w14:textId="77777777" w:rsidTr="009E5C43">
        <w:tc>
          <w:tcPr>
            <w:tcW w:w="3969" w:type="dxa"/>
            <w:vMerge w:val="restart"/>
            <w:tcBorders>
              <w:top w:val="single" w:sz="12" w:space="0" w:color="auto"/>
              <w:left w:val="nil"/>
              <w:bottom w:val="nil"/>
              <w:right w:val="nil"/>
            </w:tcBorders>
            <w:vAlign w:val="center"/>
          </w:tcPr>
          <w:p w14:paraId="1A24A568" w14:textId="47F6D23D" w:rsidR="00B2537E" w:rsidRPr="009E5C43" w:rsidRDefault="00B2537E" w:rsidP="00DD79AB">
            <w:pPr>
              <w:rPr>
                <w:rFonts w:ascii="Times New Roman" w:hAnsi="Times New Roman" w:cs="Times New Roman"/>
                <w:b/>
              </w:rPr>
            </w:pPr>
            <w:r w:rsidRPr="009E5C43">
              <w:rPr>
                <w:rFonts w:ascii="Times New Roman" w:hAnsi="Times New Roman" w:cs="Times New Roman"/>
                <w:b/>
              </w:rPr>
              <w:t>Sensorimotor and motor functioning (</w:t>
            </w:r>
            <w:r w:rsidR="00AE383F" w:rsidRPr="009E5C43">
              <w:rPr>
                <w:rFonts w:ascii="Times New Roman" w:hAnsi="Times New Roman" w:cs="Times New Roman"/>
                <w:b/>
              </w:rPr>
              <w:t>n=</w:t>
            </w:r>
            <w:r w:rsidR="003D7741" w:rsidRPr="009E5C43">
              <w:rPr>
                <w:rFonts w:ascii="Times New Roman" w:hAnsi="Times New Roman" w:cs="Times New Roman"/>
                <w:b/>
              </w:rPr>
              <w:t>7</w:t>
            </w:r>
            <w:r w:rsidRPr="009E5C43">
              <w:rPr>
                <w:rFonts w:ascii="Times New Roman" w:hAnsi="Times New Roman" w:cs="Times New Roman"/>
                <w:b/>
              </w:rPr>
              <w:t>)</w:t>
            </w:r>
          </w:p>
        </w:tc>
        <w:tc>
          <w:tcPr>
            <w:tcW w:w="5002" w:type="dxa"/>
            <w:tcBorders>
              <w:top w:val="single" w:sz="12" w:space="0" w:color="auto"/>
              <w:left w:val="nil"/>
              <w:bottom w:val="nil"/>
              <w:right w:val="nil"/>
            </w:tcBorders>
            <w:vAlign w:val="center"/>
          </w:tcPr>
          <w:p w14:paraId="0AEA4340" w14:textId="08FBE262" w:rsidR="00B2537E" w:rsidRPr="009E5C43" w:rsidRDefault="00B2537E" w:rsidP="008C0169">
            <w:pPr>
              <w:jc w:val="center"/>
              <w:rPr>
                <w:rFonts w:ascii="Times New Roman" w:hAnsi="Times New Roman" w:cs="Times New Roman"/>
                <w:color w:val="000000"/>
              </w:rPr>
            </w:pPr>
            <w:r w:rsidRPr="009E5C43">
              <w:rPr>
                <w:rFonts w:ascii="Times New Roman" w:hAnsi="Times New Roman" w:cs="Times New Roman"/>
                <w:color w:val="000000"/>
              </w:rPr>
              <w:t>Bayley</w:t>
            </w:r>
            <w:r w:rsidR="00530105" w:rsidRPr="009E5C43">
              <w:rPr>
                <w:rFonts w:ascii="Times New Roman" w:hAnsi="Times New Roman" w:cs="Times New Roman"/>
                <w:color w:val="000000"/>
              </w:rPr>
              <w:t xml:space="preserve"> Scales of Infant and Toddler Development</w:t>
            </w:r>
            <w:r w:rsidR="009E5C43">
              <w:rPr>
                <w:rFonts w:ascii="Times New Roman" w:hAnsi="Times New Roman" w:cs="Times New Roman"/>
                <w:color w:val="000000"/>
              </w:rPr>
              <w:t xml:space="preserve"> </w:t>
            </w:r>
            <w:r w:rsidR="008C0169"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author":[{"dropping-particle":"","family":"Bayley","given":"Nancy","non-dropping-particle":"","parse-names":false,"suffix":""}],"edition":"3","id":"ITEM-1","issued":{"date-parts":[["2006"]]},"publisher":"Harcourt Assessment","publisher-place":"San Antonio, TX","title":"Bayley Scales of Infant and Toddler Development","type":"book"},"uris":["http://www.mendeley.com/documents/?uuid=9286d426-397f-4a65-836b-5d15b393f316"]}],"mendeley":{"formattedCitation":"[1]","plainTextFormattedCitation":"[1]","previouslyFormattedCitation":"&lt;sup&gt;1&lt;/sup&gt;"},"properties":{"noteIndex":0},"schema":"https://github.com/citation-style-language/schema/raw/master/csl-citation.json"}</w:instrText>
            </w:r>
            <w:r w:rsidR="008C0169"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1]</w:t>
            </w:r>
            <w:r w:rsidR="008C0169" w:rsidRPr="009E5C43">
              <w:rPr>
                <w:rFonts w:ascii="Times New Roman" w:hAnsi="Times New Roman" w:cs="Times New Roman"/>
                <w:color w:val="000000"/>
              </w:rPr>
              <w:fldChar w:fldCharType="end"/>
            </w:r>
          </w:p>
        </w:tc>
        <w:tc>
          <w:tcPr>
            <w:tcW w:w="1809" w:type="dxa"/>
            <w:tcBorders>
              <w:top w:val="single" w:sz="12" w:space="0" w:color="auto"/>
              <w:left w:val="nil"/>
              <w:bottom w:val="nil"/>
              <w:right w:val="nil"/>
            </w:tcBorders>
            <w:vAlign w:val="center"/>
          </w:tcPr>
          <w:p w14:paraId="5822B821" w14:textId="1E0E941D" w:rsidR="00B2537E" w:rsidRPr="009E5C43" w:rsidRDefault="003D7741" w:rsidP="00DD79AB">
            <w:pPr>
              <w:jc w:val="center"/>
              <w:rPr>
                <w:rFonts w:ascii="Times New Roman" w:hAnsi="Times New Roman" w:cs="Times New Roman"/>
              </w:rPr>
            </w:pPr>
            <w:r w:rsidRPr="009E5C43">
              <w:rPr>
                <w:rFonts w:ascii="Times New Roman" w:hAnsi="Times New Roman" w:cs="Times New Roman"/>
              </w:rPr>
              <w:t>1 (14</w:t>
            </w:r>
            <w:r w:rsidR="00B2537E" w:rsidRPr="009E5C43">
              <w:rPr>
                <w:rFonts w:ascii="Times New Roman" w:hAnsi="Times New Roman" w:cs="Times New Roman"/>
              </w:rPr>
              <w:t>%)</w:t>
            </w:r>
          </w:p>
        </w:tc>
        <w:tc>
          <w:tcPr>
            <w:tcW w:w="2545" w:type="dxa"/>
            <w:tcBorders>
              <w:top w:val="single" w:sz="12" w:space="0" w:color="auto"/>
              <w:left w:val="nil"/>
              <w:bottom w:val="nil"/>
              <w:right w:val="nil"/>
            </w:tcBorders>
            <w:vAlign w:val="center"/>
          </w:tcPr>
          <w:p w14:paraId="46FEA793" w14:textId="22BC43D1" w:rsidR="00B2537E" w:rsidRPr="009E5C43" w:rsidRDefault="00B2537E" w:rsidP="008C2B4C">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http://dx.doi.org/10.1001/jama.290.19.2564","ISSN":"0098-7484","abstract":"Context: Tandem mass spectrometry now allows newborn screening for more than 20 biochemical genetic disorders. Questions about the effectiveness and risks of expanded newborn screening for biochemical genetic disorders need to be answered prior to its widespread acceptance as a state-mandated program. Objectives: To compare newborn identification by expanded screening with clinical identification of biochemical genetic disorders and to assess the impact on families of a false-positive screening result compared with a normal result in the expanded newborn screening program. Design: Prospective study involving an inception cohort of newly diagnosed children. Setting: Massachusetts, Maine, and a private laboratory in Pennsylvania with expanded newborn screening; other New England states with limited screening. Participants: Families of 50 affected children identified through expanded newborn screening (82% of eligible cases); 33 affected children identified clinically (97% of eligible cases); 94 screened children with false-positive results (75% of eligible cases); and 81 screened children with normal results (63% of eligible cases). Main Outcome Measures: Child's health and development and the Parental Stress Index. Results: Within the first 6 months of life, 28% of children identified by newborn screening compared with 55% of clinically identified children required hospitalization (P=.02). One child identified by newborn screening compared with 8 (42%) identified clinically performed in the range of mental retardation (P&lt;.001). Mothers in the screened group reported lower overall stress on the Parental Stress index than mothers in the clinically identified group (z=3.38, P&lt;.001). Children with false-positive results compared with children with normal results were twice as likely to experience hospitalization (21% In= 20] vs 10% [n=8], respectively; P=.06). Mothers of children in the false-positive group compared with mothers of children with normal screening results attained higher scores on the Parental Stress Index (z=4.25, P&lt;.001) and the Parent-Child Dysfunction subscale (z=5.30, P&lt;.001). Conclusions: Expanded newborn screening may lead to improved health outcomes for affected children and lower stress for their parents. However, false-positive screening results may place families at risk for increased stress and parent-child dysfunction.","author":[{"dropping-particle":"","family":"Waisbren","given":"Susan E.","non-dropping-particle":"","parse-names":false,"suffix":""},{"dropping-particle":"","family":"Albers","given":"Simone","non-dropping-particle":"","parse-names":false,"suffix":""},{"dropping-particle":"","family":"Amato","given":"Steve","non-dropping-particle":"","parse-names":false,"suffix":""},{"dropping-particle":"","family":"Ampola","given":"Mary","non-dropping-particle":"","parse-names":false,"suffix":""},{"dropping-particle":"","family":"Brewster","given":"Thomas G.","non-dropping-particle":"","parse-names":false,"suffix":""},{"dropping-particle":"","family":"Demmer","given":"Laurie","non-dropping-particle":"","parse-names":false,"suffix":""},{"dropping-particle":"","family":"Eaton","given":"Roger B.","non-dropping-particle":"","parse-names":false,"suffix":""},{"dropping-particle":"","family":"Greenstein","given":"Robert","non-dropping-particle":"","parse-names":false,"suffix":""},{"dropping-particle":"","family":"Korson","given":"Mark","non-dropping-particle":"","parse-names":false,"suffix":""},{"dropping-particle":"","family":"Larson","given":"Cecilia","non-dropping-particle":"","parse-names":false,"suffix":""},{"dropping-particle":"","family":"Marsden","given":"Deborah","non-dropping-particle":"","parse-names":false,"suffix":""},{"dropping-particle":"","family":"Msall","given":"Michael","non-dropping-particle":"","parse-names":false,"suffix":""},{"dropping-particle":"","family":"Naylor","given":"Edwin W.","non-dropping-particle":"","parse-names":false,"suffix":""},{"dropping-particle":"","family":"Pueschel","given":"Siegfried","non-dropping-particle":"","parse-names":false,"suffix":""},{"dropping-particle":"","family":"Seashore","given":"Margretta","non-dropping-particle":"","parse-names":false,"suffix":""},{"dropping-particle":"","family":"Shih","given":"Vivian E.","non-dropping-particle":"","parse-names":false,"suffix":""},{"dropping-particle":"","family":"Levy","given":"Harvey L.","non-dropping-particle":"","parse-names":false,"suffix":""}],"container-title":"Journal of the American Medical Association","id":"ITEM-1","issue":"19","issued":{"date-parts":[["2003"]]},"page":"2564-2572","title":"Effect of expanded newborn screening for biochemical genetic disorders on child outcomes and parental stress","type":"article-journal","volume":"290"},"uris":["http://www.mendeley.com/documents/?uuid=f00a67ba-ee37-4028-8a1a-9142593dd0cf"]}],"mendeley":{"formattedCitation":"[3]","plainTextFormattedCitation":"[3]","previouslyFormattedCitation":"&lt;sup&gt;3&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3]</w:t>
            </w:r>
            <w:r w:rsidRPr="009E5C43">
              <w:rPr>
                <w:rFonts w:ascii="Times New Roman" w:hAnsi="Times New Roman" w:cs="Times New Roman"/>
              </w:rPr>
              <w:fldChar w:fldCharType="end"/>
            </w:r>
          </w:p>
        </w:tc>
      </w:tr>
      <w:tr w:rsidR="00B2537E" w:rsidRPr="009E5C43" w14:paraId="738BA373" w14:textId="77777777" w:rsidTr="009E5C43">
        <w:tc>
          <w:tcPr>
            <w:tcW w:w="3969" w:type="dxa"/>
            <w:vMerge/>
            <w:tcBorders>
              <w:top w:val="nil"/>
              <w:left w:val="nil"/>
              <w:bottom w:val="nil"/>
              <w:right w:val="nil"/>
            </w:tcBorders>
          </w:tcPr>
          <w:p w14:paraId="7BA360DB" w14:textId="77777777" w:rsidR="00B2537E" w:rsidRPr="009E5C43" w:rsidRDefault="00B2537E" w:rsidP="00DD79AB">
            <w:pPr>
              <w:rPr>
                <w:rFonts w:ascii="Times New Roman" w:hAnsi="Times New Roman" w:cs="Times New Roman"/>
              </w:rPr>
            </w:pPr>
          </w:p>
        </w:tc>
        <w:tc>
          <w:tcPr>
            <w:tcW w:w="5002" w:type="dxa"/>
            <w:tcBorders>
              <w:top w:val="nil"/>
              <w:left w:val="nil"/>
              <w:bottom w:val="nil"/>
              <w:right w:val="nil"/>
            </w:tcBorders>
            <w:vAlign w:val="center"/>
          </w:tcPr>
          <w:p w14:paraId="45C7B8E1" w14:textId="42288612" w:rsidR="00B2537E" w:rsidRPr="009E5C43" w:rsidRDefault="00B7770C" w:rsidP="008C0169">
            <w:pPr>
              <w:jc w:val="center"/>
              <w:rPr>
                <w:rFonts w:ascii="Times New Roman" w:hAnsi="Times New Roman" w:cs="Times New Roman"/>
                <w:color w:val="000000"/>
              </w:rPr>
            </w:pPr>
            <w:r w:rsidRPr="009E5C43">
              <w:rPr>
                <w:rFonts w:ascii="Times New Roman" w:hAnsi="Times New Roman" w:cs="Times New Roman"/>
                <w:color w:val="000000"/>
              </w:rPr>
              <w:t>Brunet-</w:t>
            </w:r>
            <w:proofErr w:type="spellStart"/>
            <w:r w:rsidR="00B2537E" w:rsidRPr="009E5C43">
              <w:rPr>
                <w:rFonts w:ascii="Times New Roman" w:hAnsi="Times New Roman" w:cs="Times New Roman"/>
                <w:color w:val="000000"/>
              </w:rPr>
              <w:t>Lezine</w:t>
            </w:r>
            <w:proofErr w:type="spellEnd"/>
            <w:r w:rsidR="00B2537E" w:rsidRPr="009E5C43">
              <w:rPr>
                <w:rFonts w:ascii="Times New Roman" w:hAnsi="Times New Roman" w:cs="Times New Roman"/>
                <w:color w:val="000000"/>
              </w:rPr>
              <w:t xml:space="preserve"> scale</w:t>
            </w:r>
            <w:r w:rsidR="009E5C43">
              <w:rPr>
                <w:rFonts w:ascii="Times New Roman" w:hAnsi="Times New Roman" w:cs="Times New Roman"/>
                <w:color w:val="000000"/>
              </w:rPr>
              <w:t xml:space="preserve"> </w:t>
            </w:r>
            <w:r w:rsidR="008C0169"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author":[{"dropping-particle":"","family":"Brunet","given":"O","non-dropping-particle":"","parse-names":false,"suffix":""},{"dropping-particle":"","family":"Lezine","given":"I","non-dropping-particle":"","parse-names":false,"suffix":""}],"id":"ITEM-1","issued":{"date-parts":[["1981"]]},"publisher":"Artes Médicas","publisher-place":"Porto Alegre","title":"Desenvolvimento psicológico da primeira infância","type":"book"},"uris":["http://www.mendeley.com/documents/?uuid=5a0b4bdd-f1b7-4fe2-8e19-0c7bf8186018"]}],"mendeley":{"formattedCitation":"[4]","plainTextFormattedCitation":"[4]","previouslyFormattedCitation":"&lt;sup&gt;4&lt;/sup&gt;"},"properties":{"noteIndex":0},"schema":"https://github.com/citation-style-language/schema/raw/master/csl-citation.json"}</w:instrText>
            </w:r>
            <w:r w:rsidR="008C0169"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4]</w:t>
            </w:r>
            <w:r w:rsidR="008C0169" w:rsidRPr="009E5C43">
              <w:rPr>
                <w:rFonts w:ascii="Times New Roman" w:hAnsi="Times New Roman" w:cs="Times New Roman"/>
                <w:color w:val="000000"/>
              </w:rPr>
              <w:fldChar w:fldCharType="end"/>
            </w:r>
          </w:p>
        </w:tc>
        <w:tc>
          <w:tcPr>
            <w:tcW w:w="1809" w:type="dxa"/>
            <w:tcBorders>
              <w:top w:val="nil"/>
              <w:left w:val="nil"/>
              <w:bottom w:val="nil"/>
              <w:right w:val="nil"/>
            </w:tcBorders>
            <w:vAlign w:val="center"/>
          </w:tcPr>
          <w:p w14:paraId="1A0C6B61" w14:textId="5DE1EE4A" w:rsidR="00B2537E" w:rsidRPr="009E5C43" w:rsidRDefault="005250A7" w:rsidP="00DD79AB">
            <w:pPr>
              <w:jc w:val="center"/>
              <w:rPr>
                <w:rFonts w:ascii="Times New Roman" w:hAnsi="Times New Roman" w:cs="Times New Roman"/>
              </w:rPr>
            </w:pPr>
            <w:r w:rsidRPr="009E5C43">
              <w:rPr>
                <w:rFonts w:ascii="Times New Roman" w:hAnsi="Times New Roman" w:cs="Times New Roman"/>
              </w:rPr>
              <w:t>2 (29</w:t>
            </w:r>
            <w:r w:rsidR="00B2537E" w:rsidRPr="009E5C43">
              <w:rPr>
                <w:rFonts w:ascii="Times New Roman" w:hAnsi="Times New Roman" w:cs="Times New Roman"/>
              </w:rPr>
              <w:t>%)</w:t>
            </w:r>
          </w:p>
        </w:tc>
        <w:tc>
          <w:tcPr>
            <w:tcW w:w="2545" w:type="dxa"/>
            <w:tcBorders>
              <w:top w:val="nil"/>
              <w:left w:val="nil"/>
              <w:bottom w:val="nil"/>
              <w:right w:val="nil"/>
            </w:tcBorders>
            <w:vAlign w:val="center"/>
          </w:tcPr>
          <w:p w14:paraId="69802155" w14:textId="4281B57D" w:rsidR="00B2537E" w:rsidRPr="009E5C43" w:rsidRDefault="00B2537E" w:rsidP="003D7741">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07/8904","ISSN":"10954120","author":[{"dropping-particle":"","family":"Couce","given":"M.L.","non-dropping-particle":"","parse-names":false,"suffix":""},{"dropping-particle":"","family":"Castineiras","given":"D.E.","non-dropping-particle":"","parse-names":false,"suffix":""},{"dropping-particle":"","family":"Moure","given":"J.D.","non-dropping-particle":"","parse-names":false,"suffix":""},{"dropping-particle":"","family":"Cocho","given":"J.A.","non-dropping-particle":"","parse-names":false,"suffix":""},{"dropping-particle":"","family":"Sanches-Pintos","given":"P","non-dropping-particle":"","parse-names":false,"suffix":""},{"dropping-particle":"","family":"Garcia-Villoria","given":"J","non-dropping-particle":"","parse-names":false,"suffix":""},{"dropping-particle":"","family":"Quelhas","given":"D","non-dropping-particle":"","parse-names":false,"suffix":""},{"dropping-particle":"","family":"Gregersen","given":"N","non-dropping-particle":"","parse-names":false,"suffix":""},{"dropping-particle":"","family":"Andresen","given":"B.S.","non-dropping-particle":"","parse-names":false,"suffix":""},{"dropping-particle":"","family":"Ribes","given":"A.","non-dropping-particle":"","parse-names":false,"suffix":""},{"dropping-particle":"","family":"Fraga","given":"J.M.","non-dropping-particle":"","parse-names":false,"suffix":""}],"container-title":"JIMD Reports","id":"ITEM-1","issued":{"date-parts":[["2011"]]},"page":"131-136","title":"Relevance of expanded neonatal screening of medium-chain acyl co-A dehygrogenase deficiency: Outcome of a decade in Galicia (Spain)","type":"article-journal","volume":"June"},"uris":["http://www.mendeley.com/documents/?uuid=1ae21cd1-feb8-4aeb-9cee-0396e835adb6"]},{"id":"ITEM-2","itemData":{"DOI":"10.1016/j.ymgme.2011.09.021","ISSN":"10967192","abstract":"Newborn screening (NBS) by tandem mass spectrometry started in Galicia (Spain) in 2000. We analyse the results of screening and clinical follow-up of inborn errors of metabolism (IEM) detected during 10. years.Our programme basically includes the disorders recommended by the American College of Medical Genetics. Since 2002, blood and urine samples have been collected from every newborn on the 3rd day of life; before then, samples were collected between the 5th and 8th days. Newborns who show abnormal results are referred to the clinical unit for diagnosis and treatment.In these 10. years, NBS has led directly to the identification of 137 IEM cases (one per 2060 newborns, if 35 cases of benign hyperphenylalaninemia are excluded). In addition, 33 false positive results and 10 cases of transitory elevation of biomarkers were identified (making the positive predictive rate 76.11%), and 4 false negative results. The use of urine samples contributed significantly to IEM detection in 44% of cases. Clinical symptoms appeared before positive screening results in nine patients (6.6%), four of them screened between days 5 and 8. The death rate was 2.92%; of the survivors, 95.5% were asymptomatic after a mean observation period of 54. months, and only two had an intellectual/psychomotor development score less than 85. Compared to other studies, a high incidence of type I glutaric aciduria was detected, one in 35,027 newborns.This report highlights the benefits of urine sample collection during screening, and it is the first study on expanded newborn screening results in Spain. © 2011 Elsevier Inc.","author":[{"dropping-particle":"","family":"Couce","given":"M Luz","non-dropping-particle":"","parse-names":false,"suffix":""},{"dropping-particle":"","family":"Castineiras","given":"Daisy E.","non-dropping-particle":"","parse-names":false,"suffix":""},{"dropping-particle":"","family":"Bóveda","given":"M Dolores","non-dropping-particle":"","parse-names":false,"suffix":""},{"dropping-particle":"","family":"Baña","given":"Ana","non-dropping-particle":"","parse-names":false,"suffix":""},{"dropping-particle":"","family":"Cocho","given":"José A.","non-dropping-particle":"","parse-names":false,"suffix":""},{"dropping-particle":"","family":"Iglesias","given":"Agustín J.","non-dropping-particle":"","parse-names":false,"suffix":""},{"dropping-particle":"","family":"Colón","given":"Cristobal","non-dropping-particle":"","parse-names":false,"suffix":""},{"dropping-particle":"","family":"Alonso-Fernández","given":"José R.","non-dropping-particle":"","parse-names":false,"suffix":""},{"dropping-particle":"","family":"Fraga","given":"José M.","non-dropping-particle":"","parse-names":false,"suffix":""}],"container-title":"Molecular Genetics and Metabolism","id":"ITEM-2","issue":"4","issued":{"date-parts":[["2011"]]},"page":"470-475","publisher":"Elsevier Inc.","title":"Evaluation and long-term follow-up of infants with inborn errors of metabolism identified in an expanded screening programme","type":"article-journal","volume":"104"},"uris":["http://www.mendeley.com/documents/?uuid=adfabadf-556a-4297-962c-d67155a9a4c4"]}],"mendeley":{"formattedCitation":"[5,6]","plainTextFormattedCitation":"[5,6]","previouslyFormattedCitation":"&lt;sup&gt;5,6&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5,6]</w:t>
            </w:r>
            <w:r w:rsidRPr="009E5C43">
              <w:rPr>
                <w:rFonts w:ascii="Times New Roman" w:hAnsi="Times New Roman" w:cs="Times New Roman"/>
              </w:rPr>
              <w:fldChar w:fldCharType="end"/>
            </w:r>
          </w:p>
        </w:tc>
      </w:tr>
      <w:tr w:rsidR="00B2537E" w:rsidRPr="009E5C43" w14:paraId="5901B8B3" w14:textId="77777777" w:rsidTr="009E5C43">
        <w:tc>
          <w:tcPr>
            <w:tcW w:w="3969" w:type="dxa"/>
            <w:vMerge/>
            <w:tcBorders>
              <w:top w:val="nil"/>
              <w:left w:val="nil"/>
              <w:bottom w:val="nil"/>
              <w:right w:val="nil"/>
            </w:tcBorders>
          </w:tcPr>
          <w:p w14:paraId="4F0A705B" w14:textId="77777777" w:rsidR="00B2537E" w:rsidRPr="009E5C43" w:rsidRDefault="00B2537E" w:rsidP="00DD79AB">
            <w:pPr>
              <w:rPr>
                <w:rFonts w:ascii="Times New Roman" w:hAnsi="Times New Roman" w:cs="Times New Roman"/>
              </w:rPr>
            </w:pPr>
          </w:p>
        </w:tc>
        <w:tc>
          <w:tcPr>
            <w:tcW w:w="5002" w:type="dxa"/>
            <w:tcBorders>
              <w:top w:val="nil"/>
              <w:left w:val="nil"/>
              <w:bottom w:val="nil"/>
              <w:right w:val="nil"/>
            </w:tcBorders>
            <w:vAlign w:val="center"/>
          </w:tcPr>
          <w:p w14:paraId="5E853D61" w14:textId="27AC2A6C" w:rsidR="00B2537E" w:rsidRPr="009E5C43" w:rsidRDefault="00B2537E" w:rsidP="00B7770C">
            <w:pPr>
              <w:jc w:val="center"/>
              <w:rPr>
                <w:rFonts w:ascii="Times New Roman" w:hAnsi="Times New Roman" w:cs="Times New Roman"/>
                <w:color w:val="000000"/>
              </w:rPr>
            </w:pPr>
            <w:r w:rsidRPr="009E5C43">
              <w:rPr>
                <w:rFonts w:ascii="Times New Roman" w:hAnsi="Times New Roman" w:cs="Times New Roman"/>
                <w:color w:val="000000"/>
              </w:rPr>
              <w:t xml:space="preserve">McCarthy Scales of </w:t>
            </w:r>
            <w:r w:rsidR="00B7770C" w:rsidRPr="009E5C43">
              <w:rPr>
                <w:rFonts w:ascii="Times New Roman" w:hAnsi="Times New Roman" w:cs="Times New Roman"/>
                <w:color w:val="000000"/>
              </w:rPr>
              <w:t>Children’s Abilities</w:t>
            </w:r>
            <w:r w:rsidR="009E5C43">
              <w:rPr>
                <w:rFonts w:ascii="Times New Roman" w:hAnsi="Times New Roman" w:cs="Times New Roman"/>
                <w:color w:val="000000"/>
              </w:rPr>
              <w:t xml:space="preserve"> </w:t>
            </w:r>
            <w:r w:rsidR="008C0169"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author":[{"dropping-particle":"","family":"McCarthy","given":"Dorothea","non-dropping-particle":"","parse-names":false,"suffix":""}],"id":"ITEM-1","issued":{"date-parts":[["1972"]]},"publisher":"The Psychological Corporation","publisher-place":"New York, NY","title":"McCarthy Scales of Children's Abilities","type":"book"},"uris":["http://www.mendeley.com/documents/?uuid=b7ee23b8-a2ab-4257-b34e-9f419c05525a"]}],"mendeley":{"formattedCitation":"[9]","plainTextFormattedCitation":"[9]","previouslyFormattedCitation":"&lt;sup&gt;9&lt;/sup&gt;"},"properties":{"noteIndex":0},"schema":"https://github.com/citation-style-language/schema/raw/master/csl-citation.json"}</w:instrText>
            </w:r>
            <w:r w:rsidR="008C0169"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9]</w:t>
            </w:r>
            <w:r w:rsidR="008C0169" w:rsidRPr="009E5C43">
              <w:rPr>
                <w:rFonts w:ascii="Times New Roman" w:hAnsi="Times New Roman" w:cs="Times New Roman"/>
                <w:color w:val="000000"/>
              </w:rPr>
              <w:fldChar w:fldCharType="end"/>
            </w:r>
          </w:p>
        </w:tc>
        <w:tc>
          <w:tcPr>
            <w:tcW w:w="1809" w:type="dxa"/>
            <w:tcBorders>
              <w:top w:val="nil"/>
              <w:left w:val="nil"/>
              <w:bottom w:val="nil"/>
              <w:right w:val="nil"/>
            </w:tcBorders>
            <w:vAlign w:val="center"/>
          </w:tcPr>
          <w:p w14:paraId="3890A8C7" w14:textId="18AB1551" w:rsidR="00B2537E" w:rsidRPr="009E5C43" w:rsidRDefault="005250A7" w:rsidP="00DD79AB">
            <w:pPr>
              <w:jc w:val="center"/>
              <w:rPr>
                <w:rFonts w:ascii="Times New Roman" w:hAnsi="Times New Roman" w:cs="Times New Roman"/>
              </w:rPr>
            </w:pPr>
            <w:r w:rsidRPr="009E5C43">
              <w:rPr>
                <w:rFonts w:ascii="Times New Roman" w:hAnsi="Times New Roman" w:cs="Times New Roman"/>
              </w:rPr>
              <w:t>2 (29</w:t>
            </w:r>
            <w:r w:rsidR="00B2537E" w:rsidRPr="009E5C43">
              <w:rPr>
                <w:rFonts w:ascii="Times New Roman" w:hAnsi="Times New Roman" w:cs="Times New Roman"/>
              </w:rPr>
              <w:t>%)</w:t>
            </w:r>
          </w:p>
        </w:tc>
        <w:tc>
          <w:tcPr>
            <w:tcW w:w="2545" w:type="dxa"/>
            <w:tcBorders>
              <w:top w:val="nil"/>
              <w:left w:val="nil"/>
              <w:bottom w:val="nil"/>
              <w:right w:val="nil"/>
            </w:tcBorders>
            <w:vAlign w:val="center"/>
          </w:tcPr>
          <w:p w14:paraId="20A79B68" w14:textId="6DBBDAC3" w:rsidR="00B2537E" w:rsidRPr="009E5C43" w:rsidRDefault="00B2537E" w:rsidP="003D7741">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07/8904","ISSN":"10954120","author":[{"dropping-particle":"","family":"Couce","given":"M.L.","non-dropping-particle":"","parse-names":false,"suffix":""},{"dropping-particle":"","family":"Castineiras","given":"D.E.","non-dropping-particle":"","parse-names":false,"suffix":""},{"dropping-particle":"","family":"Moure","given":"J.D.","non-dropping-particle":"","parse-names":false,"suffix":""},{"dropping-particle":"","family":"Cocho","given":"J.A.","non-dropping-particle":"","parse-names":false,"suffix":""},{"dropping-particle":"","family":"Sanches-Pintos","given":"P","non-dropping-particle":"","parse-names":false,"suffix":""},{"dropping-particle":"","family":"Garcia-Villoria","given":"J","non-dropping-particle":"","parse-names":false,"suffix":""},{"dropping-particle":"","family":"Quelhas","given":"D","non-dropping-particle":"","parse-names":false,"suffix":""},{"dropping-particle":"","family":"Gregersen","given":"N","non-dropping-particle":"","parse-names":false,"suffix":""},{"dropping-particle":"","family":"Andresen","given":"B.S.","non-dropping-particle":"","parse-names":false,"suffix":""},{"dropping-particle":"","family":"Ribes","given":"A.","non-dropping-particle":"","parse-names":false,"suffix":""},{"dropping-particle":"","family":"Fraga","given":"J.M.","non-dropping-particle":"","parse-names":false,"suffix":""}],"container-title":"JIMD Reports","id":"ITEM-1","issued":{"date-parts":[["2011"]]},"page":"131-136","title":"Relevance of expanded neonatal screening of medium-chain acyl co-A dehygrogenase deficiency: Outcome of a decade in Galicia (Spain)","type":"article-journal","volume":"June"},"uris":["http://www.mendeley.com/documents/?uuid=1ae21cd1-feb8-4aeb-9cee-0396e835adb6"]},{"id":"ITEM-2","itemData":{"DOI":"10.1016/j.ymgme.2011.09.021","ISSN":"10967192","abstract":"Newborn screening (NBS) by tandem mass spectrometry started in Galicia (Spain) in 2000. We analyse the results of screening and clinical follow-up of inborn errors of metabolism (IEM) detected during 10. years.Our programme basically includes the disorders recommended by the American College of Medical Genetics. Since 2002, blood and urine samples have been collected from every newborn on the 3rd day of life; before then, samples were collected between the 5th and 8th days. Newborns who show abnormal results are referred to the clinical unit for diagnosis and treatment.In these 10. years, NBS has led directly to the identification of 137 IEM cases (one per 2060 newborns, if 35 cases of benign hyperphenylalaninemia are excluded). In addition, 33 false positive results and 10 cases of transitory elevation of biomarkers were identified (making the positive predictive rate 76.11%), and 4 false negative results. The use of urine samples contributed significantly to IEM detection in 44% of cases. Clinical symptoms appeared before positive screening results in nine patients (6.6%), four of them screened between days 5 and 8. The death rate was 2.92%; of the survivors, 95.5% were asymptomatic after a mean observation period of 54. months, and only two had an intellectual/psychomotor development score less than 85. Compared to other studies, a high incidence of type I glutaric aciduria was detected, one in 35,027 newborns.This report highlights the benefits of urine sample collection during screening, and it is the first study on expanded newborn screening results in Spain. © 2011 Elsevier Inc.","author":[{"dropping-particle":"","family":"Couce","given":"M Luz","non-dropping-particle":"","parse-names":false,"suffix":""},{"dropping-particle":"","family":"Castineiras","given":"Daisy E.","non-dropping-particle":"","parse-names":false,"suffix":""},{"dropping-particle":"","family":"Bóveda","given":"M Dolores","non-dropping-particle":"","parse-names":false,"suffix":""},{"dropping-particle":"","family":"Baña","given":"Ana","non-dropping-particle":"","parse-names":false,"suffix":""},{"dropping-particle":"","family":"Cocho","given":"José A.","non-dropping-particle":"","parse-names":false,"suffix":""},{"dropping-particle":"","family":"Iglesias","given":"Agustín J.","non-dropping-particle":"","parse-names":false,"suffix":""},{"dropping-particle":"","family":"Colón","given":"Cristobal","non-dropping-particle":"","parse-names":false,"suffix":""},{"dropping-particle":"","family":"Alonso-Fernández","given":"José R.","non-dropping-particle":"","parse-names":false,"suffix":""},{"dropping-particle":"","family":"Fraga","given":"José M.","non-dropping-particle":"","parse-names":false,"suffix":""}],"container-title":"Molecular Genetics and Metabolism","id":"ITEM-2","issue":"4","issued":{"date-parts":[["2011"]]},"page":"470-475","publisher":"Elsevier Inc.","title":"Evaluation and long-term follow-up of infants with inborn errors of metabolism identified in an expanded screening programme","type":"article-journal","volume":"104"},"uris":["http://www.mendeley.com/documents/?uuid=adfabadf-556a-4297-962c-d67155a9a4c4"]}],"mendeley":{"formattedCitation":"[5,6]","plainTextFormattedCitation":"[5,6]","previouslyFormattedCitation":"&lt;sup&gt;5,6&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5,6]</w:t>
            </w:r>
            <w:r w:rsidRPr="009E5C43">
              <w:rPr>
                <w:rFonts w:ascii="Times New Roman" w:hAnsi="Times New Roman" w:cs="Times New Roman"/>
              </w:rPr>
              <w:fldChar w:fldCharType="end"/>
            </w:r>
          </w:p>
        </w:tc>
      </w:tr>
      <w:tr w:rsidR="00B2537E" w:rsidRPr="009E5C43" w14:paraId="23798C99" w14:textId="77777777" w:rsidTr="009E5C43">
        <w:tc>
          <w:tcPr>
            <w:tcW w:w="3969" w:type="dxa"/>
            <w:vMerge/>
            <w:tcBorders>
              <w:top w:val="nil"/>
              <w:left w:val="nil"/>
              <w:bottom w:val="nil"/>
              <w:right w:val="nil"/>
            </w:tcBorders>
          </w:tcPr>
          <w:p w14:paraId="321795A7" w14:textId="77777777" w:rsidR="00B2537E" w:rsidRPr="009E5C43" w:rsidRDefault="00B2537E" w:rsidP="00DD79AB">
            <w:pPr>
              <w:rPr>
                <w:rFonts w:ascii="Times New Roman" w:hAnsi="Times New Roman" w:cs="Times New Roman"/>
              </w:rPr>
            </w:pPr>
          </w:p>
        </w:tc>
        <w:tc>
          <w:tcPr>
            <w:tcW w:w="5002" w:type="dxa"/>
            <w:tcBorders>
              <w:top w:val="nil"/>
              <w:left w:val="nil"/>
              <w:bottom w:val="nil"/>
              <w:right w:val="nil"/>
            </w:tcBorders>
            <w:vAlign w:val="center"/>
          </w:tcPr>
          <w:p w14:paraId="4DD4ED5A" w14:textId="12E42876" w:rsidR="00B2537E" w:rsidRPr="009E5C43" w:rsidRDefault="008C0169" w:rsidP="008C0169">
            <w:pPr>
              <w:jc w:val="center"/>
              <w:rPr>
                <w:rFonts w:ascii="Times New Roman" w:hAnsi="Times New Roman" w:cs="Times New Roman"/>
                <w:color w:val="000000"/>
              </w:rPr>
            </w:pPr>
            <w:r w:rsidRPr="009E5C43">
              <w:rPr>
                <w:rFonts w:ascii="Times New Roman" w:hAnsi="Times New Roman" w:cs="Times New Roman"/>
                <w:color w:val="000000"/>
              </w:rPr>
              <w:t>We</w:t>
            </w:r>
            <w:r w:rsidR="00B2537E" w:rsidRPr="009E5C43">
              <w:rPr>
                <w:rFonts w:ascii="Times New Roman" w:hAnsi="Times New Roman" w:cs="Times New Roman"/>
                <w:color w:val="000000"/>
              </w:rPr>
              <w:t>ch</w:t>
            </w:r>
            <w:r w:rsidRPr="009E5C43">
              <w:rPr>
                <w:rFonts w:ascii="Times New Roman" w:hAnsi="Times New Roman" w:cs="Times New Roman"/>
                <w:color w:val="000000"/>
              </w:rPr>
              <w:t>s</w:t>
            </w:r>
            <w:r w:rsidR="00B2537E" w:rsidRPr="009E5C43">
              <w:rPr>
                <w:rFonts w:ascii="Times New Roman" w:hAnsi="Times New Roman" w:cs="Times New Roman"/>
                <w:color w:val="000000"/>
              </w:rPr>
              <w:t>ler</w:t>
            </w:r>
            <w:r w:rsidR="00F6488B" w:rsidRPr="009E5C43">
              <w:rPr>
                <w:rFonts w:ascii="Times New Roman" w:hAnsi="Times New Roman" w:cs="Times New Roman"/>
                <w:color w:val="000000"/>
              </w:rPr>
              <w:t xml:space="preserve"> (age-appropriate version</w:t>
            </w:r>
            <w:r w:rsidR="00AA196C" w:rsidRPr="009E5C43">
              <w:rPr>
                <w:rFonts w:ascii="Times New Roman" w:hAnsi="Times New Roman" w:cs="Times New Roman"/>
                <w:color w:val="000000"/>
              </w:rPr>
              <w:t>)</w:t>
            </w:r>
            <w:r w:rsidR="009E5C43">
              <w:rPr>
                <w:rFonts w:ascii="Times New Roman" w:hAnsi="Times New Roman" w:cs="Times New Roman"/>
                <w:color w:val="000000"/>
              </w:rPr>
              <w:t xml:space="preserve"> </w:t>
            </w:r>
            <w:r w:rsidRPr="009E5C43">
              <w:rPr>
                <w:rFonts w:ascii="Times New Roman" w:hAnsi="Times New Roman" w:cs="Times New Roman"/>
                <w:color w:val="000000"/>
              </w:rPr>
              <w:fldChar w:fldCharType="begin" w:fldLock="1"/>
            </w:r>
            <w:r w:rsidR="009E5C43" w:rsidRPr="009E5C43">
              <w:rPr>
                <w:rFonts w:ascii="Times New Roman" w:hAnsi="Times New Roman" w:cs="Times New Roman"/>
                <w:color w:val="000000"/>
              </w:rPr>
              <w:instrText>ADDIN CSL_CITATION {"citationItems":[{"id":"ITEM-1","itemData":{"author":[{"dropping-particle":"","family":"Wechsler","given":"D","non-dropping-particle":"","parse-names":false,"suffix":""}],"edition":"5","id":"ITEM-1","issued":{"date-parts":[["2014"]]},"publisher":"Pearson","publisher-place":"Bloomington, MN","title":"Wechsler Intelligence Scale for Children","type":"book"},"uris":["http://www.mendeley.com/documents/?uuid=d04551b6-2510-415e-bbb3-c4d9ceeb6f2d"]}],"mendeley":{"formattedCitation":"[13]","plainTextFormattedCitation":"[13]","previouslyFormattedCitation":"&lt;sup&gt;13&lt;/sup&gt;"},"properties":{"noteIndex":0},"schema":"https://github.com/citation-style-language/schema/raw/master/csl-citation.json"}</w:instrText>
            </w:r>
            <w:r w:rsidRPr="009E5C43">
              <w:rPr>
                <w:rFonts w:ascii="Times New Roman" w:hAnsi="Times New Roman" w:cs="Times New Roman"/>
                <w:color w:val="000000"/>
              </w:rPr>
              <w:fldChar w:fldCharType="separate"/>
            </w:r>
            <w:r w:rsidR="009E5C43" w:rsidRPr="009E5C43">
              <w:rPr>
                <w:rFonts w:ascii="Times New Roman" w:hAnsi="Times New Roman" w:cs="Times New Roman"/>
                <w:noProof/>
                <w:color w:val="000000"/>
              </w:rPr>
              <w:t>[13]</w:t>
            </w:r>
            <w:r w:rsidRPr="009E5C43">
              <w:rPr>
                <w:rFonts w:ascii="Times New Roman" w:hAnsi="Times New Roman" w:cs="Times New Roman"/>
                <w:color w:val="000000"/>
              </w:rPr>
              <w:fldChar w:fldCharType="end"/>
            </w:r>
          </w:p>
        </w:tc>
        <w:tc>
          <w:tcPr>
            <w:tcW w:w="1809" w:type="dxa"/>
            <w:tcBorders>
              <w:top w:val="nil"/>
              <w:left w:val="nil"/>
              <w:bottom w:val="nil"/>
              <w:right w:val="nil"/>
            </w:tcBorders>
            <w:vAlign w:val="center"/>
          </w:tcPr>
          <w:p w14:paraId="7CA26CAF" w14:textId="7D5FECF9" w:rsidR="00B2537E" w:rsidRPr="009E5C43" w:rsidRDefault="005250A7" w:rsidP="00DD79AB">
            <w:pPr>
              <w:jc w:val="center"/>
              <w:rPr>
                <w:rFonts w:ascii="Times New Roman" w:hAnsi="Times New Roman" w:cs="Times New Roman"/>
              </w:rPr>
            </w:pPr>
            <w:r w:rsidRPr="009E5C43">
              <w:rPr>
                <w:rFonts w:ascii="Times New Roman" w:hAnsi="Times New Roman" w:cs="Times New Roman"/>
              </w:rPr>
              <w:t>2 (29</w:t>
            </w:r>
            <w:r w:rsidR="00B2537E" w:rsidRPr="009E5C43">
              <w:rPr>
                <w:rFonts w:ascii="Times New Roman" w:hAnsi="Times New Roman" w:cs="Times New Roman"/>
              </w:rPr>
              <w:t>%)</w:t>
            </w:r>
          </w:p>
        </w:tc>
        <w:tc>
          <w:tcPr>
            <w:tcW w:w="2545" w:type="dxa"/>
            <w:tcBorders>
              <w:top w:val="nil"/>
              <w:left w:val="nil"/>
              <w:bottom w:val="nil"/>
              <w:right w:val="nil"/>
            </w:tcBorders>
            <w:vAlign w:val="center"/>
          </w:tcPr>
          <w:p w14:paraId="7E30715A" w14:textId="42AD78B6" w:rsidR="00B2537E" w:rsidRPr="009E5C43" w:rsidRDefault="00B2537E" w:rsidP="003D7741">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07/8904","ISSN":"10954120","author":[{"dropping-particle":"","family":"Couce","given":"M.L.","non-dropping-particle":"","parse-names":false,"suffix":""},{"dropping-particle":"","family":"Castineiras","given":"D.E.","non-dropping-particle":"","parse-names":false,"suffix":""},{"dropping-particle":"","family":"Moure","given":"J.D.","non-dropping-particle":"","parse-names":false,"suffix":""},{"dropping-particle":"","family":"Cocho","given":"J.A.","non-dropping-particle":"","parse-names":false,"suffix":""},{"dropping-particle":"","family":"Sanches-Pintos","given":"P","non-dropping-particle":"","parse-names":false,"suffix":""},{"dropping-particle":"","family":"Garcia-Villoria","given":"J","non-dropping-particle":"","parse-names":false,"suffix":""},{"dropping-particle":"","family":"Quelhas","given":"D","non-dropping-particle":"","parse-names":false,"suffix":""},{"dropping-particle":"","family":"Gregersen","given":"N","non-dropping-particle":"","parse-names":false,"suffix":""},{"dropping-particle":"","family":"Andresen","given":"B.S.","non-dropping-particle":"","parse-names":false,"suffix":""},{"dropping-particle":"","family":"Ribes","given":"A.","non-dropping-particle":"","parse-names":false,"suffix":""},{"dropping-particle":"","family":"Fraga","given":"J.M.","non-dropping-particle":"","parse-names":false,"suffix":""}],"container-title":"JIMD Reports","id":"ITEM-1","issued":{"date-parts":[["2011"]]},"page":"131-136","title":"Relevance of expanded neonatal screening of medium-chain acyl co-A dehygrogenase deficiency: Outcome of a decade in Galicia (Spain)","type":"article-journal","volume":"June"},"uris":["http://www.mendeley.com/documents/?uuid=1ae21cd1-feb8-4aeb-9cee-0396e835adb6"]},{"id":"ITEM-2","itemData":{"DOI":"10.1016/j.ymgme.2011.09.021","ISSN":"10967192","abstract":"Newborn screening (NBS) by tandem mass spectrometry started in Galicia (Spain) in 2000. We analyse the results of screening and clinical follow-up of inborn errors of metabolism (IEM) detected during 10. years.Our programme basically includes the disorders recommended by the American College of Medical Genetics. Since 2002, blood and urine samples have been collected from every newborn on the 3rd day of life; before then, samples were collected between the 5th and 8th days. Newborns who show abnormal results are referred to the clinical unit for diagnosis and treatment.In these 10. years, NBS has led directly to the identification of 137 IEM cases (one per 2060 newborns, if 35 cases of benign hyperphenylalaninemia are excluded). In addition, 33 false positive results and 10 cases of transitory elevation of biomarkers were identified (making the positive predictive rate 76.11%), and 4 false negative results. The use of urine samples contributed significantly to IEM detection in 44% of cases. Clinical symptoms appeared before positive screening results in nine patients (6.6%), four of them screened between days 5 and 8. The death rate was 2.92%; of the survivors, 95.5% were asymptomatic after a mean observation period of 54. months, and only two had an intellectual/psychomotor development score less than 85. Compared to other studies, a high incidence of type I glutaric aciduria was detected, one in 35,027 newborns.This report highlights the benefits of urine sample collection during screening, and it is the first study on expanded newborn screening results in Spain. © 2011 Elsevier Inc.","author":[{"dropping-particle":"","family":"Couce","given":"M Luz","non-dropping-particle":"","parse-names":false,"suffix":""},{"dropping-particle":"","family":"Castineiras","given":"Daisy E.","non-dropping-particle":"","parse-names":false,"suffix":""},{"dropping-particle":"","family":"Bóveda","given":"M Dolores","non-dropping-particle":"","parse-names":false,"suffix":""},{"dropping-particle":"","family":"Baña","given":"Ana","non-dropping-particle":"","parse-names":false,"suffix":""},{"dropping-particle":"","family":"Cocho","given":"José A.","non-dropping-particle":"","parse-names":false,"suffix":""},{"dropping-particle":"","family":"Iglesias","given":"Agustín J.","non-dropping-particle":"","parse-names":false,"suffix":""},{"dropping-particle":"","family":"Colón","given":"Cristobal","non-dropping-particle":"","parse-names":false,"suffix":""},{"dropping-particle":"","family":"Alonso-Fernández","given":"José R.","non-dropping-particle":"","parse-names":false,"suffix":""},{"dropping-particle":"","family":"Fraga","given":"José M.","non-dropping-particle":"","parse-names":false,"suffix":""}],"container-title":"Molecular Genetics and Metabolism","id":"ITEM-2","issue":"4","issued":{"date-parts":[["2011"]]},"page":"470-475","publisher":"Elsevier Inc.","title":"Evaluation and long-term follow-up of infants with inborn errors of metabolism identified in an expanded screening programme","type":"article-journal","volume":"104"},"uris":["http://www.mendeley.com/documents/?uuid=adfabadf-556a-4297-962c-d67155a9a4c4"]}],"mendeley":{"formattedCitation":"[5,6]","plainTextFormattedCitation":"[5,6]","previouslyFormattedCitation":"&lt;sup&gt;5,6&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5,6]</w:t>
            </w:r>
            <w:r w:rsidRPr="009E5C43">
              <w:rPr>
                <w:rFonts w:ascii="Times New Roman" w:hAnsi="Times New Roman" w:cs="Times New Roman"/>
              </w:rPr>
              <w:fldChar w:fldCharType="end"/>
            </w:r>
          </w:p>
        </w:tc>
      </w:tr>
      <w:tr w:rsidR="00B2537E" w:rsidRPr="009E5C43" w14:paraId="4B7BC6EF" w14:textId="77777777" w:rsidTr="009E5C43">
        <w:tc>
          <w:tcPr>
            <w:tcW w:w="3969" w:type="dxa"/>
            <w:vMerge/>
            <w:tcBorders>
              <w:top w:val="nil"/>
              <w:left w:val="nil"/>
              <w:bottom w:val="single" w:sz="12" w:space="0" w:color="auto"/>
              <w:right w:val="nil"/>
            </w:tcBorders>
          </w:tcPr>
          <w:p w14:paraId="091389A6" w14:textId="77777777" w:rsidR="00B2537E" w:rsidRPr="009E5C43" w:rsidRDefault="00B2537E" w:rsidP="00DD79AB">
            <w:pPr>
              <w:rPr>
                <w:rFonts w:ascii="Times New Roman" w:hAnsi="Times New Roman" w:cs="Times New Roman"/>
              </w:rPr>
            </w:pPr>
          </w:p>
        </w:tc>
        <w:tc>
          <w:tcPr>
            <w:tcW w:w="5002" w:type="dxa"/>
            <w:tcBorders>
              <w:top w:val="nil"/>
              <w:left w:val="nil"/>
              <w:bottom w:val="single" w:sz="12" w:space="0" w:color="auto"/>
              <w:right w:val="nil"/>
            </w:tcBorders>
            <w:vAlign w:val="center"/>
          </w:tcPr>
          <w:p w14:paraId="4D946465" w14:textId="77777777" w:rsidR="00B2537E" w:rsidRPr="009E5C43" w:rsidRDefault="00B2537E" w:rsidP="00DD79AB">
            <w:pPr>
              <w:jc w:val="center"/>
              <w:rPr>
                <w:rFonts w:ascii="Times New Roman" w:hAnsi="Times New Roman" w:cs="Times New Roman"/>
                <w:color w:val="000000"/>
              </w:rPr>
            </w:pPr>
            <w:r w:rsidRPr="009E5C43">
              <w:rPr>
                <w:rFonts w:ascii="Times New Roman" w:hAnsi="Times New Roman" w:cs="Times New Roman"/>
                <w:color w:val="000000"/>
              </w:rPr>
              <w:t>Unclear</w:t>
            </w:r>
          </w:p>
        </w:tc>
        <w:tc>
          <w:tcPr>
            <w:tcW w:w="1809" w:type="dxa"/>
            <w:tcBorders>
              <w:top w:val="nil"/>
              <w:left w:val="nil"/>
              <w:bottom w:val="single" w:sz="12" w:space="0" w:color="auto"/>
              <w:right w:val="nil"/>
            </w:tcBorders>
            <w:vAlign w:val="center"/>
          </w:tcPr>
          <w:p w14:paraId="50DC4E48" w14:textId="6428D544" w:rsidR="00B2537E" w:rsidRPr="009E5C43" w:rsidRDefault="003D7741" w:rsidP="00DD79AB">
            <w:pPr>
              <w:jc w:val="center"/>
              <w:rPr>
                <w:rFonts w:ascii="Times New Roman" w:hAnsi="Times New Roman" w:cs="Times New Roman"/>
              </w:rPr>
            </w:pPr>
            <w:r w:rsidRPr="009E5C43">
              <w:rPr>
                <w:rFonts w:ascii="Times New Roman" w:hAnsi="Times New Roman" w:cs="Times New Roman"/>
              </w:rPr>
              <w:t>4 (5</w:t>
            </w:r>
            <w:r w:rsidR="00AE383F" w:rsidRPr="009E5C43">
              <w:rPr>
                <w:rFonts w:ascii="Times New Roman" w:hAnsi="Times New Roman" w:cs="Times New Roman"/>
              </w:rPr>
              <w:t>7</w:t>
            </w:r>
            <w:r w:rsidR="00B2537E" w:rsidRPr="009E5C43">
              <w:rPr>
                <w:rFonts w:ascii="Times New Roman" w:hAnsi="Times New Roman" w:cs="Times New Roman"/>
              </w:rPr>
              <w:t>%)</w:t>
            </w:r>
          </w:p>
        </w:tc>
        <w:tc>
          <w:tcPr>
            <w:tcW w:w="2545" w:type="dxa"/>
            <w:tcBorders>
              <w:top w:val="nil"/>
              <w:left w:val="nil"/>
              <w:bottom w:val="single" w:sz="12" w:space="0" w:color="auto"/>
              <w:right w:val="nil"/>
            </w:tcBorders>
            <w:vAlign w:val="center"/>
          </w:tcPr>
          <w:p w14:paraId="2EB406F6" w14:textId="7537E67F" w:rsidR="00B2537E" w:rsidRPr="009E5C43" w:rsidRDefault="00B2537E" w:rsidP="008C0169">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02/ddrr.1119.Neuropsychological","author":[{"dropping-particle":"","family":"Waisbren","given":"Susan E.","non-dropping-particle":"","parse-names":false,"suffix":""},{"dropping-particle":"","family":"Landau","given":"Yuval","non-dropping-particle":"","parse-names":false,"suffix":""},{"dropping-particle":"","family":"Wilson","given":"Jenna","non-dropping-particle":"","parse-names":false,"suffix":""},{"dropping-particle":"","family":"Vockley","given":"Jerry","non-dropping-particle":"","parse-names":false,"suffix":""}],"container-title":"Developmental Disabilities Research Reviews","id":"ITEM-1","issue":"3","issued":{"date-parts":[["2013"]]},"page":"260-268","title":"Neuropsychological outcomes in fatty acid oxidation disorders: 85 cases detected by newborn screening","type":"article-journal","volume":"17"},"uris":["http://www.mendeley.com/documents/?uuid=76209bf3-367d-4ff7-a4dc-1237202914ad"]},{"id":"ITEM-2","itemData":{"author":[{"dropping-particle":"","family":"Horvath","given":"Gabriella A","non-dropping-particle":"","parse-names":false,"suffix":""},{"dropping-particle":"","family":"Davidson","given":"A.G.F.","non-dropping-particle":"","parse-names":false,"suffix":""},{"dropping-particle":"","family":"Stockler-Ipsiroglu","given":"Sylvia G","non-dropping-particle":"","parse-names":false,"suffix":""},{"dropping-particle":"","family":"Lillquist","given":"Yolanda P","non-dropping-particle":"","parse-names":false,"suffix":""},{"dropping-particle":"","family":"Waters","given":"Paula J","non-dropping-particle":"","parse-names":false,"suffix":""},{"dropping-particle":"","family":"Olpin","given":"S","non-dropping-particle":"","parse-names":false,"suffix":""},{"dropping-particle":"","family":"Andresen","given":"B.S.","non-dropping-particle":"","parse-names":false,"suffix":""},{"dropping-particle":"","family":"Palaty","given":"Jan","non-dropping-particle":"","parse-names":false,"suffix":""},{"dropping-particle":"","family":"Nelson","given":"Judie","non-dropping-particle":"","parse-names":false,"suffix":""},{"dropping-particle":"","family":"Vallance","given":"Hilary","non-dropping-particle":"","parse-names":false,"suffix":""}],"container-title":"Canadian Journal Of Public Health","id":"ITEM-2","issue":"4","issued":{"date-parts":[["2003"]]},"page":"276-280","title":"Newborn screening for MCAD","type":"article-journal","volume":"99"},"uris":["http://www.mendeley.com/documents/?uuid=a7aebf29-d4e8-4733-b7cb-0c792b564d98"]},{"id":"ITEM-3","itemData":{"DOI":"10.1097/GIM.0b013e3181fe5d66","ISSN":"10983600","PMID":"21150370","abstract":"PURPOSE: State newborn screening programs are designed to prevent morbidity and mortality from hereditary disorders through early detection and ongoing disease management. These programs have traditionally focused on short-term follow-up. However, capturing data on the long-term follow-up process is emerging as a new priority. Long-term follow-up data can be used to assess the accessibility, continuity, and quality of care provided to these children. The California Newborn Screening Program uses a Web-based data collection system for short- and long-term follow-up. This article provides a description of the follow-up data collection system in addition to preliminary findings to demonstrate the efficacy of the California data collection approach. METHODS: A preliminary analysis of short-term follow-up data collected from July 7, 2005, through April 30, 2009, and a preliminary analysis of long-term follow-up data collected from July 1, 2007, through April 30, 2009. RESULTS: A majority of children are able to access ongoing care through age 5 years. The majority also have positive health outcomes at each year of follow-up. CONCLUSION: California's short- and long-term data collection system can serve as a model for other states interested in implementing a comprehensive Newborn Screening Program follow-up data system.","author":[{"dropping-particle":"","family":"Feuchtbaum","given":"Lisa","non-dropping-particle":"","parse-names":false,"suffix":""},{"dropping-particle":"","family":"Dowray","given":"Sunaina","non-dropping-particle":"","parse-names":false,"suffix":""},{"dropping-particle":"","family":"Lorey","given":"Fred","non-dropping-particle":"","parse-names":false,"suffix":""}],"container-title":"Genetics in Medicine","id":"ITEM-3","issue":"12","issued":{"date-parts":[["2010"]]},"page":"242-250","title":"The context and approach for the California newborn screening short- and long-term follow-up data system: Preliminary findings","type":"article-journal","volume":"12"},"uris":["http://www.mendeley.com/documents/?uuid=150a7f9a-29f2-44f9-9b14-4599d1f8f547"]},{"id":"ITEM-4","itemData":{"DOI":"10.1186/1750-1172-6-44","ISSN":"1750-1172","author":[{"dropping-particle":"","family":"Lindner","given":"Martin","non-dropping-particle":"","parse-names":false,"suffix":""},{"dropping-particle":"","family":"Gramer","given":"Gwendolyn","non-dropping-particle":"","parse-names":false,"suffix":""},{"dropping-particle":"","family":"Haege","given":"Gisela","non-dropping-particle":"","parse-names":false,"suffix":""},{"dropping-particle":"","family":"Fang-Hoffmann","given":"Junmin","non-dropping-particle":"","parse-names":false,"suffix":""},{"dropping-particle":"","family":"Schwab","given":"Karl O.","non-dropping-particle":"","parse-names":false,"suffix":""},{"dropping-particle":"","family":"Tacke","given":"Uta","non-dropping-particle":"","parse-names":false,"suffix":""},{"dropping-particle":"","family":"Trefz","given":"Friedrich K.","non-dropping-particle":"","parse-names":false,"suffix":""},{"dropping-particle":"","family":"Mengel","given":"Eugen","non-dropping-particle":"","parse-names":false,"suffix":""},{"dropping-particle":"","family":"Wendel","given":"Udo","non-dropping-particle":"","parse-names":false,"suffix":""},{"dropping-particle":"","family":"Leichsenring","given":"Michael","non-dropping-particle":"","parse-names":false,"suffix":""},{"dropping-particle":"","family":"Burgard","given":"Peter","non-dropping-particle":"","parse-names":false,"suffix":""},{"dropping-particle":"","family":"Hoffmann","given":"Georg F.","non-dropping-particle":"","parse-names":false,"suffix":""}],"container-title":"Orphanet Journal of Rare Diseases","id":"ITEM-4","issue":"44","issued":{"date-parts":[["2011"]]},"page":"1-10","title":"Efficacy and outcome of expanded newborn screening for metabolic diseases - Report of 10 years from South-West Germany","type":"article-journal","volume":"6"},"uris":["http://www.mendeley.com/documents/?uuid=3a4d8851-ad8d-4163-b9fc-cda9527106a3"]}],"mendeley":{"formattedCitation":"[14,21,22,31]","plainTextFormattedCitation":"[14,21,22,31]","previouslyFormattedCitation":"&lt;sup&gt;14,21,22,31&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14,21,22,31]</w:t>
            </w:r>
            <w:r w:rsidRPr="009E5C43">
              <w:rPr>
                <w:rFonts w:ascii="Times New Roman" w:hAnsi="Times New Roman" w:cs="Times New Roman"/>
              </w:rPr>
              <w:fldChar w:fldCharType="end"/>
            </w:r>
          </w:p>
        </w:tc>
      </w:tr>
      <w:tr w:rsidR="003B4DCC" w:rsidRPr="009E5C43" w14:paraId="5CAAE168" w14:textId="77777777" w:rsidTr="008F7E5B">
        <w:trPr>
          <w:trHeight w:val="454"/>
        </w:trPr>
        <w:tc>
          <w:tcPr>
            <w:tcW w:w="13325" w:type="dxa"/>
            <w:gridSpan w:val="4"/>
            <w:tcBorders>
              <w:top w:val="single" w:sz="12" w:space="0" w:color="auto"/>
              <w:left w:val="nil"/>
              <w:bottom w:val="nil"/>
              <w:right w:val="nil"/>
            </w:tcBorders>
            <w:vAlign w:val="center"/>
          </w:tcPr>
          <w:p w14:paraId="29CDF132" w14:textId="22962F3F" w:rsidR="003B4DCC" w:rsidRPr="009E5C43" w:rsidRDefault="003B4DCC" w:rsidP="00DD79AB">
            <w:pPr>
              <w:jc w:val="center"/>
              <w:rPr>
                <w:rFonts w:ascii="Times New Roman" w:hAnsi="Times New Roman" w:cs="Times New Roman"/>
                <w:b/>
              </w:rPr>
            </w:pPr>
            <w:r w:rsidRPr="009E5C43">
              <w:rPr>
                <w:rFonts w:ascii="Times New Roman" w:hAnsi="Times New Roman" w:cs="Times New Roman"/>
                <w:b/>
              </w:rPr>
              <w:t>CORE AREA: LIFE IMPACT</w:t>
            </w:r>
          </w:p>
        </w:tc>
      </w:tr>
      <w:tr w:rsidR="00B2537E" w:rsidRPr="009E5C43" w14:paraId="16BF88A9" w14:textId="77777777" w:rsidTr="008F7E5B">
        <w:trPr>
          <w:trHeight w:val="454"/>
        </w:trPr>
        <w:tc>
          <w:tcPr>
            <w:tcW w:w="13325" w:type="dxa"/>
            <w:gridSpan w:val="4"/>
            <w:tcBorders>
              <w:top w:val="nil"/>
              <w:left w:val="nil"/>
              <w:bottom w:val="nil"/>
              <w:right w:val="nil"/>
            </w:tcBorders>
            <w:vAlign w:val="center"/>
          </w:tcPr>
          <w:p w14:paraId="668BA82C" w14:textId="77777777" w:rsidR="00B2537E" w:rsidRPr="009E5C43" w:rsidRDefault="00B2537E" w:rsidP="00DD79AB">
            <w:pPr>
              <w:jc w:val="center"/>
              <w:rPr>
                <w:rFonts w:ascii="Times New Roman" w:hAnsi="Times New Roman" w:cs="Times New Roman"/>
                <w:b/>
              </w:rPr>
            </w:pPr>
            <w:r w:rsidRPr="009E5C43">
              <w:rPr>
                <w:rFonts w:ascii="Times New Roman" w:hAnsi="Times New Roman" w:cs="Times New Roman"/>
                <w:b/>
              </w:rPr>
              <w:t>Domain: Child and Caregiver/Family Life Impact</w:t>
            </w:r>
          </w:p>
        </w:tc>
      </w:tr>
      <w:tr w:rsidR="00B2537E" w:rsidRPr="009E5C43" w14:paraId="699870D1" w14:textId="77777777" w:rsidTr="009E5C43">
        <w:tc>
          <w:tcPr>
            <w:tcW w:w="3969" w:type="dxa"/>
            <w:tcBorders>
              <w:top w:val="single" w:sz="12" w:space="0" w:color="auto"/>
              <w:left w:val="nil"/>
              <w:bottom w:val="single" w:sz="12" w:space="0" w:color="auto"/>
              <w:right w:val="nil"/>
            </w:tcBorders>
          </w:tcPr>
          <w:p w14:paraId="4CEA8BB8" w14:textId="77777777" w:rsidR="00B2537E" w:rsidRPr="009E5C43" w:rsidRDefault="00B2537E" w:rsidP="00DD79AB">
            <w:pPr>
              <w:rPr>
                <w:rFonts w:ascii="Times New Roman" w:hAnsi="Times New Roman" w:cs="Times New Roman"/>
                <w:b/>
              </w:rPr>
            </w:pPr>
            <w:r w:rsidRPr="009E5C43">
              <w:rPr>
                <w:rFonts w:ascii="Times New Roman" w:hAnsi="Times New Roman" w:cs="Times New Roman"/>
                <w:b/>
              </w:rPr>
              <w:t>Child quality of life (n=1)</w:t>
            </w:r>
          </w:p>
        </w:tc>
        <w:tc>
          <w:tcPr>
            <w:tcW w:w="5002" w:type="dxa"/>
            <w:tcBorders>
              <w:top w:val="single" w:sz="12" w:space="0" w:color="auto"/>
              <w:left w:val="nil"/>
              <w:bottom w:val="single" w:sz="12" w:space="0" w:color="auto"/>
              <w:right w:val="nil"/>
            </w:tcBorders>
            <w:vAlign w:val="center"/>
          </w:tcPr>
          <w:p w14:paraId="5CFEE0E4" w14:textId="3EDBD64E" w:rsidR="00B2537E" w:rsidRPr="009E5C43" w:rsidRDefault="008C0169" w:rsidP="00DD79AB">
            <w:pPr>
              <w:jc w:val="center"/>
              <w:rPr>
                <w:rFonts w:ascii="Times New Roman" w:hAnsi="Times New Roman" w:cs="Times New Roman"/>
              </w:rPr>
            </w:pPr>
            <w:r w:rsidRPr="009E5C43">
              <w:rPr>
                <w:rFonts w:ascii="Times New Roman" w:hAnsi="Times New Roman" w:cs="Times New Roman"/>
              </w:rPr>
              <w:t>Unclear</w:t>
            </w:r>
          </w:p>
        </w:tc>
        <w:tc>
          <w:tcPr>
            <w:tcW w:w="1809" w:type="dxa"/>
            <w:tcBorders>
              <w:top w:val="single" w:sz="12" w:space="0" w:color="auto"/>
              <w:left w:val="nil"/>
              <w:bottom w:val="single" w:sz="12" w:space="0" w:color="auto"/>
              <w:right w:val="nil"/>
            </w:tcBorders>
            <w:vAlign w:val="center"/>
          </w:tcPr>
          <w:p w14:paraId="39067CDF"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1 (100%)</w:t>
            </w:r>
          </w:p>
        </w:tc>
        <w:tc>
          <w:tcPr>
            <w:tcW w:w="2545" w:type="dxa"/>
            <w:tcBorders>
              <w:top w:val="single" w:sz="12" w:space="0" w:color="auto"/>
              <w:left w:val="nil"/>
              <w:bottom w:val="single" w:sz="12" w:space="0" w:color="auto"/>
              <w:right w:val="nil"/>
            </w:tcBorders>
            <w:vAlign w:val="center"/>
          </w:tcPr>
          <w:p w14:paraId="48F13C05" w14:textId="1CB30F53" w:rsidR="00B2537E" w:rsidRPr="009E5C43" w:rsidRDefault="00B2537E" w:rsidP="008C0169">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ISSN":"20082150","abstract":"Abstract Objective: The most important cause of infant mortality during the first month of life is related to congenital abnormalities. Nevertheless, timely diagnosis of these diseases can reduce the severity of their effects. The present study aimed to investigate the cost-effectiveness of the neonatal screening program in Fars Province, Iran. Methods: In this study, costs of executing the screening programs, treatment of the diagnosed cases, treatment of affected, non-screened individuals, quality of life, and incremental cost-effectiveness ratios were measured in two study groups. Findings: Performing the screening programs for phenylketonuria, congenital hypothyroidism, galactosemia, and favism resulted in respectively $3386, $13078, $19641, and $1088 saving per patient. Overall, the study results revealed the cost-effectiveness of execution of the neonatal screening program. Conclusion: Neonatal screening program is one of the health interventions which lead to long-term beneficial outcome for the patients, financial saving for the society, and improvement of the patients’ quantity as well as quality of life.","author":[{"dropping-particle":"","family":"Hatam","given":"Nahid","non-dropping-particle":"","parse-names":false,"suffix":""},{"dropping-particle":"","family":"Shirvani","given":"Samad","non-dropping-particle":"","parse-names":false,"suffix":""},{"dropping-particle":"","family":"Javanbakht","given":"Mehdi","non-dropping-particle":"","parse-names":false,"suffix":""},{"dropping-particle":"","family":"Askarian","given":"Mehrdad","non-dropping-particle":"","parse-names":false,"suffix":""},{"dropping-particle":"","family":"Rastegar","given":"Mohsen","non-dropping-particle":"","parse-names":false,"suffix":""}],"container-title":"Iranian Journal of Pediatrics","id":"ITEM-1","issue":"5","issued":{"date-parts":[["2013"]]},"page":"493-500","title":"Cost-utility analysis of neonatal screening program, Shiraz University of Medical Sciences, Shiraz, Iran, 2010","type":"article-journal","volume":"23"},"uris":["http://www.mendeley.com/documents/?uuid=06093b0a-c64f-486a-b1c4-b21e039e8865"]}],"mendeley":{"formattedCitation":"[32]","plainTextFormattedCitation":"[32]","previouslyFormattedCitation":"&lt;sup&gt;32&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32]</w:t>
            </w:r>
            <w:r w:rsidRPr="009E5C43">
              <w:rPr>
                <w:rFonts w:ascii="Times New Roman" w:hAnsi="Times New Roman" w:cs="Times New Roman"/>
              </w:rPr>
              <w:fldChar w:fldCharType="end"/>
            </w:r>
          </w:p>
        </w:tc>
      </w:tr>
      <w:tr w:rsidR="00B2537E" w:rsidRPr="009E5C43" w14:paraId="6DCE6298" w14:textId="77777777" w:rsidTr="009E5C43">
        <w:tc>
          <w:tcPr>
            <w:tcW w:w="3969" w:type="dxa"/>
            <w:tcBorders>
              <w:top w:val="single" w:sz="12" w:space="0" w:color="auto"/>
              <w:left w:val="nil"/>
              <w:bottom w:val="single" w:sz="12" w:space="0" w:color="auto"/>
              <w:right w:val="nil"/>
            </w:tcBorders>
          </w:tcPr>
          <w:p w14:paraId="182CFC70" w14:textId="77777777" w:rsidR="00B2537E" w:rsidRPr="009E5C43" w:rsidRDefault="00B2537E" w:rsidP="00DD79AB">
            <w:pPr>
              <w:rPr>
                <w:rFonts w:ascii="Times New Roman" w:hAnsi="Times New Roman" w:cs="Times New Roman"/>
                <w:b/>
                <w:vertAlign w:val="superscript"/>
              </w:rPr>
            </w:pPr>
            <w:r w:rsidRPr="009E5C43">
              <w:rPr>
                <w:rFonts w:ascii="Times New Roman" w:hAnsi="Times New Roman" w:cs="Times New Roman"/>
                <w:b/>
              </w:rPr>
              <w:t>Caregiver/family psychosocial well-being (n=2)</w:t>
            </w:r>
          </w:p>
        </w:tc>
        <w:tc>
          <w:tcPr>
            <w:tcW w:w="5002" w:type="dxa"/>
            <w:tcBorders>
              <w:top w:val="single" w:sz="12" w:space="0" w:color="auto"/>
              <w:left w:val="nil"/>
              <w:bottom w:val="single" w:sz="12" w:space="0" w:color="auto"/>
              <w:right w:val="nil"/>
            </w:tcBorders>
            <w:vAlign w:val="center"/>
          </w:tcPr>
          <w:p w14:paraId="10DD077E" w14:textId="55F0E552" w:rsidR="00B2537E" w:rsidRPr="009E5C43" w:rsidRDefault="00B2537E" w:rsidP="008C0169">
            <w:pPr>
              <w:jc w:val="center"/>
              <w:rPr>
                <w:rFonts w:ascii="Times New Roman" w:hAnsi="Times New Roman" w:cs="Times New Roman"/>
              </w:rPr>
            </w:pPr>
            <w:r w:rsidRPr="009E5C43">
              <w:rPr>
                <w:rFonts w:ascii="Times New Roman" w:hAnsi="Times New Roman" w:cs="Times New Roman"/>
              </w:rPr>
              <w:t>Parenting Stress Index</w:t>
            </w:r>
            <w:r w:rsidR="009E5C43">
              <w:rPr>
                <w:rFonts w:ascii="Times New Roman" w:hAnsi="Times New Roman" w:cs="Times New Roman"/>
              </w:rPr>
              <w:t xml:space="preserve"> </w:t>
            </w:r>
            <w:r w:rsidR="008C0169"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author":[{"dropping-particle":"","family":"Abidin","given":"Richard R","non-dropping-particle":"","parse-names":false,"suffix":""}],"edition":"4","id":"ITEM-1","issued":{"date-parts":[["0"]]},"publisher":"PAR","publisher-place":"Lutz, FL","title":"Parenting Stress Index","type":"book"},"uris":["http://www.mendeley.com/documents/?uuid=5defc705-9cf0-4e11-b289-c27a42dd68a9"]}],"mendeley":{"formattedCitation":"[33]","plainTextFormattedCitation":"[33]","previouslyFormattedCitation":"&lt;sup&gt;33&lt;/sup&gt;"},"properties":{"noteIndex":0},"schema":"https://github.com/citation-style-language/schema/raw/master/csl-citation.json"}</w:instrText>
            </w:r>
            <w:r w:rsidR="008C0169" w:rsidRPr="009E5C43">
              <w:rPr>
                <w:rFonts w:ascii="Times New Roman" w:hAnsi="Times New Roman" w:cs="Times New Roman"/>
              </w:rPr>
              <w:fldChar w:fldCharType="separate"/>
            </w:r>
            <w:r w:rsidR="009E5C43" w:rsidRPr="009E5C43">
              <w:rPr>
                <w:rFonts w:ascii="Times New Roman" w:hAnsi="Times New Roman" w:cs="Times New Roman"/>
                <w:noProof/>
              </w:rPr>
              <w:t>[33]</w:t>
            </w:r>
            <w:r w:rsidR="008C0169" w:rsidRPr="009E5C43">
              <w:rPr>
                <w:rFonts w:ascii="Times New Roman" w:hAnsi="Times New Roman" w:cs="Times New Roman"/>
              </w:rPr>
              <w:fldChar w:fldCharType="end"/>
            </w:r>
          </w:p>
        </w:tc>
        <w:tc>
          <w:tcPr>
            <w:tcW w:w="1809" w:type="dxa"/>
            <w:tcBorders>
              <w:top w:val="single" w:sz="12" w:space="0" w:color="auto"/>
              <w:left w:val="nil"/>
              <w:bottom w:val="single" w:sz="12" w:space="0" w:color="auto"/>
              <w:right w:val="nil"/>
            </w:tcBorders>
            <w:vAlign w:val="center"/>
          </w:tcPr>
          <w:p w14:paraId="0A752619"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2 (100%)</w:t>
            </w:r>
          </w:p>
        </w:tc>
        <w:tc>
          <w:tcPr>
            <w:tcW w:w="2545" w:type="dxa"/>
            <w:tcBorders>
              <w:top w:val="single" w:sz="12" w:space="0" w:color="auto"/>
              <w:left w:val="nil"/>
              <w:bottom w:val="single" w:sz="12" w:space="0" w:color="auto"/>
              <w:right w:val="nil"/>
            </w:tcBorders>
            <w:vAlign w:val="center"/>
          </w:tcPr>
          <w:p w14:paraId="4B433ED6" w14:textId="3BF3A743" w:rsidR="00B2537E" w:rsidRPr="009E5C43" w:rsidRDefault="00B2537E" w:rsidP="008C0169">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80/09297040701864570","ISBN":"0929-7049","ISSN":"09297049","PMID":"18608229","abstract":"Children with medium chain acyl coenzyme A dehydrogenase deficiency (MCADD) have been reported to be at high risk for neurocognitive deficits. However this has not been systematically studied and little is known about the exact nature of neuropsychological sequelae or of the impact of early diagnosis and screening on outcome. We examined cognitive and adaptive outcome in children with MCADD (N = 38, age range: 2 years, 2 months - 10 years, 3 months) diagnosed either through a newborn screening program(tandem mass spectrometry/MSMS) or upon clinical presentation. There was no evidence of overall intellectual impairment in either groups but there was some suggestion of poorer verbal and specific executive functioning (i.e., planning) abilities in the unscreened cohorts. Adaptive functioning was relatively intact with the exception of reduced Daily Living Skills in both our screened and unscreened groups. Early diagnosis and greater number of hospitalizations were related to higher verbal, communication, and socialization skills. Overall, our results highlight the importance of early diagnosis and management for children with MCADD.","author":[{"dropping-particle":"","family":"Joy","given":"Pamela","non-dropping-particle":"","parse-names":false,"suffix":""},{"dropping-particle":"","family":"Black","given":"Carly","non-dropping-particle":"","parse-names":false,"suffix":""},{"dropping-particle":"","family":"Rocca","given":"Antonella","non-dropping-particle":"","parse-names":false,"suffix":""},{"dropping-particle":"","family":"Haas","given":"Marian","non-dropping-particle":"","parse-names":false,"suffix":""},{"dropping-particle":"","family":"Wilcken","given":"Bridget","non-dropping-particle":"","parse-names":false,"suffix":""}],"container-title":"Child Neuropsychology","id":"ITEM-1","issued":{"date-parts":[["2009"]]},"page":"8-20","title":"Neuropsychological functioning in children with medium chain acyl coenzyme A dehydrogenase deficiency (MCADD): The impact of early diagnosis and screening on outcome","type":"article-journal","volume":"15"},"uris":["http://www.mendeley.com/documents/?uuid=4fe4110e-fd08-4a35-a835-a1e43d558080"]},{"id":"ITEM-2","itemData":{"DOI":"http://dx.doi.org/10.1001/jama.290.19.2564","ISSN":"0098-7484","abstract":"Context: Tandem mass spectrometry now allows newborn screening for more than 20 biochemical genetic disorders. Questions about the effectiveness and risks of expanded newborn screening for biochemical genetic disorders need to be answered prior to its widespread acceptance as a state-mandated program. Objectives: To compare newborn identification by expanded screening with clinical identification of biochemical genetic disorders and to assess the impact on families of a false-positive screening result compared with a normal result in the expanded newborn screening program. Design: Prospective study involving an inception cohort of newly diagnosed children. Setting: Massachusetts, Maine, and a private laboratory in Pennsylvania with expanded newborn screening; other New England states with limited screening. Participants: Families of 50 affected children identified through expanded newborn screening (82% of eligible cases); 33 affected children identified clinically (97% of eligible cases); 94 screened children with false-positive results (75% of eligible cases); and 81 screened children with normal results (63% of eligible cases). Main Outcome Measures: Child's health and development and the Parental Stress Index. Results: Within the first 6 months of life, 28% of children identified by newborn screening compared with 55% of clinically identified children required hospitalization (P=.02). One child identified by newborn screening compared with 8 (42%) identified clinically performed in the range of mental retardation (P&lt;.001). Mothers in the screened group reported lower overall stress on the Parental Stress index than mothers in the clinically identified group (z=3.38, P&lt;.001). Children with false-positive results compared with children with normal results were twice as likely to experience hospitalization (21% In= 20] vs 10% [n=8], respectively; P=.06). Mothers of children in the false-positive group compared with mothers of children with normal screening results attained higher scores on the Parental Stress Index (z=4.25, P&lt;.001) and the Parent-Child Dysfunction subscale (z=5.30, P&lt;.001). Conclusions: Expanded newborn screening may lead to improved health outcomes for affected children and lower stress for their parents. However, false-positive screening results may place families at risk for increased stress and parent-child dysfunction.","author":[{"dropping-particle":"","family":"Waisbren","given":"Susan E.","non-dropping-particle":"","parse-names":false,"suffix":""},{"dropping-particle":"","family":"Albers","given":"Simone","non-dropping-particle":"","parse-names":false,"suffix":""},{"dropping-particle":"","family":"Amato","given":"Steve","non-dropping-particle":"","parse-names":false,"suffix":""},{"dropping-particle":"","family":"Ampola","given":"Mary","non-dropping-particle":"","parse-names":false,"suffix":""},{"dropping-particle":"","family":"Brewster","given":"Thomas G.","non-dropping-particle":"","parse-names":false,"suffix":""},{"dropping-particle":"","family":"Demmer","given":"Laurie","non-dropping-particle":"","parse-names":false,"suffix":""},{"dropping-particle":"","family":"Eaton","given":"Roger B.","non-dropping-particle":"","parse-names":false,"suffix":""},{"dropping-particle":"","family":"Greenstein","given":"Robert","non-dropping-particle":"","parse-names":false,"suffix":""},{"dropping-particle":"","family":"Korson","given":"Mark","non-dropping-particle":"","parse-names":false,"suffix":""},{"dropping-particle":"","family":"Larson","given":"Cecilia","non-dropping-particle":"","parse-names":false,"suffix":""},{"dropping-particle":"","family":"Marsden","given":"Deborah","non-dropping-particle":"","parse-names":false,"suffix":""},{"dropping-particle":"","family":"Msall","given":"Michael","non-dropping-particle":"","parse-names":false,"suffix":""},{"dropping-particle":"","family":"Naylor","given":"Edwin W.","non-dropping-particle":"","parse-names":false,"suffix":""},{"dropping-particle":"","family":"Pueschel","given":"Siegfried","non-dropping-particle":"","parse-names":false,"suffix":""},{"dropping-particle":"","family":"Seashore","given":"Margretta","non-dropping-particle":"","parse-names":false,"suffix":""},{"dropping-particle":"","family":"Shih","given":"Vivian E.","non-dropping-particle":"","parse-names":false,"suffix":""},{"dropping-particle":"","family":"Levy","given":"Harvey L.","non-dropping-particle":"","parse-names":false,"suffix":""}],"container-title":"Journal of the American Medical Association","id":"ITEM-2","issue":"19","issued":{"date-parts":[["2003"]]},"page":"2564-2572","title":"Effect of expanded newborn screening for biochemical genetic disorders on child outcomes and parental stress","type":"article-journal","volume":"290"},"uris":["http://www.mendeley.com/documents/?uuid=f00a67ba-ee37-4028-8a1a-9142593dd0cf"]}],"mendeley":{"formattedCitation":"[3,12]","plainTextFormattedCitation":"[3,12]","previouslyFormattedCitation":"&lt;sup&gt;3,12&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3,12]</w:t>
            </w:r>
            <w:r w:rsidRPr="009E5C43">
              <w:rPr>
                <w:rFonts w:ascii="Times New Roman" w:hAnsi="Times New Roman" w:cs="Times New Roman"/>
              </w:rPr>
              <w:fldChar w:fldCharType="end"/>
            </w:r>
          </w:p>
        </w:tc>
      </w:tr>
      <w:tr w:rsidR="00B2537E" w:rsidRPr="009E5C43" w14:paraId="1FE4A2CF" w14:textId="77777777" w:rsidTr="009E5C43">
        <w:tc>
          <w:tcPr>
            <w:tcW w:w="3969" w:type="dxa"/>
            <w:tcBorders>
              <w:top w:val="single" w:sz="12" w:space="0" w:color="auto"/>
              <w:left w:val="nil"/>
              <w:bottom w:val="single" w:sz="12" w:space="0" w:color="auto"/>
              <w:right w:val="nil"/>
            </w:tcBorders>
          </w:tcPr>
          <w:p w14:paraId="21A94CAB" w14:textId="77777777" w:rsidR="00B2537E" w:rsidRPr="009E5C43" w:rsidRDefault="00B2537E" w:rsidP="00DD79AB">
            <w:pPr>
              <w:rPr>
                <w:rFonts w:ascii="Times New Roman" w:hAnsi="Times New Roman" w:cs="Times New Roman"/>
                <w:b/>
                <w:vertAlign w:val="superscript"/>
              </w:rPr>
            </w:pPr>
            <w:r w:rsidRPr="009E5C43">
              <w:rPr>
                <w:rFonts w:ascii="Times New Roman" w:hAnsi="Times New Roman" w:cs="Times New Roman"/>
                <w:b/>
              </w:rPr>
              <w:t>Parental experiences with illness care and prevention (n=1)</w:t>
            </w:r>
          </w:p>
        </w:tc>
        <w:tc>
          <w:tcPr>
            <w:tcW w:w="5002" w:type="dxa"/>
            <w:tcBorders>
              <w:top w:val="single" w:sz="12" w:space="0" w:color="auto"/>
              <w:left w:val="nil"/>
              <w:bottom w:val="single" w:sz="12" w:space="0" w:color="auto"/>
              <w:right w:val="nil"/>
            </w:tcBorders>
            <w:vAlign w:val="center"/>
          </w:tcPr>
          <w:p w14:paraId="76EF01E0"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Unclear</w:t>
            </w:r>
          </w:p>
        </w:tc>
        <w:tc>
          <w:tcPr>
            <w:tcW w:w="1809" w:type="dxa"/>
            <w:tcBorders>
              <w:top w:val="single" w:sz="12" w:space="0" w:color="auto"/>
              <w:left w:val="nil"/>
              <w:bottom w:val="single" w:sz="12" w:space="0" w:color="auto"/>
              <w:right w:val="nil"/>
            </w:tcBorders>
            <w:vAlign w:val="center"/>
          </w:tcPr>
          <w:p w14:paraId="4A27F2B3"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1 (100%)</w:t>
            </w:r>
          </w:p>
        </w:tc>
        <w:tc>
          <w:tcPr>
            <w:tcW w:w="2545" w:type="dxa"/>
            <w:tcBorders>
              <w:top w:val="single" w:sz="12" w:space="0" w:color="auto"/>
              <w:left w:val="nil"/>
              <w:bottom w:val="single" w:sz="12" w:space="0" w:color="auto"/>
              <w:right w:val="nil"/>
            </w:tcBorders>
            <w:vAlign w:val="center"/>
          </w:tcPr>
          <w:p w14:paraId="79968E79" w14:textId="4208189E" w:rsidR="00B2537E" w:rsidRPr="009E5C43" w:rsidRDefault="00B2537E" w:rsidP="008C0169">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177/2333393617707080","ISBN":"2333393617707","ISSN":"2333-3936","PMID":"28516128","abstract":"Newborn screening enabling early diagnosis of medium chain acyl-CoA dehydrogenase deficiency (MCADD) has dramatically improved health outcomes in children with MCADD. Achieving those outcomes depends on effective management by parents. Understanding parental management strategies and associated anxieties and concerns is needed to inform provision of appropriate care and support. Semistructured interviews were conducted with a purposive sample of parents of children aged 2 to 12 years. Thematic analysis identified two main themes. Managing dietary intake examined how parents managed day-to-day dietary intake to ensure adequate intake and protection of safe fasting intervals. Managing and preventing illness events explored parental experiences of managing illness events and their approach to preventing these events. Management strategies were characterized by caution and vigilance and influenced by a lack of confidence in others to manage the condition. The study identifies the need for increased awareness of the condition, particularly in relation to emergency treatment.","author":[{"dropping-particle":"","family":"Piercy","given":"Hilary","non-dropping-particle":"","parse-names":false,"suffix":""},{"dropping-particle":"","family":"Machaczek","given":"Katarzyna","non-dropping-particle":"","parse-names":false,"suffix":""},{"dropping-particle":"","family":"Ali","given":"Parveen","non-dropping-particle":"","parse-names":false,"suffix":""},{"dropping-particle":"","family":"Yap","given":"Sufin","non-dropping-particle":"","parse-names":false,"suffix":""}],"container-title":"Global Qualitative Nursing Research","id":"ITEM-1","issued":{"date-parts":[["2017"]]},"title":"Parental experiences of raising a child with medium chain acyl-coA dehydrogenase deficiency","type":"article-journal","volume":"4"},"uris":["http://www.mendeley.com/documents/?uuid=ccf4720a-bd67-40d0-bd31-8bd0b267d9ce"]}],"mendeley":{"formattedCitation":"[34]","plainTextFormattedCitation":"[34]","previouslyFormattedCitation":"&lt;sup&gt;34&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34]</w:t>
            </w:r>
            <w:r w:rsidRPr="009E5C43">
              <w:rPr>
                <w:rFonts w:ascii="Times New Roman" w:hAnsi="Times New Roman" w:cs="Times New Roman"/>
              </w:rPr>
              <w:fldChar w:fldCharType="end"/>
            </w:r>
          </w:p>
        </w:tc>
      </w:tr>
      <w:tr w:rsidR="00B2537E" w:rsidRPr="009E5C43" w14:paraId="2B9846F8" w14:textId="77777777" w:rsidTr="008F7E5B">
        <w:trPr>
          <w:trHeight w:val="454"/>
        </w:trPr>
        <w:tc>
          <w:tcPr>
            <w:tcW w:w="13325" w:type="dxa"/>
            <w:gridSpan w:val="4"/>
            <w:tcBorders>
              <w:top w:val="single" w:sz="12" w:space="0" w:color="auto"/>
              <w:left w:val="nil"/>
              <w:bottom w:val="nil"/>
              <w:right w:val="nil"/>
            </w:tcBorders>
            <w:vAlign w:val="center"/>
          </w:tcPr>
          <w:p w14:paraId="21469394" w14:textId="77777777" w:rsidR="00B2537E" w:rsidRPr="009E5C43" w:rsidRDefault="00B2537E" w:rsidP="00DD79AB">
            <w:pPr>
              <w:jc w:val="center"/>
              <w:rPr>
                <w:rFonts w:ascii="Times New Roman" w:hAnsi="Times New Roman" w:cs="Times New Roman"/>
                <w:b/>
              </w:rPr>
            </w:pPr>
            <w:r w:rsidRPr="009E5C43">
              <w:rPr>
                <w:rFonts w:ascii="Times New Roman" w:hAnsi="Times New Roman" w:cs="Times New Roman"/>
                <w:b/>
              </w:rPr>
              <w:t>Domain: Child Behaviour, Mental Health, and Temperament</w:t>
            </w:r>
          </w:p>
        </w:tc>
      </w:tr>
      <w:tr w:rsidR="00B2537E" w:rsidRPr="009E5C43" w14:paraId="17BDECFF" w14:textId="77777777" w:rsidTr="009E5C43">
        <w:tc>
          <w:tcPr>
            <w:tcW w:w="3969" w:type="dxa"/>
            <w:vMerge w:val="restart"/>
            <w:tcBorders>
              <w:top w:val="single" w:sz="12" w:space="0" w:color="auto"/>
              <w:left w:val="nil"/>
              <w:bottom w:val="nil"/>
              <w:right w:val="nil"/>
            </w:tcBorders>
            <w:vAlign w:val="center"/>
          </w:tcPr>
          <w:p w14:paraId="0BE76666" w14:textId="77777777" w:rsidR="00B2537E" w:rsidRPr="009E5C43" w:rsidRDefault="00B2537E" w:rsidP="00DD79AB">
            <w:pPr>
              <w:rPr>
                <w:rFonts w:ascii="Times New Roman" w:hAnsi="Times New Roman" w:cs="Times New Roman"/>
                <w:b/>
                <w:vertAlign w:val="superscript"/>
              </w:rPr>
            </w:pPr>
            <w:r w:rsidRPr="009E5C43">
              <w:rPr>
                <w:rFonts w:ascii="Times New Roman" w:hAnsi="Times New Roman" w:cs="Times New Roman"/>
                <w:b/>
              </w:rPr>
              <w:t>Behaviour problems and externalizing mental health or behaviour disorders (n=4)</w:t>
            </w:r>
          </w:p>
        </w:tc>
        <w:tc>
          <w:tcPr>
            <w:tcW w:w="5002" w:type="dxa"/>
            <w:tcBorders>
              <w:top w:val="single" w:sz="12" w:space="0" w:color="auto"/>
              <w:left w:val="nil"/>
              <w:bottom w:val="nil"/>
              <w:right w:val="nil"/>
            </w:tcBorders>
            <w:vAlign w:val="center"/>
          </w:tcPr>
          <w:p w14:paraId="4750036A" w14:textId="159A6C4F" w:rsidR="00B2537E" w:rsidRPr="009E5C43" w:rsidRDefault="00B2537E" w:rsidP="00D5533A">
            <w:pPr>
              <w:jc w:val="center"/>
              <w:rPr>
                <w:rFonts w:ascii="Times New Roman" w:hAnsi="Times New Roman" w:cs="Times New Roman"/>
              </w:rPr>
            </w:pPr>
            <w:r w:rsidRPr="009E5C43">
              <w:rPr>
                <w:rFonts w:ascii="Times New Roman" w:hAnsi="Times New Roman" w:cs="Times New Roman"/>
              </w:rPr>
              <w:t>Behaviour Assessment System for Children</w:t>
            </w:r>
            <w:r w:rsidR="009E5C43">
              <w:rPr>
                <w:rFonts w:ascii="Times New Roman" w:hAnsi="Times New Roman" w:cs="Times New Roman"/>
              </w:rPr>
              <w:t xml:space="preserve"> </w:t>
            </w:r>
            <w:r w:rsidR="008C0169"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author":[{"dropping-particle":"","family":"Reynolds","given":"Cecil R.","non-dropping-particle":"","parse-names":false,"suffix":""},{"dropping-particle":"","family":"Kamphaus","given":"Randy W.","non-dropping-particle":"","parse-names":false,"suffix":""}],"edition":"3","id":"ITEM-1","issued":{"date-parts":[["2015"]]},"publisher":"Pearson","publisher-place":"Bloomington, MN","title":"Behaviour Assessment System for Children","type":"book"},"uris":["http://www.mendeley.com/documents/?uuid=4a376fe8-df1a-4226-8f85-801ab49a6d65"]}],"mendeley":{"formattedCitation":"[35]","plainTextFormattedCitation":"[35]","previouslyFormattedCitation":"&lt;sup&gt;35&lt;/sup&gt;"},"properties":{"noteIndex":0},"schema":"https://github.com/citation-style-language/schema/raw/master/csl-citation.json"}</w:instrText>
            </w:r>
            <w:r w:rsidR="008C0169" w:rsidRPr="009E5C43">
              <w:rPr>
                <w:rFonts w:ascii="Times New Roman" w:hAnsi="Times New Roman" w:cs="Times New Roman"/>
              </w:rPr>
              <w:fldChar w:fldCharType="separate"/>
            </w:r>
            <w:r w:rsidR="009E5C43" w:rsidRPr="009E5C43">
              <w:rPr>
                <w:rFonts w:ascii="Times New Roman" w:hAnsi="Times New Roman" w:cs="Times New Roman"/>
                <w:noProof/>
              </w:rPr>
              <w:t>[35]</w:t>
            </w:r>
            <w:r w:rsidR="008C0169" w:rsidRPr="009E5C43">
              <w:rPr>
                <w:rFonts w:ascii="Times New Roman" w:hAnsi="Times New Roman" w:cs="Times New Roman"/>
              </w:rPr>
              <w:fldChar w:fldCharType="end"/>
            </w:r>
          </w:p>
        </w:tc>
        <w:tc>
          <w:tcPr>
            <w:tcW w:w="1809" w:type="dxa"/>
            <w:tcBorders>
              <w:top w:val="single" w:sz="12" w:space="0" w:color="auto"/>
              <w:left w:val="nil"/>
              <w:bottom w:val="nil"/>
              <w:right w:val="nil"/>
            </w:tcBorders>
            <w:vAlign w:val="center"/>
          </w:tcPr>
          <w:p w14:paraId="639FC15D"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1 (25%)</w:t>
            </w:r>
          </w:p>
        </w:tc>
        <w:tc>
          <w:tcPr>
            <w:tcW w:w="2545" w:type="dxa"/>
            <w:tcBorders>
              <w:top w:val="single" w:sz="12" w:space="0" w:color="auto"/>
              <w:left w:val="nil"/>
              <w:bottom w:val="nil"/>
              <w:right w:val="nil"/>
            </w:tcBorders>
            <w:vAlign w:val="center"/>
          </w:tcPr>
          <w:p w14:paraId="02C9EE0C" w14:textId="6BB31CD1" w:rsidR="00B2537E" w:rsidRPr="009E5C43" w:rsidRDefault="00B2537E" w:rsidP="008C0169">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02/ddrr.1119.Neuropsychological","author":[{"dropping-particle":"","family":"Waisbren","given":"Susan E.","non-dropping-particle":"","parse-names":false,"suffix":""},{"dropping-particle":"","family":"Landau","given":"Yuval","non-dropping-particle":"","parse-names":false,"suffix":""},{"dropping-particle":"","family":"Wilson","given":"Jenna","non-dropping-particle":"","parse-names":false,"suffix":""},{"dropping-particle":"","family":"Vockley","given":"Jerry","non-dropping-particle":"","parse-names":false,"suffix":""}],"container-title":"Developmental Disabilities Research Reviews","id":"ITEM-1","issue":"3","issued":{"date-parts":[["2013"]]},"page":"260-268","title":"Neuropsychological outcomes in fatty acid oxidation disorders: 85 cases detected by newborn screening","type":"article-journal","volume":"17"},"uris":["http://www.mendeley.com/documents/?uuid=76209bf3-367d-4ff7-a4dc-1237202914ad"]}],"mendeley":{"formattedCitation":"[14]","plainTextFormattedCitation":"[14]","previouslyFormattedCitation":"&lt;sup&gt;14&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14]</w:t>
            </w:r>
            <w:r w:rsidRPr="009E5C43">
              <w:rPr>
                <w:rFonts w:ascii="Times New Roman" w:hAnsi="Times New Roman" w:cs="Times New Roman"/>
              </w:rPr>
              <w:fldChar w:fldCharType="end"/>
            </w:r>
          </w:p>
        </w:tc>
      </w:tr>
      <w:tr w:rsidR="00B2537E" w:rsidRPr="009E5C43" w14:paraId="3826BF10" w14:textId="77777777" w:rsidTr="009E5C43">
        <w:tc>
          <w:tcPr>
            <w:tcW w:w="3969" w:type="dxa"/>
            <w:vMerge/>
            <w:tcBorders>
              <w:top w:val="nil"/>
              <w:left w:val="nil"/>
              <w:bottom w:val="nil"/>
              <w:right w:val="nil"/>
            </w:tcBorders>
          </w:tcPr>
          <w:p w14:paraId="6C39B3AD" w14:textId="77777777" w:rsidR="00B2537E" w:rsidRPr="009E5C43" w:rsidRDefault="00B2537E" w:rsidP="00DD79AB">
            <w:pPr>
              <w:rPr>
                <w:rFonts w:ascii="Times New Roman" w:hAnsi="Times New Roman" w:cs="Times New Roman"/>
              </w:rPr>
            </w:pPr>
          </w:p>
        </w:tc>
        <w:tc>
          <w:tcPr>
            <w:tcW w:w="5002" w:type="dxa"/>
            <w:tcBorders>
              <w:top w:val="nil"/>
              <w:left w:val="nil"/>
              <w:bottom w:val="nil"/>
              <w:right w:val="nil"/>
            </w:tcBorders>
            <w:vAlign w:val="center"/>
          </w:tcPr>
          <w:p w14:paraId="7CAED7CC"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Unclear</w:t>
            </w:r>
          </w:p>
        </w:tc>
        <w:tc>
          <w:tcPr>
            <w:tcW w:w="1809" w:type="dxa"/>
            <w:tcBorders>
              <w:top w:val="nil"/>
              <w:left w:val="nil"/>
              <w:bottom w:val="nil"/>
              <w:right w:val="nil"/>
            </w:tcBorders>
            <w:vAlign w:val="center"/>
          </w:tcPr>
          <w:p w14:paraId="5A99B94D"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3 (75%)</w:t>
            </w:r>
          </w:p>
        </w:tc>
        <w:tc>
          <w:tcPr>
            <w:tcW w:w="2545" w:type="dxa"/>
            <w:tcBorders>
              <w:top w:val="nil"/>
              <w:left w:val="nil"/>
              <w:bottom w:val="nil"/>
              <w:right w:val="nil"/>
            </w:tcBorders>
            <w:vAlign w:val="center"/>
          </w:tcPr>
          <w:p w14:paraId="5666931E" w14:textId="4A644FA6" w:rsidR="00B2537E" w:rsidRPr="009E5C43" w:rsidRDefault="00B2537E" w:rsidP="003C4808">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97/GIM.0b013e3181fe5d23","ISBN":"1530-0366 (Electronic)\\r1098-3600 (Linking)","ISSN":"10983600","PMID":"21150367","abstract":"The Region 4 Genetics Collaborative has brought together metabolic clinicians and follow-up specialists from state departments of health in the region (Illinois, Indiana, Kentucky, Michigan, Minnesota, Ohio, and Wisconsin) in a workgroup to create a dynamic registry, the Inborn Errors of Metabolism Information System, to facilitate gathering information about long-term follow-up for individuals identified by newborn blood spot screening. With the concept that by developing a core series of agreed-on data elements and general treatment strategies, differences in treatment plans could yield evidence about optimal treatment choices, data elements for initial intake, and interval follow-up were selected based on a paradigm condition, medium-chain acyl-CoA dehydrogenase deficiency. Demographic elements that will be used as a common data set for all conditions were identified along with condition-specific elements and general information to be obtained at intervals. Subjects were enrolled after obtaining prospective informed consent; data entry began in January 2007. Additional conditions have had data sets defined and data entry initiated; 21 disorders as of July 2009. Web-based data entry has been employed using DocSite® as the platform for data entry. With continued collaboration among members of the workgroup, we hope to extend the intellectual questions that can be explored using this data, expand the spectrum of the registry and number of patients engaged, and integrate the registry into additional domains.","author":[{"dropping-particle":"","family":"Berry","given":"Susan A.","non-dropping-particle":"","parse-names":false,"suffix":""},{"dropping-particle":"","family":"Jurek","given":"Anne M.","non-dropping-particle":"","parse-names":false,"suffix":""},{"dropping-particle":"","family":"Anderson","given":"Carolyn","non-dropping-particle":"","parse-names":false,"suffix":""},{"dropping-particle":"","family":"Bentler","given":"Kristi","non-dropping-particle":"","parse-names":false,"suffix":""}],"container-title":"Genetics in Medicine","id":"ITEM-1","issue":"12","issued":{"date-parts":[["2010"]]},"page":"S215-S219","title":"The inborn errors of metabolism information system: A project of the Region 4 Genetics Collaborative Priority 2 Workgroup","type":"article-journal","volume":"12"},"uris":["http://www.mendeley.com/documents/?uuid=e867172e-41d5-4623-b45a-de0cb2d6fa80"]},{"id":"ITEM-2","itemData":{"DOI":"10.1136/adc.80.5.459","ISBN":"1468-2044 (Electronic)\\r0003-9888 (Linking)","ISSN":"14682044","PMID":"10208954","abstract":"BACKGROUND: Medium chain acyl-CoA dehydrogenase (MCAD) deficiency is the most common inborn error of fatty acid metabolism. Undiagnosed, it has a mortality rate of 20-25%. Neonatal screening for the disorder is now possible but it is not known whether this would alter the prognosis.\\n\\nOBJECTIVE: To investigate the outcome of MCAD deficiency after the diagnosis has been established.\\n\\nMETHOD: All patients with a proved diagnosis of MCAD deficiency attending one centre in a four year period were reviewed.\\n\\nRESULTS: Forty one patients were identified. Follow up was for a median of 6.7 years (range, 9 months to 14 years). Nearly half of the patients were admitted to hospital with symptoms characteristic of MCAD deficiency before the correct diagnosis was made. After diagnosis, two patients were admitted to hospital with severe encephalopathy but there were no additional deaths or appreciable morbidity. There was a high incidence (about one fifth) of previous sibling deaths among the cohort.\\n\\nCONCLUSIONS: Undiagnosed, MCAD deficiency results in considerable mortality and morbidity. However, current management improves outcome, supporting the view that the disorder should be included in newborn screening programmes.","author":[{"dropping-particle":"","family":"Wilson","given":"Callum J.","non-dropping-particle":"","parse-names":false,"suffix":""},{"dropping-particle":"","family":"Champion","given":"Michael P.","non-dropping-particle":"","parse-names":false,"suffix":""},{"dropping-particle":"","family":"Collins","given":"Jane E.","non-dropping-particle":"","parse-names":false,"suffix":""},{"dropping-particle":"","family":"Clayton","given":"Peter T.","non-dropping-particle":"","parse-names":false,"suffix":""},{"dropping-particle":"V.","family":"Leonard","given":"James","non-dropping-particle":"","parse-names":false,"suffix":""}],"container-title":"Archives of Disease in Childhood","id":"ITEM-2","issued":{"date-parts":[["1999"]]},"page":"459-462","title":"Outcome of medium chain acyl-CoA dehydrogenase deficiency after diagnosis","type":"article-journal","volume":"80"},"uris":["http://www.mendeley.com/documents/?uuid=90a98d26-79be-4f7d-807a-40817ddb9fd2"]},{"id":"ITEM-3","itemData":{"DOI":"10.1016/S0022-3476(94)70363-9","ISBN":"0022-3476","ISSN":"00223476","PMID":"8120710","abstract":"Medium-chain acyl-coenzyme A dehydrogenase deficiency is an autosomal recessive disorder of β-oxidation of fatty acids manifested by episodic hypoglycemia, encephalopathy, apnea, and sudden death. Medical data were obtained on 120 patients with medium-chain acyl-coenzyme A dehydrogenase deficiency referred to Duke University Medical Center for biochemical testing. There were 55 male and 65 female subjects ranging from birth to 19 years of age; 118 subjects were white. Twenty-three children (19%) died before the diagnosis was made. Follow-up data were available in the 97 surviving patients for an average of 2.6 years after diagnosis. Psychodevelopmental data were collected on 73 patients older than 2 years of age. Unexpected morbidity included developmental and behavioral disability, chronic muscle weakness, failure to thrive, and cerebral palsy. We conclude that unidentified patients with this disorder have a significant risk of sudden death in early childhood and that survivors have a significant risk of developmental disability and chronic somatic illness. (J Pediatr 1994;124:409-15). © 1994 Mosby, Inc. All rights reserved.","author":[{"dropping-particle":"","family":"Iafolla","given":"A. Kimberly","non-dropping-particle":"","parse-names":false,"suffix":""},{"dropping-particle":"","family":"Thompson","given":"Robert J.","non-dropping-particle":"","parse-names":false,"suffix":""},{"dropping-particle":"","family":"Roe","given":"Charles R.","non-dropping-particle":"","parse-names":false,"suffix":""}],"container-title":"The Journal of Pediatrics","id":"ITEM-3","issued":{"date-parts":[["1994"]]},"page":"409-415","title":"Medium-chain acyl-coenzyme A dehydrogenase deficiency: Clinical course in 120 affected children","type":"article-journal","volume":"March"},"uris":["http://www.mendeley.com/documents/?uuid=8d505e43-6369-4910-ab46-5f4c00d8d646"]}],"mendeley":{"formattedCitation":"[17,18,28]","plainTextFormattedCitation":"[17,18,28]","previouslyFormattedCitation":"&lt;sup&gt;17,18,28&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17,18,28]</w:t>
            </w:r>
            <w:r w:rsidRPr="009E5C43">
              <w:rPr>
                <w:rFonts w:ascii="Times New Roman" w:hAnsi="Times New Roman" w:cs="Times New Roman"/>
              </w:rPr>
              <w:fldChar w:fldCharType="end"/>
            </w:r>
          </w:p>
        </w:tc>
      </w:tr>
      <w:tr w:rsidR="00B2537E" w:rsidRPr="009E5C43" w14:paraId="11E7E8F9" w14:textId="77777777" w:rsidTr="009E5C43">
        <w:tc>
          <w:tcPr>
            <w:tcW w:w="3969" w:type="dxa"/>
            <w:tcBorders>
              <w:top w:val="single" w:sz="12" w:space="0" w:color="auto"/>
              <w:left w:val="nil"/>
              <w:bottom w:val="single" w:sz="12" w:space="0" w:color="auto"/>
              <w:right w:val="nil"/>
            </w:tcBorders>
          </w:tcPr>
          <w:p w14:paraId="417CA87F" w14:textId="77777777" w:rsidR="00B2537E" w:rsidRPr="009E5C43" w:rsidRDefault="00B2537E" w:rsidP="00DD79AB">
            <w:pPr>
              <w:rPr>
                <w:rFonts w:ascii="Times New Roman" w:hAnsi="Times New Roman" w:cs="Times New Roman"/>
                <w:b/>
                <w:vertAlign w:val="superscript"/>
              </w:rPr>
            </w:pPr>
            <w:r w:rsidRPr="009E5C43">
              <w:rPr>
                <w:rFonts w:ascii="Times New Roman" w:hAnsi="Times New Roman" w:cs="Times New Roman"/>
                <w:b/>
              </w:rPr>
              <w:t>Attention-deficit hyperactivity disorder (ADHD) or ADHD-like symptoms (n=2)</w:t>
            </w:r>
          </w:p>
        </w:tc>
        <w:tc>
          <w:tcPr>
            <w:tcW w:w="5002" w:type="dxa"/>
            <w:tcBorders>
              <w:top w:val="single" w:sz="12" w:space="0" w:color="auto"/>
              <w:left w:val="nil"/>
              <w:bottom w:val="single" w:sz="12" w:space="0" w:color="auto"/>
              <w:right w:val="nil"/>
            </w:tcBorders>
            <w:vAlign w:val="center"/>
          </w:tcPr>
          <w:p w14:paraId="6658E840"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Unclear</w:t>
            </w:r>
          </w:p>
        </w:tc>
        <w:tc>
          <w:tcPr>
            <w:tcW w:w="1809" w:type="dxa"/>
            <w:tcBorders>
              <w:top w:val="single" w:sz="12" w:space="0" w:color="auto"/>
              <w:left w:val="nil"/>
              <w:bottom w:val="single" w:sz="12" w:space="0" w:color="auto"/>
              <w:right w:val="nil"/>
            </w:tcBorders>
            <w:vAlign w:val="center"/>
          </w:tcPr>
          <w:p w14:paraId="7BD2D077"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2 (100%)</w:t>
            </w:r>
          </w:p>
        </w:tc>
        <w:tc>
          <w:tcPr>
            <w:tcW w:w="2545" w:type="dxa"/>
            <w:tcBorders>
              <w:top w:val="single" w:sz="12" w:space="0" w:color="auto"/>
              <w:left w:val="nil"/>
              <w:bottom w:val="single" w:sz="12" w:space="0" w:color="auto"/>
              <w:right w:val="nil"/>
            </w:tcBorders>
            <w:vAlign w:val="center"/>
          </w:tcPr>
          <w:p w14:paraId="619450AD" w14:textId="0EB299F7" w:rsidR="00B2537E" w:rsidRPr="009E5C43" w:rsidRDefault="00B2537E" w:rsidP="008C0169">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02/ddrr.1119.Neuropsychological","author":[{"dropping-particle":"","family":"Waisbren","given":"Susan E.","non-dropping-particle":"","parse-names":false,"suffix":""},{"dropping-particle":"","family":"Landau","given":"Yuval","non-dropping-particle":"","parse-names":false,"suffix":""},{"dropping-particle":"","family":"Wilson","given":"Jenna","non-dropping-particle":"","parse-names":false,"suffix":""},{"dropping-particle":"","family":"Vockley","given":"Jerry","non-dropping-particle":"","parse-names":false,"suffix":""}],"container-title":"Developmental Disabilities Research Reviews","id":"ITEM-1","issue":"3","issued":{"date-parts":[["2013"]]},"page":"260-268","title":"Neuropsychological outcomes in fatty acid oxidation disorders: 85 cases detected by newborn screening","type":"article-journal","volume":"17"},"uris":["http://www.mendeley.com/documents/?uuid=76209bf3-367d-4ff7-a4dc-1237202914ad"]},{"id":"ITEM-2","itemData":{"DOI":"10.1016/S0022-3476(94)70363-9","ISBN":"0022-3476","ISSN":"00223476","PMID":"8120710","abstract":"Medium-chain acyl-coenzyme A dehydrogenase deficiency is an autosomal recessive disorder of β-oxidation of fatty acids manifested by episodic hypoglycemia, encephalopathy, apnea, and sudden death. Medical data were obtained on 120 patients with medium-chain acyl-coenzyme A dehydrogenase deficiency referred to Duke University Medical Center for biochemical testing. There were 55 male and 65 female subjects ranging from birth to 19 years of age; 118 subjects were white. Twenty-three children (19%) died before the diagnosis was made. Follow-up data were available in the 97 surviving patients for an average of 2.6 years after diagnosis. Psychodevelopmental data were collected on 73 patients older than 2 years of age. Unexpected morbidity included developmental and behavioral disability, chronic muscle weakness, failure to thrive, and cerebral palsy. We conclude that unidentified patients with this disorder have a significant risk of sudden death in early childhood and that survivors have a significant risk of developmental disability and chronic somatic illness. (J Pediatr 1994;124:409-15). © 1994 Mosby, Inc. All rights reserved.","author":[{"dropping-particle":"","family":"Iafolla","given":"A. Kimberly","non-dropping-particle":"","parse-names":false,"suffix":""},{"dropping-particle":"","family":"Thompson","given":"Robert J.","non-dropping-particle":"","parse-names":false,"suffix":""},{"dropping-particle":"","family":"Roe","given":"Charles R.","non-dropping-particle":"","parse-names":false,"suffix":""}],"container-title":"The Journal of Pediatrics","id":"ITEM-2","issued":{"date-parts":[["1994"]]},"page":"409-415","title":"Medium-chain acyl-coenzyme A dehydrogenase deficiency: Clinical course in 120 affected children","type":"article-journal","volume":"March"},"uris":["http://www.mendeley.com/documents/?uuid=8d505e43-6369-4910-ab46-5f4c00d8d646"]}],"mendeley":{"formattedCitation":"[14,18]","plainTextFormattedCitation":"[14,18]","previouslyFormattedCitation":"&lt;sup&gt;14,18&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14,18]</w:t>
            </w:r>
            <w:r w:rsidRPr="009E5C43">
              <w:rPr>
                <w:rFonts w:ascii="Times New Roman" w:hAnsi="Times New Roman" w:cs="Times New Roman"/>
              </w:rPr>
              <w:fldChar w:fldCharType="end"/>
            </w:r>
          </w:p>
        </w:tc>
      </w:tr>
      <w:tr w:rsidR="00B2537E" w:rsidRPr="009E5C43" w14:paraId="4FBEBB1D" w14:textId="77777777" w:rsidTr="009E5C43">
        <w:tc>
          <w:tcPr>
            <w:tcW w:w="3969" w:type="dxa"/>
            <w:vMerge w:val="restart"/>
            <w:tcBorders>
              <w:top w:val="single" w:sz="12" w:space="0" w:color="auto"/>
              <w:left w:val="nil"/>
              <w:bottom w:val="nil"/>
              <w:right w:val="nil"/>
            </w:tcBorders>
            <w:vAlign w:val="center"/>
          </w:tcPr>
          <w:p w14:paraId="08E1500F" w14:textId="22EE73C4" w:rsidR="00B2537E" w:rsidRPr="009E5C43" w:rsidRDefault="00B2537E" w:rsidP="00DD79AB">
            <w:pPr>
              <w:rPr>
                <w:rFonts w:ascii="Times New Roman" w:hAnsi="Times New Roman" w:cs="Times New Roman"/>
                <w:b/>
                <w:vertAlign w:val="superscript"/>
              </w:rPr>
            </w:pPr>
            <w:r w:rsidRPr="009E5C43">
              <w:rPr>
                <w:rFonts w:ascii="Times New Roman" w:hAnsi="Times New Roman" w:cs="Times New Roman"/>
                <w:b/>
              </w:rPr>
              <w:t>Internalizing mental health or mood disorders and associated symptom</w:t>
            </w:r>
            <w:r w:rsidR="005E48FC" w:rsidRPr="009E5C43">
              <w:rPr>
                <w:rFonts w:ascii="Times New Roman" w:hAnsi="Times New Roman" w:cs="Times New Roman"/>
                <w:b/>
              </w:rPr>
              <w:t>s</w:t>
            </w:r>
            <w:r w:rsidRPr="009E5C43">
              <w:rPr>
                <w:rFonts w:ascii="Times New Roman" w:hAnsi="Times New Roman" w:cs="Times New Roman"/>
                <w:b/>
              </w:rPr>
              <w:t xml:space="preserve"> (n=1)</w:t>
            </w:r>
          </w:p>
        </w:tc>
        <w:tc>
          <w:tcPr>
            <w:tcW w:w="5002" w:type="dxa"/>
            <w:tcBorders>
              <w:top w:val="single" w:sz="12" w:space="0" w:color="auto"/>
              <w:left w:val="nil"/>
              <w:bottom w:val="nil"/>
              <w:right w:val="nil"/>
            </w:tcBorders>
            <w:vAlign w:val="center"/>
          </w:tcPr>
          <w:p w14:paraId="46C8FA62" w14:textId="6039CD4B" w:rsidR="00B2537E" w:rsidRPr="009E5C43" w:rsidRDefault="00B2537E" w:rsidP="00D5533A">
            <w:pPr>
              <w:jc w:val="center"/>
              <w:rPr>
                <w:rFonts w:ascii="Times New Roman" w:hAnsi="Times New Roman" w:cs="Times New Roman"/>
              </w:rPr>
            </w:pPr>
            <w:r w:rsidRPr="009E5C43">
              <w:rPr>
                <w:rFonts w:ascii="Times New Roman" w:hAnsi="Times New Roman" w:cs="Times New Roman"/>
              </w:rPr>
              <w:t>Behaviour Assessment System for Children</w:t>
            </w:r>
            <w:r w:rsidR="009E5C43">
              <w:rPr>
                <w:rFonts w:ascii="Times New Roman" w:hAnsi="Times New Roman" w:cs="Times New Roman"/>
              </w:rPr>
              <w:t xml:space="preserve"> </w:t>
            </w:r>
            <w:bookmarkStart w:id="0" w:name="_GoBack"/>
            <w:bookmarkEnd w:id="0"/>
            <w:r w:rsidR="008C0169"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author":[{"dropping-particle":"","family":"Reynolds","given":"Cecil R.","non-dropping-particle":"","parse-names":false,"suffix":""},{"dropping-particle":"","family":"Kamphaus","given":"Randy W.","non-dropping-particle":"","parse-names":false,"suffix":""}],"edition":"3","id":"ITEM-1","issued":{"date-parts":[["2015"]]},"publisher":"Pearson","publisher-place":"Bloomington, MN","title":"Behaviour Assessment System for Children","type":"book"},"uris":["http://www.mendeley.com/documents/?uuid=4a376fe8-df1a-4226-8f85-801ab49a6d65"]}],"mendeley":{"formattedCitation":"[35]","plainTextFormattedCitation":"[35]","previouslyFormattedCitation":"&lt;sup&gt;35&lt;/sup&gt;"},"properties":{"noteIndex":0},"schema":"https://github.com/citation-style-language/schema/raw/master/csl-citation.json"}</w:instrText>
            </w:r>
            <w:r w:rsidR="008C0169" w:rsidRPr="009E5C43">
              <w:rPr>
                <w:rFonts w:ascii="Times New Roman" w:hAnsi="Times New Roman" w:cs="Times New Roman"/>
              </w:rPr>
              <w:fldChar w:fldCharType="separate"/>
            </w:r>
            <w:r w:rsidR="009E5C43" w:rsidRPr="009E5C43">
              <w:rPr>
                <w:rFonts w:ascii="Times New Roman" w:hAnsi="Times New Roman" w:cs="Times New Roman"/>
                <w:noProof/>
              </w:rPr>
              <w:t>[35]</w:t>
            </w:r>
            <w:r w:rsidR="008C0169" w:rsidRPr="009E5C43">
              <w:rPr>
                <w:rFonts w:ascii="Times New Roman" w:hAnsi="Times New Roman" w:cs="Times New Roman"/>
              </w:rPr>
              <w:fldChar w:fldCharType="end"/>
            </w:r>
          </w:p>
        </w:tc>
        <w:tc>
          <w:tcPr>
            <w:tcW w:w="1809" w:type="dxa"/>
            <w:tcBorders>
              <w:top w:val="single" w:sz="12" w:space="0" w:color="auto"/>
              <w:left w:val="nil"/>
              <w:bottom w:val="nil"/>
              <w:right w:val="nil"/>
            </w:tcBorders>
            <w:vAlign w:val="center"/>
          </w:tcPr>
          <w:p w14:paraId="273A5E84"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1 (100%)</w:t>
            </w:r>
          </w:p>
        </w:tc>
        <w:tc>
          <w:tcPr>
            <w:tcW w:w="2545" w:type="dxa"/>
            <w:tcBorders>
              <w:top w:val="single" w:sz="12" w:space="0" w:color="auto"/>
              <w:left w:val="nil"/>
              <w:bottom w:val="nil"/>
              <w:right w:val="nil"/>
            </w:tcBorders>
            <w:vAlign w:val="center"/>
          </w:tcPr>
          <w:p w14:paraId="0548AA6D" w14:textId="0A27CC04" w:rsidR="00B2537E" w:rsidRPr="009E5C43" w:rsidRDefault="00B2537E" w:rsidP="008C0169">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02/ddrr.1119.Neuropsychological","author":[{"dropping-particle":"","family":"Waisbren","given":"Susan E.","non-dropping-particle":"","parse-names":false,"suffix":""},{"dropping-particle":"","family":"Landau","given":"Yuval","non-dropping-particle":"","parse-names":false,"suffix":""},{"dropping-particle":"","family":"Wilson","given":"Jenna","non-dropping-particle":"","parse-names":false,"suffix":""},{"dropping-particle":"","family":"Vockley","given":"Jerry","non-dropping-particle":"","parse-names":false,"suffix":""}],"container-title":"Developmental Disabilities Research Reviews","id":"ITEM-1","issue":"3","issued":{"date-parts":[["2013"]]},"page":"260-268","title":"Neuropsychological outcomes in fatty acid oxidation disorders: 85 cases detected by newborn screening","type":"article-journal","volume":"17"},"uris":["http://www.mendeley.com/documents/?uuid=76209bf3-367d-4ff7-a4dc-1237202914ad"]}],"mendeley":{"formattedCitation":"[14]","plainTextFormattedCitation":"[14]","previouslyFormattedCitation":"&lt;sup&gt;14&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14]</w:t>
            </w:r>
            <w:r w:rsidRPr="009E5C43">
              <w:rPr>
                <w:rFonts w:ascii="Times New Roman" w:hAnsi="Times New Roman" w:cs="Times New Roman"/>
              </w:rPr>
              <w:fldChar w:fldCharType="end"/>
            </w:r>
          </w:p>
        </w:tc>
      </w:tr>
      <w:tr w:rsidR="00B2537E" w:rsidRPr="009E5C43" w14:paraId="6AF71E77" w14:textId="77777777" w:rsidTr="009E5C43">
        <w:tc>
          <w:tcPr>
            <w:tcW w:w="3969" w:type="dxa"/>
            <w:vMerge/>
            <w:tcBorders>
              <w:top w:val="nil"/>
              <w:left w:val="nil"/>
              <w:bottom w:val="single" w:sz="12" w:space="0" w:color="auto"/>
              <w:right w:val="nil"/>
            </w:tcBorders>
          </w:tcPr>
          <w:p w14:paraId="631D251E" w14:textId="77777777" w:rsidR="00B2537E" w:rsidRPr="009E5C43" w:rsidRDefault="00B2537E" w:rsidP="00DD79AB">
            <w:pPr>
              <w:rPr>
                <w:rFonts w:ascii="Times New Roman" w:hAnsi="Times New Roman" w:cs="Times New Roman"/>
              </w:rPr>
            </w:pPr>
          </w:p>
        </w:tc>
        <w:tc>
          <w:tcPr>
            <w:tcW w:w="5002" w:type="dxa"/>
            <w:tcBorders>
              <w:top w:val="nil"/>
              <w:left w:val="nil"/>
              <w:bottom w:val="single" w:sz="12" w:space="0" w:color="auto"/>
              <w:right w:val="nil"/>
            </w:tcBorders>
            <w:vAlign w:val="center"/>
          </w:tcPr>
          <w:p w14:paraId="7025EB14"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Unclear</w:t>
            </w:r>
          </w:p>
        </w:tc>
        <w:tc>
          <w:tcPr>
            <w:tcW w:w="1809" w:type="dxa"/>
            <w:tcBorders>
              <w:top w:val="nil"/>
              <w:left w:val="nil"/>
              <w:bottom w:val="single" w:sz="12" w:space="0" w:color="auto"/>
              <w:right w:val="nil"/>
            </w:tcBorders>
            <w:vAlign w:val="center"/>
          </w:tcPr>
          <w:p w14:paraId="79B84FC7"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1 (100%)</w:t>
            </w:r>
          </w:p>
        </w:tc>
        <w:tc>
          <w:tcPr>
            <w:tcW w:w="2545" w:type="dxa"/>
            <w:tcBorders>
              <w:top w:val="nil"/>
              <w:left w:val="nil"/>
              <w:bottom w:val="single" w:sz="12" w:space="0" w:color="auto"/>
              <w:right w:val="nil"/>
            </w:tcBorders>
            <w:vAlign w:val="center"/>
          </w:tcPr>
          <w:p w14:paraId="2ED98CB1" w14:textId="08D04F19" w:rsidR="00B2537E" w:rsidRPr="009E5C43" w:rsidRDefault="00B2537E" w:rsidP="008C0169">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02/ddrr.1119.Neuropsychological","author":[{"dropping-particle":"","family":"Waisbren","given":"Susan E.","non-dropping-particle":"","parse-names":false,"suffix":""},{"dropping-particle":"","family":"Landau","given":"Yuval","non-dropping-particle":"","parse-names":false,"suffix":""},{"dropping-particle":"","family":"Wilson","given":"Jenna","non-dropping-particle":"","parse-names":false,"suffix":""},{"dropping-particle":"","family":"Vockley","given":"Jerry","non-dropping-particle":"","parse-names":false,"suffix":""}],"container-title":"Developmental Disabilities Research Reviews","id":"ITEM-1","issue":"3","issued":{"date-parts":[["2013"]]},"page":"260-268","title":"Neuropsychological outcomes in fatty acid oxidation disorders: 85 cases detected by newborn screening","type":"article-journal","volume":"17"},"uris":["http://www.mendeley.com/documents/?uuid=76209bf3-367d-4ff7-a4dc-1237202914ad"]}],"mendeley":{"formattedCitation":"[14]","plainTextFormattedCitation":"[14]","previouslyFormattedCitation":"&lt;sup&gt;14&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14]</w:t>
            </w:r>
            <w:r w:rsidRPr="009E5C43">
              <w:rPr>
                <w:rFonts w:ascii="Times New Roman" w:hAnsi="Times New Roman" w:cs="Times New Roman"/>
              </w:rPr>
              <w:fldChar w:fldCharType="end"/>
            </w:r>
          </w:p>
        </w:tc>
      </w:tr>
      <w:tr w:rsidR="00B2537E" w:rsidRPr="009E5C43" w14:paraId="014A33CB" w14:textId="77777777" w:rsidTr="009E5C43">
        <w:tc>
          <w:tcPr>
            <w:tcW w:w="3969" w:type="dxa"/>
            <w:tcBorders>
              <w:top w:val="single" w:sz="12" w:space="0" w:color="auto"/>
              <w:left w:val="nil"/>
              <w:bottom w:val="single" w:sz="12" w:space="0" w:color="auto"/>
              <w:right w:val="nil"/>
            </w:tcBorders>
          </w:tcPr>
          <w:p w14:paraId="2558B5F7" w14:textId="77777777" w:rsidR="00B2537E" w:rsidRPr="009E5C43" w:rsidRDefault="00B2537E" w:rsidP="00DD79AB">
            <w:pPr>
              <w:rPr>
                <w:rFonts w:ascii="Times New Roman" w:hAnsi="Times New Roman" w:cs="Times New Roman"/>
                <w:b/>
                <w:vertAlign w:val="superscript"/>
              </w:rPr>
            </w:pPr>
            <w:r w:rsidRPr="009E5C43">
              <w:rPr>
                <w:rFonts w:ascii="Times New Roman" w:hAnsi="Times New Roman" w:cs="Times New Roman"/>
                <w:b/>
              </w:rPr>
              <w:t>Autism spectrum disorder (ASD) or ASD-like symptoms (n=1)</w:t>
            </w:r>
          </w:p>
        </w:tc>
        <w:tc>
          <w:tcPr>
            <w:tcW w:w="5002" w:type="dxa"/>
            <w:tcBorders>
              <w:top w:val="single" w:sz="12" w:space="0" w:color="auto"/>
              <w:left w:val="nil"/>
              <w:bottom w:val="single" w:sz="12" w:space="0" w:color="auto"/>
              <w:right w:val="nil"/>
            </w:tcBorders>
            <w:vAlign w:val="center"/>
          </w:tcPr>
          <w:p w14:paraId="57498C96" w14:textId="547FF2B7" w:rsidR="00B2537E" w:rsidRPr="009E5C43" w:rsidRDefault="008C0169" w:rsidP="00DD79AB">
            <w:pPr>
              <w:jc w:val="center"/>
              <w:rPr>
                <w:rFonts w:ascii="Times New Roman" w:hAnsi="Times New Roman" w:cs="Times New Roman"/>
              </w:rPr>
            </w:pPr>
            <w:r w:rsidRPr="009E5C43">
              <w:rPr>
                <w:rFonts w:ascii="Times New Roman" w:hAnsi="Times New Roman" w:cs="Times New Roman"/>
              </w:rPr>
              <w:t>Unclear</w:t>
            </w:r>
          </w:p>
        </w:tc>
        <w:tc>
          <w:tcPr>
            <w:tcW w:w="1809" w:type="dxa"/>
            <w:tcBorders>
              <w:top w:val="single" w:sz="12" w:space="0" w:color="auto"/>
              <w:left w:val="nil"/>
              <w:bottom w:val="single" w:sz="12" w:space="0" w:color="auto"/>
              <w:right w:val="nil"/>
            </w:tcBorders>
            <w:vAlign w:val="center"/>
          </w:tcPr>
          <w:p w14:paraId="3BA337C0"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1 (100%)</w:t>
            </w:r>
          </w:p>
        </w:tc>
        <w:tc>
          <w:tcPr>
            <w:tcW w:w="2545" w:type="dxa"/>
            <w:tcBorders>
              <w:top w:val="single" w:sz="12" w:space="0" w:color="auto"/>
              <w:left w:val="nil"/>
              <w:bottom w:val="single" w:sz="12" w:space="0" w:color="auto"/>
              <w:right w:val="nil"/>
            </w:tcBorders>
            <w:vAlign w:val="center"/>
          </w:tcPr>
          <w:p w14:paraId="7F9E91BE" w14:textId="0C7B4B27" w:rsidR="00B2537E" w:rsidRPr="009E5C43" w:rsidRDefault="00B2537E" w:rsidP="008C0169">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16/j.ymgme.2014.12.435","ISBN":"1096-7206 (Electronic)\\r1096-7192 (Linking)","ISSN":"10967206","PMID":"25604974","abstract":"Background and objective: Tandem mass spectrometry-based newborn screening (NBS) is a powerful screening tool. The NBS process includes sample collection, shipment, testing, analysis, reporting and communication with the infant's family. We explored the NBS programme-related factors that may delay diagnosis and may influence timely initiation of treatment in neonates who present before the screening results are available and therefore urgently need diagnosis and treatment. Study design: Detailed retrospective review of all data regarding sampling, shipment, testing and notification, contact with family and initiation of treatment of all neonates with disorders of fatty acid oxidation (FAO) and protein metabolism (PM), who presented clinically before NBS results were available, between 1-February-2002 and 31-January-2014. Results: Of 847,418 newborns screened, 18 infants presented clinically before NBS results were available (FAO n. =. 9, median age 2.5. days; PM n. =. 9, median age 3. days). Samples were collected from 11 infants at age 48-72. h, as per instructions, and were received in the laboratory at a median age of 7. days (median 4. days from sample collection until receipt in the laboratory). Results were available within 24. h in 16/18 infants. Treatment for a suspected metabolic disorder was initiated in seven infants before results were available. Conclusions: An audit of the programme procedures enabled the identification of issues that can be improved. Some patients benefited from the availability of results shortly after presentation. Good communication between the laboratory, the clinical metabolic specialist service and the primary treating team ensures timely initiation of treatment in these infants.","author":[{"dropping-particle":"","family":"Tal","given":"Galit","non-dropping-particle":"","parse-names":false,"suffix":""},{"dropping-particle":"","family":"Pitt","given":"James","non-dropping-particle":"","parse-names":false,"suffix":""},{"dropping-particle":"","family":"Morrisy","given":"Sally","non-dropping-particle":"","parse-names":false,"suffix":""},{"dropping-particle":"","family":"Tzanakos","given":"Nicholas","non-dropping-particle":"","parse-names":false,"suffix":""},{"dropping-particle":"","family":"Boneh","given":"Avihu","non-dropping-particle":"","parse-names":false,"suffix":""}],"container-title":"Molecular Genetics and Metabolism","id":"ITEM-1","issued":{"date-parts":[["2015"]]},"page":"403-408","publisher":"Elsevier Inc.","title":"An audit of newborn screening procedure: Impact on infants presenting clinically before results are available","type":"article-journal","volume":"114"},"uris":["http://www.mendeley.com/documents/?uuid=e30a23a5-c675-4131-bb55-3f8485aca21f"]}],"mendeley":{"formattedCitation":"[36]","plainTextFormattedCitation":"[36]","previouslyFormattedCitation":"&lt;sup&gt;36&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36]</w:t>
            </w:r>
            <w:r w:rsidRPr="009E5C43">
              <w:rPr>
                <w:rFonts w:ascii="Times New Roman" w:hAnsi="Times New Roman" w:cs="Times New Roman"/>
              </w:rPr>
              <w:fldChar w:fldCharType="end"/>
            </w:r>
          </w:p>
        </w:tc>
      </w:tr>
      <w:tr w:rsidR="00B2537E" w:rsidRPr="009E5C43" w14:paraId="08072CEC" w14:textId="77777777" w:rsidTr="009E5C43">
        <w:tc>
          <w:tcPr>
            <w:tcW w:w="3969" w:type="dxa"/>
            <w:tcBorders>
              <w:top w:val="single" w:sz="12" w:space="0" w:color="auto"/>
              <w:left w:val="nil"/>
              <w:bottom w:val="single" w:sz="12" w:space="0" w:color="auto"/>
              <w:right w:val="nil"/>
            </w:tcBorders>
          </w:tcPr>
          <w:p w14:paraId="16B19956" w14:textId="77777777" w:rsidR="00B2537E" w:rsidRPr="009E5C43" w:rsidRDefault="00B2537E" w:rsidP="00DD79AB">
            <w:pPr>
              <w:rPr>
                <w:rFonts w:ascii="Times New Roman" w:hAnsi="Times New Roman" w:cs="Times New Roman"/>
                <w:b/>
              </w:rPr>
            </w:pPr>
            <w:r w:rsidRPr="009E5C43">
              <w:rPr>
                <w:rFonts w:ascii="Times New Roman" w:hAnsi="Times New Roman" w:cs="Times New Roman"/>
                <w:b/>
              </w:rPr>
              <w:t>Tic disorder (n=1)</w:t>
            </w:r>
          </w:p>
        </w:tc>
        <w:tc>
          <w:tcPr>
            <w:tcW w:w="5002" w:type="dxa"/>
            <w:tcBorders>
              <w:top w:val="single" w:sz="12" w:space="0" w:color="auto"/>
              <w:left w:val="nil"/>
              <w:bottom w:val="single" w:sz="12" w:space="0" w:color="auto"/>
              <w:right w:val="nil"/>
            </w:tcBorders>
            <w:vAlign w:val="center"/>
          </w:tcPr>
          <w:p w14:paraId="365440A0" w14:textId="4EFE4E4E" w:rsidR="00B2537E" w:rsidRPr="009E5C43" w:rsidRDefault="008C0169" w:rsidP="00DD79AB">
            <w:pPr>
              <w:jc w:val="center"/>
              <w:rPr>
                <w:rFonts w:ascii="Times New Roman" w:hAnsi="Times New Roman" w:cs="Times New Roman"/>
              </w:rPr>
            </w:pPr>
            <w:r w:rsidRPr="009E5C43">
              <w:rPr>
                <w:rFonts w:ascii="Times New Roman" w:hAnsi="Times New Roman" w:cs="Times New Roman"/>
              </w:rPr>
              <w:t>Unclear</w:t>
            </w:r>
          </w:p>
        </w:tc>
        <w:tc>
          <w:tcPr>
            <w:tcW w:w="1809" w:type="dxa"/>
            <w:tcBorders>
              <w:top w:val="single" w:sz="12" w:space="0" w:color="auto"/>
              <w:left w:val="nil"/>
              <w:bottom w:val="single" w:sz="12" w:space="0" w:color="auto"/>
              <w:right w:val="nil"/>
            </w:tcBorders>
            <w:vAlign w:val="center"/>
          </w:tcPr>
          <w:p w14:paraId="59400AEF" w14:textId="77777777" w:rsidR="00B2537E" w:rsidRPr="009E5C43" w:rsidRDefault="00B2537E" w:rsidP="00DD79AB">
            <w:pPr>
              <w:jc w:val="center"/>
              <w:rPr>
                <w:rFonts w:ascii="Times New Roman" w:hAnsi="Times New Roman" w:cs="Times New Roman"/>
              </w:rPr>
            </w:pPr>
            <w:r w:rsidRPr="009E5C43">
              <w:rPr>
                <w:rFonts w:ascii="Times New Roman" w:hAnsi="Times New Roman" w:cs="Times New Roman"/>
              </w:rPr>
              <w:t>1 (100%)</w:t>
            </w:r>
          </w:p>
        </w:tc>
        <w:tc>
          <w:tcPr>
            <w:tcW w:w="2545" w:type="dxa"/>
            <w:tcBorders>
              <w:top w:val="single" w:sz="12" w:space="0" w:color="auto"/>
              <w:left w:val="nil"/>
              <w:bottom w:val="single" w:sz="12" w:space="0" w:color="auto"/>
              <w:right w:val="nil"/>
            </w:tcBorders>
            <w:vAlign w:val="center"/>
          </w:tcPr>
          <w:p w14:paraId="08F05C07" w14:textId="440463E6" w:rsidR="00B2537E" w:rsidRPr="009E5C43" w:rsidRDefault="00B2537E" w:rsidP="008C0169">
            <w:pPr>
              <w:jc w:val="center"/>
              <w:rPr>
                <w:rFonts w:ascii="Times New Roman" w:hAnsi="Times New Roman" w:cs="Times New Roman"/>
              </w:rPr>
            </w:pPr>
            <w:r w:rsidRPr="009E5C43">
              <w:rPr>
                <w:rFonts w:ascii="Times New Roman" w:hAnsi="Times New Roman" w:cs="Times New Roman"/>
              </w:rPr>
              <w:fldChar w:fldCharType="begin" w:fldLock="1"/>
            </w:r>
            <w:r w:rsidR="009E5C43" w:rsidRPr="009E5C43">
              <w:rPr>
                <w:rFonts w:ascii="Times New Roman" w:hAnsi="Times New Roman" w:cs="Times New Roman"/>
              </w:rPr>
              <w:instrText>ADDIN CSL_CITATION {"citationItems":[{"id":"ITEM-1","itemData":{"DOI":"10.1002/ddrr.1119.Neuropsychological","author":[{"dropping-particle":"","family":"Waisbren","given":"Susan E.","non-dropping-particle":"","parse-names":false,"suffix":""},{"dropping-particle":"","family":"Landau","given":"Yuval","non-dropping-particle":"","parse-names":false,"suffix":""},{"dropping-particle":"","family":"Wilson","given":"Jenna","non-dropping-particle":"","parse-names":false,"suffix":""},{"dropping-particle":"","family":"Vockley","given":"Jerry","non-dropping-particle":"","parse-names":false,"suffix":""}],"container-title":"Developmental Disabilities Research Reviews","id":"ITEM-1","issue":"3","issued":{"date-parts":[["2013"]]},"page":"260-268","title":"Neuropsychological outcomes in fatty acid oxidation disorders: 85 cases detected by newborn screening","type":"article-journal","volume":"17"},"uris":["http://www.mendeley.com/documents/?uuid=76209bf3-367d-4ff7-a4dc-1237202914ad"]}],"mendeley":{"formattedCitation":"[14]","plainTextFormattedCitation":"[14]","previouslyFormattedCitation":"&lt;sup&gt;14&lt;/sup&gt;"},"properties":{"noteIndex":0},"schema":"https://github.com/citation-style-language/schema/raw/master/csl-citation.json"}</w:instrText>
            </w:r>
            <w:r w:rsidRPr="009E5C43">
              <w:rPr>
                <w:rFonts w:ascii="Times New Roman" w:hAnsi="Times New Roman" w:cs="Times New Roman"/>
              </w:rPr>
              <w:fldChar w:fldCharType="separate"/>
            </w:r>
            <w:r w:rsidR="009E5C43" w:rsidRPr="009E5C43">
              <w:rPr>
                <w:rFonts w:ascii="Times New Roman" w:hAnsi="Times New Roman" w:cs="Times New Roman"/>
                <w:noProof/>
              </w:rPr>
              <w:t>[14]</w:t>
            </w:r>
            <w:r w:rsidRPr="009E5C43">
              <w:rPr>
                <w:rFonts w:ascii="Times New Roman" w:hAnsi="Times New Roman" w:cs="Times New Roman"/>
              </w:rPr>
              <w:fldChar w:fldCharType="end"/>
            </w:r>
          </w:p>
        </w:tc>
      </w:tr>
    </w:tbl>
    <w:p w14:paraId="044A63D3" w14:textId="77777777" w:rsidR="00AD6DC2" w:rsidRPr="008F7E5B" w:rsidRDefault="00AD6DC2">
      <w:pPr>
        <w:rPr>
          <w:rFonts w:ascii="Times New Roman" w:hAnsi="Times New Roman" w:cs="Times New Roman"/>
        </w:rPr>
      </w:pPr>
    </w:p>
    <w:p w14:paraId="4C5D41E8" w14:textId="58DBF362" w:rsidR="00A2125A" w:rsidRPr="008F7E5B" w:rsidRDefault="00A2125A">
      <w:pPr>
        <w:rPr>
          <w:rFonts w:ascii="Times New Roman" w:hAnsi="Times New Roman" w:cs="Times New Roman"/>
          <w:b/>
        </w:rPr>
      </w:pPr>
      <w:r w:rsidRPr="008F7E5B">
        <w:rPr>
          <w:rFonts w:ascii="Times New Roman" w:hAnsi="Times New Roman" w:cs="Times New Roman"/>
          <w:b/>
        </w:rPr>
        <w:t>References</w:t>
      </w:r>
    </w:p>
    <w:p w14:paraId="220F9905" w14:textId="2919FDD8" w:rsidR="009E5C43" w:rsidRPr="009E5C43" w:rsidRDefault="00A2125A" w:rsidP="009E5C43">
      <w:pPr>
        <w:widowControl w:val="0"/>
        <w:autoSpaceDE w:val="0"/>
        <w:autoSpaceDN w:val="0"/>
        <w:adjustRightInd w:val="0"/>
        <w:spacing w:line="480" w:lineRule="auto"/>
        <w:rPr>
          <w:rFonts w:ascii="Times New Roman" w:hAnsi="Times New Roman" w:cs="Times New Roman"/>
          <w:noProof/>
          <w:szCs w:val="24"/>
        </w:rPr>
      </w:pPr>
      <w:r w:rsidRPr="008F7E5B">
        <w:rPr>
          <w:rFonts w:ascii="Times New Roman" w:hAnsi="Times New Roman" w:cs="Times New Roman"/>
          <w:b/>
        </w:rPr>
        <w:fldChar w:fldCharType="begin" w:fldLock="1"/>
      </w:r>
      <w:r w:rsidRPr="008F7E5B">
        <w:rPr>
          <w:rFonts w:ascii="Times New Roman" w:hAnsi="Times New Roman" w:cs="Times New Roman"/>
          <w:b/>
        </w:rPr>
        <w:instrText xml:space="preserve">ADDIN Mendeley Bibliography CSL_BIBLIOGRAPHY </w:instrText>
      </w:r>
      <w:r w:rsidRPr="008F7E5B">
        <w:rPr>
          <w:rFonts w:ascii="Times New Roman" w:hAnsi="Times New Roman" w:cs="Times New Roman"/>
          <w:b/>
        </w:rPr>
        <w:fldChar w:fldCharType="separate"/>
      </w:r>
      <w:r w:rsidR="009E5C43" w:rsidRPr="009E5C43">
        <w:rPr>
          <w:rFonts w:ascii="Times New Roman" w:hAnsi="Times New Roman" w:cs="Times New Roman"/>
          <w:noProof/>
          <w:szCs w:val="24"/>
        </w:rPr>
        <w:t xml:space="preserve">1. Bayley N. Bayley Scales of Infant and Toddler Development. 3rd ed. San Antonio, TX: Harcourt Assessment; 2006. </w:t>
      </w:r>
    </w:p>
    <w:p w14:paraId="4B6E0957"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2. Gramer G, Haege G, Fang-Hoffmann J, Hoffmann GF, Bartram CR, Hinderhofer K, et al. Medium-chain acyl-coA dehydrogenase deficiency: Evaluation of genotype-phenotype correlation in patients detected by newborn screening. JIMD Rep. 2015;May:101–12. </w:t>
      </w:r>
    </w:p>
    <w:p w14:paraId="5769351B"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3. Waisbren SE, Albers S, Amato S, Ampola M, Brewster TG, Demmer L, et al. Effect of expanded newborn screening for biochemical genetic disorders on child outcomes and parental stress. J Am Med Assoc [Internet]. 2003;290:2564–72. Available from: http://ovidsp.ovid.com/ovidweb.cgi?T=JS&amp;PAGE=reference&amp;D=emed8&amp;NEWS=N&amp;AN=37443286</w:t>
      </w:r>
    </w:p>
    <w:p w14:paraId="7A27393A"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4. Brunet O, Lezine I. Desenvolvimento psicológico da primeira infância. Porto Alegre: Artes Médicas; 1981. </w:t>
      </w:r>
    </w:p>
    <w:p w14:paraId="4DCB5FE7"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5. Couce ML, Castineiras DE, Moure JD, Cocho JA, Sanches-Pintos P, Garcia-Villoria J, et al. Relevance of expanded neonatal screening of medium-chain acyl co-A dehygrogenase deficiency: Outcome of a decade in Galicia (Spain). JIMD Rep. 2011;June:131–6. </w:t>
      </w:r>
    </w:p>
    <w:p w14:paraId="0E2B083F"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lastRenderedPageBreak/>
        <w:t>6. Couce ML, Castineiras DE, Bóveda MD, Baña A, Cocho JA, Iglesias AJ, et al. Evaluation and long-term follow-up of infants with inborn errors of metabolism identified in an expanded screening programme. Mol Genet Metab [Internet]. Elsevier Inc.; 2011;104:470–5. Available from: http://dx.doi.org/10.1016/j.ymgme.2011.09.021</w:t>
      </w:r>
    </w:p>
    <w:p w14:paraId="23E81EDF"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7. Frankenburg W, Dodds J, Archer P. Denver II Technical Manual. Denver, CO: Denver Developmental Materials; 1990. </w:t>
      </w:r>
    </w:p>
    <w:p w14:paraId="1AF51D84"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8. Kaufman AS, Kaufman NL. Kaufman Assessment Battery for Children [Internet]. 2nd ed. Bloomington, MN: Pearson; 2018. Available from: https://www.pearsonassessments.com/store/usassessments/en/Store/Professional-Assessments/Cognition-%26-Neuro/Gifted-%26-Talented/Kaufman-Assessment-Battery-for-Children-%7C-Second-Edition-Normative-Update/p/100000088.html</w:t>
      </w:r>
    </w:p>
    <w:p w14:paraId="487A15E3"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9. McCarthy D. McCarthy Scales of Children’s Abilities. New York, NY: The Psychological Corporation; 1972. </w:t>
      </w:r>
    </w:p>
    <w:p w14:paraId="0EA68381"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10. Tellegen PJ, Laros JA. The construction and validation of a nonverbal test of intelligence: The revision of the Snijders-Oomen tests. Eur J Psychol Assess. 1993;9:147–57. </w:t>
      </w:r>
    </w:p>
    <w:p w14:paraId="250F9DC4"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11. Schrank FA, McGrew KS, Mather N, Woodcock R. Woodcock-Johnson IV. Rolling Meadows, IL: Riverside Publishing; 2014. </w:t>
      </w:r>
    </w:p>
    <w:p w14:paraId="632440FE"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12. Joy P, Black C, Rocca A, Haas M, Wilcken B. Neuropsychological functioning in children with medium chain acyl coenzyme A dehydrogenase deficiency (MCADD): The impact of early diagnosis and screening on outcome. Child Neuropsychol. 2009;15:8–20. </w:t>
      </w:r>
    </w:p>
    <w:p w14:paraId="00DE337C"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13. Wechsler D. Wechsler Intelligence Scale for Children. 5th ed. Bloomington, MN: Pearson; 2014. </w:t>
      </w:r>
    </w:p>
    <w:p w14:paraId="6769BC0A"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14. Waisbren SE, Landau Y, Wilson J, Vockley J. Neuropsychological outcomes in fatty acid oxidation disorders: 85 cases detected by newborn screening. Dev Disabil Res Rev. 2013;17:260–8. </w:t>
      </w:r>
    </w:p>
    <w:p w14:paraId="5E5FBAFA"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15. Wilcken B, Haas M, Joy P, Wiley V, Bowling F, Carpenter K, et al. Expanded newborn screening: Outcome in screened and unscreened patients at age 6 years. Pediatrics [Internet]. 2009;124:e241–8. Available from: http://pediatrics.aappublications.org/cgi/doi/10.1542/peds.2008-0586</w:t>
      </w:r>
    </w:p>
    <w:p w14:paraId="1994EAFB"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16. Hsu H-W, Zytkovicz TH, Comeau AM, Strauss AW, Marsden D, Shih VE, et al. Spectrum of medium-chain acyl-coA dehydrogenase deficiency detected by newborn screening. Pediatrics [Internet]. 2008;121:e1108–14. Available from: http://pediatrics.aappublications.org/cgi/doi/10.1542/peds.2007-1993</w:t>
      </w:r>
    </w:p>
    <w:p w14:paraId="010750B7"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17. Wilson CJ, Champion MP, Collins JE, Clayton PT, Leonard J V. Outcome of medium chain acyl-CoA dehydrogenase deficiency after diagnosis. Arch Dis Child. 1999;80:459–62. </w:t>
      </w:r>
    </w:p>
    <w:p w14:paraId="10B0326F"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18. Iafolla AK, Thompson RJ, Roe CR. Medium-chain acyl-coenzyme A dehydrogenase deficiency: Clinical course in 120 affected children. J Pediatr. 1994;March:409–15. </w:t>
      </w:r>
    </w:p>
    <w:p w14:paraId="528B7769"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lastRenderedPageBreak/>
        <w:t xml:space="preserve">19. Hinton CF, Homer CJ, Thompson AA, Williams A, Hassell KL, Feuchtbaum L, et al. A framework for assessing outcomes from newborn screening: on the road to measuring its promise. Mol Genet Metab. 2016;118:221–9. </w:t>
      </w:r>
    </w:p>
    <w:p w14:paraId="4B70C721"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20. Wright EL, Van Hove JLK, Thomas J. Mountain States Genetics Regional Collaborative Center’s metabolic newborn screening long-term follow-up study: A collaborative multi-site approach to newborn screening outcomes research. Genet Med. 2010;12:S228–41. </w:t>
      </w:r>
    </w:p>
    <w:p w14:paraId="40942630"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21. Feuchtbaum L, Dowray S, Lorey F. The context and approach for the California newborn screening short- and long-term follow-up data system: Preliminary findings. Genet Med. 2010;12:242–50. </w:t>
      </w:r>
    </w:p>
    <w:p w14:paraId="0E89DA2E"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22. Lindner M, Gramer G, Haege G, Fang-Hoffmann J, Schwab KO, Tacke U, et al. Efficacy and outcome of expanded newborn screening for metabolic diseases - Report of 10 years from South-West Germany. Orphanet J Rare Dis. 2011;6:1–10. </w:t>
      </w:r>
    </w:p>
    <w:p w14:paraId="5983C8E9"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23. Sparrow SS, Cicchetti D V, Saulnier CA. Vineland Adaptive Behavior Scales. 3rd ed. Bloomington, MN: Pearson; 2016. </w:t>
      </w:r>
    </w:p>
    <w:p w14:paraId="2FBF874F"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24. Andresen BS, Bross P, Udvari S, Kirk J, Gray G, Kmoch S, et al. The molecular basis of medium-chain acyl-CoA dehydrogenase (MCAD) deficiency in compound heterozygous patients: Is there correlation between genotype and phenotype? Hum Mol Genet. 1997;6:695–707. </w:t>
      </w:r>
    </w:p>
    <w:p w14:paraId="61B6B46B"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25. Pollitt RJ, Leonard JV. Prospective surveillance study of medium chain acyl-CoA dehydrogenase deficiency in the UK. Arch Dis Child. 1998;79:116–9. </w:t>
      </w:r>
    </w:p>
    <w:p w14:paraId="39345B17"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26. Klose DA, Kolker S, Heinrich B, Prietsch V, Mayatepek E, von Kries R, et al. Incidence and short-term outcome of children with symptomatic presentation of organic acid and fatty acid oxidation disorders in Germany. Pediatrics. 2002;110:1204–11. </w:t>
      </w:r>
    </w:p>
    <w:p w14:paraId="2897629D"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27. Liebl B, Nennstiel-Ratzel U, Roscher A, von Kries R. Data required for the evaluation of newborn screening programmes. Eur J Pediatr. 2003;162:S57–61. </w:t>
      </w:r>
    </w:p>
    <w:p w14:paraId="52AEF208"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28. Berry SA, Jurek AM, Anderson C, Bentler K. The inborn errors of metabolism information system: A project of the Region 4 Genetics Collaborative Priority 2 Workgroup. Genet Med. 2010;12:S215–9. </w:t>
      </w:r>
    </w:p>
    <w:p w14:paraId="1C88044F"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29. Purevsuren J, Hasegawa Y, Fukuda S, Kobayashi H, Mushimoto Y, Yamada K, et al. Clinical and molecular aspects of Japanese children with medium chain acyl-CoA dehydrogenase deficiency. Mol Genet Metab [Internet]. Elsevier Inc.; 2012;107:237–40. Available from: http://dx.doi.org/10.1016/j.ymgme.2012.06.010</w:t>
      </w:r>
    </w:p>
    <w:p w14:paraId="291A17A7"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30. Huang X, Yang L, Tong F, Yang R, Zhao Z. Screening for inborn errors of metabolism in high-risk children: A 3-year pilot study in Zhejiang Province, China. BMC Pediatr [Internet]. BioMed Central Ltd; 2012;12:1–7. Available from: http://www.biomedcentral.com/1471-2431/12/18</w:t>
      </w:r>
    </w:p>
    <w:p w14:paraId="690A2A0C"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31. Horvath GA, Davidson AGF, Stockler-Ipsiroglu SG, Lillquist YP, Waters PJ, Olpin S, et al. Newborn screening for MCAD. Can J Public Heal. 2003;99:276–80. </w:t>
      </w:r>
    </w:p>
    <w:p w14:paraId="45FBFA08"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32. Hatam N, Shirvani S, Javanbakht M, Askarian M, Rastegar M. Cost-utility analysis of neonatal screening program, Shiraz University of Medical Sciences, Shiraz, Iran, 2010. Iran J Pediatr. 2013;23:493–500. </w:t>
      </w:r>
    </w:p>
    <w:p w14:paraId="6EB3DF6B"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 xml:space="preserve">33. Abidin RR. Parenting Stress Index. 4th ed. Lutz, FL: PAR; </w:t>
      </w:r>
    </w:p>
    <w:p w14:paraId="058EF5E6"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34. Piercy H, Machaczek K, Ali P, Yap S. Parental experiences of raising a child with medium chain acyl-coA dehydrogenase deficiency. Glob Qual Nurs Res [Internet]. 2017;4. Available from: http://journals.sagepub.com/doi/10.1177/2333393617707080</w:t>
      </w:r>
    </w:p>
    <w:p w14:paraId="587C2CEE"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szCs w:val="24"/>
        </w:rPr>
      </w:pPr>
      <w:r w:rsidRPr="009E5C43">
        <w:rPr>
          <w:rFonts w:ascii="Times New Roman" w:hAnsi="Times New Roman" w:cs="Times New Roman"/>
          <w:noProof/>
          <w:szCs w:val="24"/>
        </w:rPr>
        <w:t>35. Reynolds CR, Kamphaus RW. Behaviour Assessment System for Children [Internet]. 3rd ed. Bloomington, MN: Pearson; 2015. Available from: https://www.pearsonassessments.com/store/usassessments/en/Store/Professional-Assessments/Behavior/Comprehensive/Behavior-Assessment-System-for-Children-%7C-Third-Edition-/p/100001402.html</w:t>
      </w:r>
    </w:p>
    <w:p w14:paraId="2ED47F07" w14:textId="77777777" w:rsidR="009E5C43" w:rsidRPr="009E5C43" w:rsidRDefault="009E5C43" w:rsidP="009E5C43">
      <w:pPr>
        <w:widowControl w:val="0"/>
        <w:autoSpaceDE w:val="0"/>
        <w:autoSpaceDN w:val="0"/>
        <w:adjustRightInd w:val="0"/>
        <w:spacing w:line="480" w:lineRule="auto"/>
        <w:rPr>
          <w:rFonts w:ascii="Times New Roman" w:hAnsi="Times New Roman" w:cs="Times New Roman"/>
          <w:noProof/>
        </w:rPr>
      </w:pPr>
      <w:r w:rsidRPr="009E5C43">
        <w:rPr>
          <w:rFonts w:ascii="Times New Roman" w:hAnsi="Times New Roman" w:cs="Times New Roman"/>
          <w:noProof/>
          <w:szCs w:val="24"/>
        </w:rPr>
        <w:t>36. Tal G, Pitt J, Morrisy S, Tzanakos N, Boneh A. An audit of newborn screening procedure: Impact on infants presenting clinically before results are available. Mol Genet Metab [Internet]. Elsevier Inc.; 2015;114:403–8. Available from: http://dx.doi.org/10.1016/j.ymgme.2014.12.435</w:t>
      </w:r>
    </w:p>
    <w:p w14:paraId="30B63354" w14:textId="5B286A0F" w:rsidR="00A2125A" w:rsidRPr="008F7E5B" w:rsidRDefault="00A2125A" w:rsidP="00EA745B">
      <w:pPr>
        <w:spacing w:line="480" w:lineRule="auto"/>
        <w:rPr>
          <w:rFonts w:ascii="Times New Roman" w:hAnsi="Times New Roman" w:cs="Times New Roman"/>
          <w:b/>
        </w:rPr>
      </w:pPr>
      <w:r w:rsidRPr="008F7E5B">
        <w:rPr>
          <w:rFonts w:ascii="Times New Roman" w:hAnsi="Times New Roman" w:cs="Times New Roman"/>
          <w:b/>
        </w:rPr>
        <w:fldChar w:fldCharType="end"/>
      </w:r>
    </w:p>
    <w:sectPr w:rsidR="00A2125A" w:rsidRPr="008F7E5B" w:rsidSect="004001D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C93"/>
    <w:rsid w:val="00046624"/>
    <w:rsid w:val="00052FF7"/>
    <w:rsid w:val="002178F3"/>
    <w:rsid w:val="00296C93"/>
    <w:rsid w:val="002B606C"/>
    <w:rsid w:val="002C5AFE"/>
    <w:rsid w:val="002E5635"/>
    <w:rsid w:val="002F775F"/>
    <w:rsid w:val="003106F4"/>
    <w:rsid w:val="003213DE"/>
    <w:rsid w:val="003B4DCC"/>
    <w:rsid w:val="003C4808"/>
    <w:rsid w:val="003D7741"/>
    <w:rsid w:val="004001D2"/>
    <w:rsid w:val="00491BCB"/>
    <w:rsid w:val="004C6A70"/>
    <w:rsid w:val="00523A07"/>
    <w:rsid w:val="005250A7"/>
    <w:rsid w:val="00530105"/>
    <w:rsid w:val="00552E22"/>
    <w:rsid w:val="00580C8F"/>
    <w:rsid w:val="005A38D2"/>
    <w:rsid w:val="005B398D"/>
    <w:rsid w:val="005D6E93"/>
    <w:rsid w:val="005E48FC"/>
    <w:rsid w:val="006158E1"/>
    <w:rsid w:val="00667E49"/>
    <w:rsid w:val="007133C1"/>
    <w:rsid w:val="00733BF8"/>
    <w:rsid w:val="007D6373"/>
    <w:rsid w:val="00877A5E"/>
    <w:rsid w:val="008C0169"/>
    <w:rsid w:val="008C2B4C"/>
    <w:rsid w:val="008F7E5B"/>
    <w:rsid w:val="00986E35"/>
    <w:rsid w:val="009E5C43"/>
    <w:rsid w:val="00A2125A"/>
    <w:rsid w:val="00A42ABB"/>
    <w:rsid w:val="00A61561"/>
    <w:rsid w:val="00A8757B"/>
    <w:rsid w:val="00AA196C"/>
    <w:rsid w:val="00AD6DC2"/>
    <w:rsid w:val="00AE383F"/>
    <w:rsid w:val="00B2537E"/>
    <w:rsid w:val="00B7770C"/>
    <w:rsid w:val="00BB2798"/>
    <w:rsid w:val="00BB65CB"/>
    <w:rsid w:val="00CA1E03"/>
    <w:rsid w:val="00D5533A"/>
    <w:rsid w:val="00DF7BE8"/>
    <w:rsid w:val="00E03330"/>
    <w:rsid w:val="00E43C13"/>
    <w:rsid w:val="00E86EFB"/>
    <w:rsid w:val="00EA50A5"/>
    <w:rsid w:val="00EA745B"/>
    <w:rsid w:val="00EF4256"/>
    <w:rsid w:val="00F6488B"/>
    <w:rsid w:val="00FA65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F14CB"/>
  <w15:chartTrackingRefBased/>
  <w15:docId w15:val="{C8E9AC3C-847B-4233-B4C5-6618DF4AC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01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001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01D2"/>
    <w:rPr>
      <w:rFonts w:ascii="Segoe UI" w:hAnsi="Segoe UI" w:cs="Segoe UI"/>
      <w:sz w:val="18"/>
      <w:szCs w:val="18"/>
    </w:rPr>
  </w:style>
  <w:style w:type="character" w:styleId="CommentReference">
    <w:name w:val="annotation reference"/>
    <w:basedOn w:val="DefaultParagraphFont"/>
    <w:uiPriority w:val="99"/>
    <w:semiHidden/>
    <w:unhideWhenUsed/>
    <w:rsid w:val="002C5AFE"/>
    <w:rPr>
      <w:sz w:val="16"/>
      <w:szCs w:val="16"/>
    </w:rPr>
  </w:style>
  <w:style w:type="paragraph" w:styleId="CommentText">
    <w:name w:val="annotation text"/>
    <w:basedOn w:val="Normal"/>
    <w:link w:val="CommentTextChar"/>
    <w:uiPriority w:val="99"/>
    <w:semiHidden/>
    <w:unhideWhenUsed/>
    <w:rsid w:val="002C5AFE"/>
    <w:pPr>
      <w:spacing w:line="240" w:lineRule="auto"/>
    </w:pPr>
    <w:rPr>
      <w:sz w:val="20"/>
      <w:szCs w:val="20"/>
    </w:rPr>
  </w:style>
  <w:style w:type="character" w:customStyle="1" w:styleId="CommentTextChar">
    <w:name w:val="Comment Text Char"/>
    <w:basedOn w:val="DefaultParagraphFont"/>
    <w:link w:val="CommentText"/>
    <w:uiPriority w:val="99"/>
    <w:semiHidden/>
    <w:rsid w:val="002C5AFE"/>
    <w:rPr>
      <w:sz w:val="20"/>
      <w:szCs w:val="20"/>
    </w:rPr>
  </w:style>
  <w:style w:type="paragraph" w:styleId="CommentSubject">
    <w:name w:val="annotation subject"/>
    <w:basedOn w:val="CommentText"/>
    <w:next w:val="CommentText"/>
    <w:link w:val="CommentSubjectChar"/>
    <w:uiPriority w:val="99"/>
    <w:semiHidden/>
    <w:unhideWhenUsed/>
    <w:rsid w:val="002C5AFE"/>
    <w:rPr>
      <w:b/>
      <w:bCs/>
    </w:rPr>
  </w:style>
  <w:style w:type="character" w:customStyle="1" w:styleId="CommentSubjectChar">
    <w:name w:val="Comment Subject Char"/>
    <w:basedOn w:val="CommentTextChar"/>
    <w:link w:val="CommentSubject"/>
    <w:uiPriority w:val="99"/>
    <w:semiHidden/>
    <w:rsid w:val="002C5A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C7C4ABE-0ED1-4F82-9219-C666D6F66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6116</Words>
  <Characters>148864</Characters>
  <Application>Microsoft Office Word</Application>
  <DocSecurity>0</DocSecurity>
  <Lines>1240</Lines>
  <Paragraphs>349</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174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ugliese</dc:creator>
  <cp:keywords/>
  <dc:description/>
  <cp:lastModifiedBy>Michael Pugliese</cp:lastModifiedBy>
  <cp:revision>2</cp:revision>
  <dcterms:created xsi:type="dcterms:W3CDTF">2019-09-16T14:45:00Z</dcterms:created>
  <dcterms:modified xsi:type="dcterms:W3CDTF">2019-09-16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genetics-in-medicine</vt:lpwstr>
  </property>
  <property fmtid="{D5CDD505-2E9C-101B-9397-08002B2CF9AE}" pid="11" name="Mendeley Recent Style Name 4_1">
    <vt:lpwstr>Genetics in Medicin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orphanet-journal-of-rare-diseases</vt:lpwstr>
  </property>
  <property fmtid="{D5CDD505-2E9C-101B-9397-08002B2CF9AE}" pid="19" name="Mendeley Recent Style Name 8_1">
    <vt:lpwstr>Orphanet Journal of Rare Diseases</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94d271fa-d011-3c0a-8243-b1b8e96837f1</vt:lpwstr>
  </property>
  <property fmtid="{D5CDD505-2E9C-101B-9397-08002B2CF9AE}" pid="24" name="Mendeley Citation Style_1">
    <vt:lpwstr>http://www.zotero.org/styles/orphanet-journal-of-rare-diseases</vt:lpwstr>
  </property>
</Properties>
</file>